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CC2CB" w14:textId="401611A3" w:rsidR="00D13176" w:rsidRPr="00D13176" w:rsidRDefault="00D13176" w:rsidP="00D1317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itle</w:t>
      </w:r>
    </w:p>
    <w:p w14:paraId="7DF1AB86" w14:textId="77777777" w:rsidR="00DB5B8A" w:rsidRPr="006E0858" w:rsidRDefault="00DB5B8A" w:rsidP="00DB5B8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5868140"/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6E0858">
        <w:rPr>
          <w:rFonts w:ascii="Times New Roman" w:hAnsi="Times New Roman" w:cs="Times New Roman"/>
          <w:b/>
          <w:bCs/>
          <w:sz w:val="28"/>
          <w:szCs w:val="28"/>
        </w:rPr>
        <w:t xml:space="preserve">mpact of steatotic liver diseases on diabetes mellitus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risk </w:t>
      </w:r>
      <w:r w:rsidRPr="006E0858">
        <w:rPr>
          <w:rFonts w:ascii="Times New Roman" w:hAnsi="Times New Roman" w:cs="Times New Roman"/>
          <w:b/>
          <w:bCs/>
          <w:sz w:val="28"/>
          <w:szCs w:val="28"/>
        </w:rPr>
        <w:t>in patients with atrial fibrillation: a nationwide population study</w:t>
      </w:r>
    </w:p>
    <w:bookmarkEnd w:id="0"/>
    <w:p w14:paraId="4B998808" w14:textId="77777777" w:rsidR="00D13176" w:rsidRPr="00DB5B8A" w:rsidRDefault="00D13176" w:rsidP="00D13176">
      <w:pPr>
        <w:jc w:val="both"/>
        <w:rPr>
          <w:rFonts w:ascii="Times New Roman" w:hAnsi="Times New Roman" w:cs="Times New Roman"/>
          <w:sz w:val="28"/>
          <w:szCs w:val="32"/>
        </w:rPr>
      </w:pPr>
    </w:p>
    <w:p w14:paraId="5B9D8CC3" w14:textId="21677FA2" w:rsidR="00935D11" w:rsidRPr="00550919" w:rsidRDefault="00557F81" w:rsidP="00D1317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50919">
        <w:rPr>
          <w:rFonts w:ascii="Times New Roman" w:hAnsi="Times New Roman" w:cs="Times New Roman" w:hint="eastAsia"/>
          <w:b/>
          <w:bCs/>
          <w:sz w:val="24"/>
          <w:szCs w:val="28"/>
        </w:rPr>
        <w:t>Supplementary Materials</w:t>
      </w:r>
    </w:p>
    <w:p w14:paraId="43937E6B" w14:textId="02246AE4" w:rsidR="00557F81" w:rsidRPr="00550919" w:rsidRDefault="00557F81">
      <w:pPr>
        <w:rPr>
          <w:rFonts w:ascii="Times New Roman" w:hAnsi="Times New Roman" w:cs="Times New Roman"/>
          <w:sz w:val="24"/>
          <w:szCs w:val="28"/>
        </w:rPr>
      </w:pPr>
      <w:r w:rsidRPr="00567369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1.</w:t>
      </w:r>
      <w:r w:rsidRPr="0055091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2354C" w:rsidRPr="00550919">
        <w:rPr>
          <w:rFonts w:ascii="Times New Roman" w:hAnsi="Times New Roman" w:cs="Times New Roman"/>
          <w:sz w:val="24"/>
          <w:szCs w:val="28"/>
        </w:rPr>
        <w:t xml:space="preserve">Definitions of </w:t>
      </w:r>
      <w:r w:rsidR="0042354C" w:rsidRPr="00550919">
        <w:rPr>
          <w:rFonts w:ascii="Times New Roman" w:hAnsi="Times New Roman" w:cs="Times New Roman" w:hint="eastAsia"/>
          <w:sz w:val="24"/>
          <w:szCs w:val="28"/>
        </w:rPr>
        <w:t>diagnoses</w:t>
      </w:r>
      <w:r w:rsidR="00B51E05" w:rsidRPr="00550919">
        <w:rPr>
          <w:rFonts w:ascii="Times New Roman" w:hAnsi="Times New Roman" w:cs="Times New Roman" w:hint="eastAsia"/>
          <w:sz w:val="24"/>
          <w:szCs w:val="28"/>
        </w:rPr>
        <w:t xml:space="preserve"> and clinical scores</w:t>
      </w:r>
      <w:r w:rsidRPr="00550919">
        <w:rPr>
          <w:rFonts w:ascii="Times New Roman" w:hAnsi="Times New Roman" w:cs="Times New Roman" w:hint="eastAsia"/>
          <w:sz w:val="24"/>
          <w:szCs w:val="28"/>
        </w:rPr>
        <w:t>.</w:t>
      </w:r>
    </w:p>
    <w:p w14:paraId="3D032A15" w14:textId="148A0581" w:rsidR="00911595" w:rsidRPr="00550919" w:rsidRDefault="00911595">
      <w:pPr>
        <w:rPr>
          <w:rFonts w:ascii="Times New Roman" w:hAnsi="Times New Roman" w:cs="Times New Roman"/>
          <w:sz w:val="24"/>
          <w:szCs w:val="28"/>
        </w:rPr>
      </w:pPr>
      <w:r w:rsidRPr="00567369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2.</w:t>
      </w:r>
      <w:r w:rsidRPr="00550919">
        <w:rPr>
          <w:rFonts w:ascii="Times New Roman" w:hAnsi="Times New Roman" w:cs="Times New Roman" w:hint="eastAsia"/>
          <w:sz w:val="24"/>
          <w:szCs w:val="28"/>
        </w:rPr>
        <w:t xml:space="preserve"> Definition of Charlson comorbidity index.</w:t>
      </w:r>
    </w:p>
    <w:p w14:paraId="0396C06E" w14:textId="3130C9FE" w:rsidR="009431F3" w:rsidRPr="00550919" w:rsidRDefault="009431F3">
      <w:pPr>
        <w:rPr>
          <w:rFonts w:ascii="Times New Roman" w:hAnsi="Times New Roman" w:cs="Times New Roman"/>
          <w:sz w:val="24"/>
          <w:szCs w:val="28"/>
        </w:rPr>
      </w:pPr>
      <w:r w:rsidRPr="0056736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7B6A20" w:rsidRPr="00567369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56736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50919">
        <w:rPr>
          <w:rFonts w:ascii="Times New Roman" w:hAnsi="Times New Roman" w:cs="Times New Roman"/>
          <w:sz w:val="24"/>
          <w:szCs w:val="28"/>
        </w:rPr>
        <w:t xml:space="preserve"> Subgroup analyses of the risk of incident DM across different SLD groups in patients with AF</w:t>
      </w:r>
      <w:r w:rsidR="00DC34F1">
        <w:rPr>
          <w:rFonts w:ascii="Times New Roman" w:hAnsi="Times New Roman" w:cs="Times New Roman" w:hint="eastAsia"/>
          <w:sz w:val="24"/>
          <w:szCs w:val="28"/>
        </w:rPr>
        <w:t>.</w:t>
      </w:r>
    </w:p>
    <w:p w14:paraId="021DE9C3" w14:textId="37C1E539" w:rsidR="001E19B5" w:rsidRDefault="001E19B5">
      <w:pPr>
        <w:rPr>
          <w:rFonts w:ascii="Times New Roman" w:hAnsi="Times New Roman" w:cs="Times New Roman"/>
          <w:sz w:val="24"/>
          <w:szCs w:val="28"/>
        </w:rPr>
      </w:pPr>
      <w:r w:rsidRPr="0056736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7B6A20" w:rsidRPr="00567369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56736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50919">
        <w:rPr>
          <w:rFonts w:ascii="Times New Roman" w:hAnsi="Times New Roman" w:cs="Times New Roman"/>
          <w:sz w:val="24"/>
          <w:szCs w:val="28"/>
        </w:rPr>
        <w:t xml:space="preserve"> Sensitivity analysis: the risk of incident DM across different SLD groups in patients with AF using SLD definition of FLI ≥60</w:t>
      </w:r>
      <w:r w:rsidR="00DC34F1">
        <w:rPr>
          <w:rFonts w:ascii="Times New Roman" w:hAnsi="Times New Roman" w:cs="Times New Roman" w:hint="eastAsia"/>
          <w:sz w:val="24"/>
          <w:szCs w:val="28"/>
        </w:rPr>
        <w:t>.</w:t>
      </w:r>
    </w:p>
    <w:p w14:paraId="18CB4D68" w14:textId="24838E48" w:rsidR="00DC34F1" w:rsidRDefault="00DC34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5. </w:t>
      </w:r>
      <w:r>
        <w:rPr>
          <w:rFonts w:ascii="Times New Roman" w:hAnsi="Times New Roman" w:cs="Times New Roman" w:hint="eastAsia"/>
          <w:sz w:val="24"/>
          <w:szCs w:val="28"/>
        </w:rPr>
        <w:t>Sensitivity analysis: the risk of incident DM across different SLD groups in patients with AF applying a 2-year lag for DM onset.</w:t>
      </w:r>
    </w:p>
    <w:p w14:paraId="2D533467" w14:textId="0D7C18FA" w:rsidR="00DC34F1" w:rsidRPr="00DC34F1" w:rsidRDefault="00DC34F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6. </w:t>
      </w:r>
      <w:r w:rsidR="000C3AD9">
        <w:rPr>
          <w:rFonts w:ascii="Times New Roman" w:hAnsi="Times New Roman" w:cs="Times New Roman" w:hint="eastAsia"/>
          <w:sz w:val="24"/>
          <w:szCs w:val="28"/>
        </w:rPr>
        <w:t>Sensitivity analysis: t</w:t>
      </w:r>
      <w:r w:rsidRPr="00DC34F1">
        <w:rPr>
          <w:rFonts w:ascii="Times New Roman" w:hAnsi="Times New Roman" w:cs="Times New Roman"/>
          <w:sz w:val="24"/>
          <w:szCs w:val="28"/>
        </w:rPr>
        <w:t>he risk of incident DM across different SLD groups in patients with AF according to age strata</w:t>
      </w:r>
      <w:r>
        <w:rPr>
          <w:rFonts w:ascii="Times New Roman" w:hAnsi="Times New Roman" w:cs="Times New Roman" w:hint="eastAsia"/>
          <w:sz w:val="24"/>
          <w:szCs w:val="28"/>
        </w:rPr>
        <w:t xml:space="preserve"> applying a 2-year lag for DM onset.</w:t>
      </w:r>
    </w:p>
    <w:p w14:paraId="1064330D" w14:textId="77777777" w:rsidR="00C552E2" w:rsidRPr="00550919" w:rsidRDefault="00C552E2">
      <w:pPr>
        <w:rPr>
          <w:rFonts w:ascii="Times New Roman" w:hAnsi="Times New Roman" w:cs="Times New Roman"/>
          <w:sz w:val="24"/>
          <w:szCs w:val="28"/>
        </w:rPr>
      </w:pPr>
    </w:p>
    <w:p w14:paraId="6AE3302E" w14:textId="4CD66056" w:rsidR="00C552E2" w:rsidRDefault="00C552E2" w:rsidP="00C552E2">
      <w:pPr>
        <w:rPr>
          <w:rFonts w:ascii="Times New Roman" w:hAnsi="Times New Roman" w:cs="Times New Roman"/>
          <w:sz w:val="24"/>
          <w:szCs w:val="28"/>
        </w:rPr>
      </w:pPr>
      <w:r w:rsidRPr="00567369"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1.</w:t>
      </w:r>
      <w:r w:rsidRPr="00550919">
        <w:rPr>
          <w:rFonts w:ascii="Times New Roman" w:hAnsi="Times New Roman" w:cs="Times New Roman" w:hint="eastAsia"/>
          <w:sz w:val="24"/>
          <w:szCs w:val="28"/>
        </w:rPr>
        <w:t xml:space="preserve"> Study flow for sensitivity analysis </w:t>
      </w:r>
      <w:r w:rsidR="00DC34F1">
        <w:rPr>
          <w:rFonts w:ascii="Times New Roman" w:hAnsi="Times New Roman" w:cs="Times New Roman" w:hint="eastAsia"/>
          <w:sz w:val="24"/>
          <w:szCs w:val="28"/>
        </w:rPr>
        <w:t xml:space="preserve">using SLD definition of </w:t>
      </w:r>
      <w:r w:rsidRPr="00550919">
        <w:rPr>
          <w:rFonts w:ascii="Times New Roman" w:hAnsi="Times New Roman" w:cs="Times New Roman" w:hint="eastAsia"/>
          <w:sz w:val="24"/>
          <w:szCs w:val="28"/>
        </w:rPr>
        <w:t>FLI</w:t>
      </w:r>
      <w:r w:rsidR="00887BF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5B3B84">
        <w:rPr>
          <w:rFonts w:ascii="Times New Roman" w:hAnsi="Times New Roman" w:cs="Times New Roman"/>
          <w:sz w:val="24"/>
          <w:szCs w:val="28"/>
        </w:rPr>
        <w:t>≥</w:t>
      </w:r>
      <w:r w:rsidRPr="00550919">
        <w:rPr>
          <w:rFonts w:ascii="Times New Roman" w:hAnsi="Times New Roman" w:cs="Times New Roman" w:hint="eastAsia"/>
          <w:sz w:val="24"/>
          <w:szCs w:val="28"/>
        </w:rPr>
        <w:t>60.</w:t>
      </w:r>
    </w:p>
    <w:p w14:paraId="0A3686BA" w14:textId="49FBC9A0" w:rsidR="00DC34F1" w:rsidRPr="00DC34F1" w:rsidRDefault="00DC34F1" w:rsidP="00C552E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ry Figure 2.</w:t>
      </w:r>
      <w:r>
        <w:rPr>
          <w:rFonts w:ascii="Times New Roman" w:hAnsi="Times New Roman" w:cs="Times New Roman" w:hint="eastAsia"/>
          <w:sz w:val="24"/>
          <w:szCs w:val="28"/>
        </w:rPr>
        <w:t xml:space="preserve"> Study flow for sensitivity analysis applying a 2-year lag for DM onset.</w:t>
      </w:r>
    </w:p>
    <w:p w14:paraId="00D3D569" w14:textId="0D002255" w:rsidR="00C552E2" w:rsidRPr="00C552E2" w:rsidRDefault="00C552E2">
      <w:pPr>
        <w:rPr>
          <w:rFonts w:ascii="Times New Roman" w:hAnsi="Times New Roman" w:cs="Times New Roman"/>
        </w:rPr>
      </w:pPr>
    </w:p>
    <w:p w14:paraId="56D68889" w14:textId="77777777" w:rsidR="00557F81" w:rsidRDefault="00557F8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154FE4" w14:textId="51CCC09D" w:rsidR="00557F81" w:rsidRPr="00550919" w:rsidRDefault="00557F8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55091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1.</w:t>
      </w:r>
      <w:r w:rsidRPr="00550919">
        <w:rPr>
          <w:rFonts w:ascii="Times New Roman" w:hAnsi="Times New Roman" w:cs="Times New Roman"/>
          <w:sz w:val="24"/>
          <w:szCs w:val="28"/>
        </w:rPr>
        <w:t xml:space="preserve"> Definitions of </w:t>
      </w:r>
      <w:r w:rsidR="0042354C" w:rsidRPr="00550919">
        <w:rPr>
          <w:rFonts w:ascii="Times New Roman" w:hAnsi="Times New Roman" w:cs="Times New Roman" w:hint="eastAsia"/>
          <w:sz w:val="24"/>
          <w:szCs w:val="28"/>
        </w:rPr>
        <w:t>diagnoses</w:t>
      </w:r>
      <w:r w:rsidR="00B51E05" w:rsidRPr="00550919">
        <w:rPr>
          <w:rFonts w:ascii="Times New Roman" w:hAnsi="Times New Roman" w:cs="Times New Roman" w:hint="eastAsia"/>
          <w:sz w:val="24"/>
          <w:szCs w:val="28"/>
        </w:rPr>
        <w:t xml:space="preserve"> and clinical scores</w:t>
      </w:r>
      <w:r w:rsidRPr="00550919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10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6521"/>
        <w:gridCol w:w="3827"/>
      </w:tblGrid>
      <w:tr w:rsidR="00895676" w:rsidRPr="00557F81" w14:paraId="3BD54005" w14:textId="77777777" w:rsidTr="00F52E19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6A8D57C" w14:textId="77777777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Diagnosi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612E53D" w14:textId="781BDB5F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ICD-10</w:t>
            </w:r>
            <w:r w:rsidR="002E522A">
              <w:rPr>
                <w:rFonts w:ascii="Times New Roman" w:eastAsia="맑은 고딕" w:hAnsi="Times New Roman" w:cs="Times New Roman" w:hint="eastAsia"/>
                <w:b/>
                <w:szCs w:val="20"/>
              </w:rPr>
              <w:t>-CM</w:t>
            </w: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 xml:space="preserve"> code and defini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DF14447" w14:textId="77777777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Diagnostic definition</w:t>
            </w:r>
          </w:p>
        </w:tc>
      </w:tr>
      <w:tr w:rsidR="00895676" w:rsidRPr="00557F81" w14:paraId="6E3E68AC" w14:textId="77777777" w:rsidTr="00F52E19">
        <w:trPr>
          <w:trHeight w:val="275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05CCB0" w14:textId="77777777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Inclusion/exclusion criteria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C8A8A14" w14:textId="77777777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9DFEAC6" w14:textId="77777777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</w:tr>
      <w:tr w:rsidR="00F52E19" w:rsidRPr="00557F81" w14:paraId="4CAD913C" w14:textId="77777777" w:rsidTr="00F52E19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77E8" w14:textId="77777777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Atrial fibrillatio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EEEFF" w14:textId="088FFB99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I48.0-48.4, I48.9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A63F" w14:textId="1ECCAB4C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 ≥ 1 or outpatient department ≥</w:t>
            </w:r>
            <w:r w:rsidR="00911595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</w:tr>
      <w:tr w:rsidR="00F52E19" w:rsidRPr="00557F81" w14:paraId="56ED873D" w14:textId="77777777" w:rsidTr="00F52E19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00A6" w14:textId="6C236C1D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Valvular atrial fibrillatio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9BE0B" w14:textId="51B68821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05.0, I05.2, I05.9, Z95.2-Z95.4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C6864" w14:textId="0D4BF15B" w:rsidR="00557F81" w:rsidRPr="000A3084" w:rsidRDefault="00557F81" w:rsidP="00557F8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mission </w:t>
            </w:r>
            <w:r w:rsidRPr="000A308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≥</w:t>
            </w:r>
            <w:r w:rsidRPr="000A3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 or outpatient department </w:t>
            </w:r>
            <w:r w:rsidRPr="000A3084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≥</w:t>
            </w:r>
            <w:r w:rsidRPr="000A30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13176" w:rsidRPr="00557F81" w14:paraId="50C0B47C" w14:textId="77777777" w:rsidTr="00F52E19">
        <w:trPr>
          <w:trHeight w:val="275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3E008EA0" w14:textId="6E956C10" w:rsidR="00D13176" w:rsidRPr="000A3084" w:rsidRDefault="00D13176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Diabetes mellitus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366C52E3" w14:textId="0D6A4867" w:rsidR="00D13176" w:rsidRPr="000A3084" w:rsidRDefault="00D13176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E11-E14; and minimum one prescription of anti-diabetic drugs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895676">
              <w:rPr>
                <w:rFonts w:ascii="Times New Roman" w:eastAsia="맑은 고딕" w:hAnsi="Times New Roman" w:cs="Times New Roman"/>
                <w:szCs w:val="20"/>
              </w:rPr>
              <w:t>(sulfonylureas, metformin, meglitinides, thiazolidinediones, dipeptidyl peptidase-4 inhibitors, α-glucosidase inhibitors, or insulin)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4B4A23B" w14:textId="6C08FC8D" w:rsidR="00D13176" w:rsidRPr="000A3084" w:rsidRDefault="00D13176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D13176" w:rsidRPr="00557F81" w14:paraId="687D38E7" w14:textId="77777777" w:rsidTr="00F52E19">
        <w:trPr>
          <w:trHeight w:val="275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0C4B0B22" w14:textId="77777777" w:rsidR="00D13176" w:rsidRPr="000A3084" w:rsidRDefault="00D13176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35F6C702" w14:textId="4D638388" w:rsidR="00D13176" w:rsidRPr="000A3084" w:rsidRDefault="00D13176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858F9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szCs w:val="20"/>
              </w:rPr>
              <w:t>R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 xml:space="preserve"> fasting glucose level ≥ 126 mg/dL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73D5F48" w14:textId="7B9DB8BA" w:rsidR="00D13176" w:rsidRPr="000A3084" w:rsidRDefault="00D13176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Index health examination</w:t>
            </w:r>
          </w:p>
        </w:tc>
      </w:tr>
      <w:tr w:rsidR="00895676" w:rsidRPr="00557F81" w14:paraId="216CA34C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5E1FFE6" w14:textId="2AAEFC1B" w:rsidR="00AA5A5E" w:rsidRPr="000A3084" w:rsidRDefault="00AA5A5E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Malignant neoplasm of liver and intrahepatic bile ducts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5A230913" w14:textId="07AC80CE" w:rsidR="00AA5A5E" w:rsidRPr="000A3084" w:rsidRDefault="00AA5A5E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C2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0D200BAD" w14:textId="73FD3AC9" w:rsidR="00AA5A5E" w:rsidRPr="000A3084" w:rsidRDefault="00AA5A5E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283DBC8F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F2117DE" w14:textId="0D84EBDF" w:rsidR="00F52E19" w:rsidRPr="000A3084" w:rsidRDefault="00F52E19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F52E19">
              <w:rPr>
                <w:rFonts w:ascii="Times New Roman" w:eastAsia="맑은 고딕" w:hAnsi="Times New Roman" w:cs="Times New Roman"/>
                <w:b/>
                <w:szCs w:val="20"/>
              </w:rPr>
              <w:t>Liver transplant status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39D6ABB" w14:textId="4379BED3" w:rsidR="00F52E19" w:rsidRPr="000A3084" w:rsidRDefault="00F52E19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Z94.4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9143B8F" w14:textId="69E188FD" w:rsidR="00F52E19" w:rsidRPr="000A3084" w:rsidRDefault="00C5124D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C5124D">
              <w:rPr>
                <w:rFonts w:ascii="Times New Roman" w:eastAsia="맑은 고딕" w:hAnsi="Times New Roman" w:cs="Times New Roman"/>
                <w:szCs w:val="20"/>
              </w:rPr>
              <w:t>Admission ≥1 or outpatient department ≥1</w:t>
            </w:r>
          </w:p>
        </w:tc>
      </w:tr>
      <w:tr w:rsidR="00895676" w:rsidRPr="00557F81" w14:paraId="1BC2A94B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59495D04" w14:textId="3FADAF5E" w:rsidR="003A0BC1" w:rsidRPr="000A3084" w:rsidRDefault="003A0BC1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b/>
                <w:szCs w:val="20"/>
              </w:rPr>
              <w:t>Concomitant liver disease</w:t>
            </w:r>
          </w:p>
        </w:tc>
        <w:tc>
          <w:tcPr>
            <w:tcW w:w="6521" w:type="dxa"/>
            <w:vAlign w:val="center"/>
          </w:tcPr>
          <w:p w14:paraId="6E8242E2" w14:textId="77777777" w:rsidR="003A0BC1" w:rsidRPr="000A3084" w:rsidRDefault="003A0BC1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827" w:type="dxa"/>
            <w:vMerge w:val="restart"/>
            <w:vAlign w:val="center"/>
          </w:tcPr>
          <w:p w14:paraId="164CCF8A" w14:textId="5C46D7AA" w:rsidR="003A0BC1" w:rsidRPr="000A3084" w:rsidRDefault="000A3084" w:rsidP="00AA5A5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895676" w:rsidRPr="00557F81" w14:paraId="32C002E5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128FEB58" w14:textId="7545816E" w:rsidR="003A0BC1" w:rsidRPr="000A3084" w:rsidRDefault="007F5A43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Drug-induce liver injury</w:t>
            </w:r>
          </w:p>
        </w:tc>
        <w:tc>
          <w:tcPr>
            <w:tcW w:w="6521" w:type="dxa"/>
            <w:vAlign w:val="center"/>
          </w:tcPr>
          <w:p w14:paraId="36445806" w14:textId="5DD474BC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71</w:t>
            </w:r>
          </w:p>
        </w:tc>
        <w:tc>
          <w:tcPr>
            <w:tcW w:w="3827" w:type="dxa"/>
            <w:vMerge/>
            <w:vAlign w:val="center"/>
          </w:tcPr>
          <w:p w14:paraId="76F1BBD6" w14:textId="01742674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27A645F6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161D1897" w14:textId="4C2DE289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V</w:t>
            </w:r>
            <w:r w:rsidRPr="000A308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iral hepatitis</w:t>
            </w:r>
          </w:p>
        </w:tc>
        <w:tc>
          <w:tcPr>
            <w:tcW w:w="6521" w:type="dxa"/>
            <w:vAlign w:val="center"/>
          </w:tcPr>
          <w:p w14:paraId="754517CB" w14:textId="512A76B6" w:rsidR="003A0BC1" w:rsidRPr="000A3084" w:rsidRDefault="00C5531C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B00.81, </w:t>
            </w:r>
            <w:r w:rsidR="003A0BC1" w:rsidRPr="000A3084">
              <w:rPr>
                <w:rFonts w:ascii="Times New Roman" w:eastAsia="맑은 고딕" w:hAnsi="Times New Roman" w:cs="Times New Roman" w:hint="eastAsia"/>
                <w:szCs w:val="20"/>
              </w:rPr>
              <w:t>B15-B19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, B25.1</w:t>
            </w:r>
          </w:p>
        </w:tc>
        <w:tc>
          <w:tcPr>
            <w:tcW w:w="3827" w:type="dxa"/>
            <w:vMerge/>
            <w:vAlign w:val="center"/>
          </w:tcPr>
          <w:p w14:paraId="76AEB6C3" w14:textId="5FF3F1A0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15A3A80D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69DD2292" w14:textId="228A972F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Budd-Chiari syndrome</w:t>
            </w:r>
          </w:p>
        </w:tc>
        <w:tc>
          <w:tcPr>
            <w:tcW w:w="6521" w:type="dxa"/>
            <w:vAlign w:val="center"/>
          </w:tcPr>
          <w:p w14:paraId="63842F40" w14:textId="0DA9BC15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I82.0</w:t>
            </w:r>
          </w:p>
        </w:tc>
        <w:tc>
          <w:tcPr>
            <w:tcW w:w="3827" w:type="dxa"/>
            <w:vMerge/>
            <w:vAlign w:val="center"/>
          </w:tcPr>
          <w:p w14:paraId="61159FE3" w14:textId="2D747FD1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65E695AE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18F490D9" w14:textId="7F5EB3D2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>L</w:t>
            </w: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iver abscess</w:t>
            </w:r>
          </w:p>
        </w:tc>
        <w:tc>
          <w:tcPr>
            <w:tcW w:w="6521" w:type="dxa"/>
            <w:vAlign w:val="center"/>
          </w:tcPr>
          <w:p w14:paraId="796589E1" w14:textId="5A8D322C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75.0, A06.4</w:t>
            </w:r>
          </w:p>
        </w:tc>
        <w:tc>
          <w:tcPr>
            <w:tcW w:w="3827" w:type="dxa"/>
            <w:vMerge/>
            <w:vAlign w:val="center"/>
          </w:tcPr>
          <w:p w14:paraId="47676DA8" w14:textId="69584FF6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0671B3C0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4724B32D" w14:textId="097C9A6C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>H</w:t>
            </w: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emochromatosis</w:t>
            </w:r>
          </w:p>
        </w:tc>
        <w:tc>
          <w:tcPr>
            <w:tcW w:w="6521" w:type="dxa"/>
            <w:vAlign w:val="center"/>
          </w:tcPr>
          <w:p w14:paraId="65FA9DB0" w14:textId="04A5C9B0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E83.1</w:t>
            </w:r>
          </w:p>
        </w:tc>
        <w:tc>
          <w:tcPr>
            <w:tcW w:w="3827" w:type="dxa"/>
            <w:vMerge/>
            <w:vAlign w:val="center"/>
          </w:tcPr>
          <w:p w14:paraId="5A8048B2" w14:textId="7C0084CD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6F5DF783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41466B7B" w14:textId="042253B1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Wilson’s disease</w:t>
            </w:r>
          </w:p>
        </w:tc>
        <w:tc>
          <w:tcPr>
            <w:tcW w:w="6521" w:type="dxa"/>
            <w:vAlign w:val="center"/>
          </w:tcPr>
          <w:p w14:paraId="4596140B" w14:textId="279C279F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E83.0</w:t>
            </w:r>
          </w:p>
        </w:tc>
        <w:tc>
          <w:tcPr>
            <w:tcW w:w="3827" w:type="dxa"/>
            <w:vMerge/>
            <w:vAlign w:val="center"/>
          </w:tcPr>
          <w:p w14:paraId="298BB2FA" w14:textId="3AF3B704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6523CA91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7FAD1DB5" w14:textId="3EC515A2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α1-antitrypsin deficiency</w:t>
            </w:r>
          </w:p>
        </w:tc>
        <w:tc>
          <w:tcPr>
            <w:tcW w:w="6521" w:type="dxa"/>
            <w:vAlign w:val="center"/>
          </w:tcPr>
          <w:p w14:paraId="2F59B253" w14:textId="58A47893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E88.01</w:t>
            </w:r>
          </w:p>
        </w:tc>
        <w:tc>
          <w:tcPr>
            <w:tcW w:w="3827" w:type="dxa"/>
            <w:vMerge/>
            <w:vAlign w:val="center"/>
          </w:tcPr>
          <w:p w14:paraId="1F1AE083" w14:textId="32C0E8C0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2D2594BC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007154EA" w14:textId="155A148D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utoimmune hepatitis</w:t>
            </w:r>
          </w:p>
        </w:tc>
        <w:tc>
          <w:tcPr>
            <w:tcW w:w="6521" w:type="dxa"/>
            <w:vAlign w:val="center"/>
          </w:tcPr>
          <w:p w14:paraId="16D343B1" w14:textId="04272BDF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75.4</w:t>
            </w:r>
          </w:p>
        </w:tc>
        <w:tc>
          <w:tcPr>
            <w:tcW w:w="3827" w:type="dxa"/>
            <w:vMerge/>
            <w:vAlign w:val="center"/>
          </w:tcPr>
          <w:p w14:paraId="41D896FF" w14:textId="2DADCE7D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25E48F06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37B7E79C" w14:textId="66381B02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rimary</w:t>
            </w:r>
            <w:r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/ Secondary </w:t>
            </w: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biliary cholangitis</w:t>
            </w:r>
          </w:p>
        </w:tc>
        <w:tc>
          <w:tcPr>
            <w:tcW w:w="6521" w:type="dxa"/>
            <w:vAlign w:val="center"/>
          </w:tcPr>
          <w:p w14:paraId="253D1F25" w14:textId="5BAB06AD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74.3-K74.4</w:t>
            </w:r>
          </w:p>
        </w:tc>
        <w:tc>
          <w:tcPr>
            <w:tcW w:w="3827" w:type="dxa"/>
            <w:vMerge/>
            <w:vAlign w:val="center"/>
          </w:tcPr>
          <w:p w14:paraId="34E08F41" w14:textId="7FD768D9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135FA375" w14:textId="77777777" w:rsidTr="00F52E19">
        <w:trPr>
          <w:trHeight w:val="275"/>
        </w:trPr>
        <w:tc>
          <w:tcPr>
            <w:tcW w:w="5103" w:type="dxa"/>
            <w:vAlign w:val="center"/>
          </w:tcPr>
          <w:p w14:paraId="4F53B9AC" w14:textId="32FBCFEA" w:rsidR="003A0BC1" w:rsidRPr="000A3084" w:rsidRDefault="003A0BC1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77170">
              <w:rPr>
                <w:rFonts w:ascii="Times New Roman" w:hAnsi="Times New Roman" w:cs="Times New Roman"/>
                <w:b/>
                <w:bCs/>
                <w:szCs w:val="20"/>
              </w:rPr>
              <w:t>Other diseases of biliary tract</w:t>
            </w:r>
          </w:p>
        </w:tc>
        <w:tc>
          <w:tcPr>
            <w:tcW w:w="6521" w:type="dxa"/>
            <w:vAlign w:val="center"/>
          </w:tcPr>
          <w:p w14:paraId="5A06E20F" w14:textId="2DD1AD3D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83</w:t>
            </w:r>
          </w:p>
        </w:tc>
        <w:tc>
          <w:tcPr>
            <w:tcW w:w="3827" w:type="dxa"/>
            <w:vMerge/>
            <w:vAlign w:val="center"/>
          </w:tcPr>
          <w:p w14:paraId="551B4CD6" w14:textId="05DE4C10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2D546FE6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3CA9ABB7" w14:textId="3DBF1447" w:rsidR="003A0BC1" w:rsidRPr="000A3084" w:rsidRDefault="00ED161F" w:rsidP="003A0BC1">
            <w:pPr>
              <w:widowControl/>
              <w:wordWrap/>
              <w:autoSpaceDE/>
              <w:autoSpaceDN/>
              <w:ind w:leftChars="100" w:left="220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Glycogen storage diseas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542D6432" w14:textId="351592FE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E74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vAlign w:val="center"/>
          </w:tcPr>
          <w:p w14:paraId="6C69AE66" w14:textId="3C18C5C6" w:rsidR="003A0BC1" w:rsidRPr="000A3084" w:rsidRDefault="003A0BC1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03017DAA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5913CD" w14:textId="705026FC" w:rsidR="0042354C" w:rsidRPr="000A3084" w:rsidRDefault="008374DE" w:rsidP="004235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Related to a</w:t>
            </w:r>
            <w:r w:rsidR="0042354C" w:rsidRPr="000A3084">
              <w:rPr>
                <w:rFonts w:ascii="Times New Roman" w:hAnsi="Times New Roman" w:cs="Times New Roman"/>
                <w:b/>
                <w:bCs/>
                <w:szCs w:val="20"/>
              </w:rPr>
              <w:t>buse</w:t>
            </w:r>
            <w:r w:rsidR="0042354C"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>/</w:t>
            </w:r>
            <w:r w:rsidR="0042354C" w:rsidRPr="000A3084">
              <w:rPr>
                <w:rFonts w:ascii="Times New Roman" w:hAnsi="Times New Roman" w:cs="Times New Roman"/>
                <w:b/>
                <w:bCs/>
                <w:szCs w:val="20"/>
              </w:rPr>
              <w:t>misuse</w:t>
            </w:r>
            <w:r w:rsidR="0042354C"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of alcohol</w:t>
            </w:r>
            <w:r w:rsidR="007F5A43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or </w:t>
            </w:r>
            <w:r w:rsidR="0042354C"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>other substances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598BBE" w14:textId="77777777" w:rsidR="0042354C" w:rsidRPr="000A3084" w:rsidRDefault="0042354C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52E3FF" w14:textId="77777777" w:rsidR="0042354C" w:rsidRPr="000A3084" w:rsidRDefault="0042354C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2354C" w:rsidRPr="00557F81" w14:paraId="2255B3B4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89672E4" w14:textId="751470EC" w:rsidR="0042354C" w:rsidRPr="000A3084" w:rsidRDefault="00D74168" w:rsidP="004235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-induced pseudo-Cushing's syndrom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EC257AB" w14:textId="33489922" w:rsidR="0042354C" w:rsidRPr="000A3084" w:rsidRDefault="00D74168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E24.4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0A9EF7F" w14:textId="24CC6E99" w:rsidR="0042354C" w:rsidRPr="000A3084" w:rsidRDefault="000A3084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42354C" w:rsidRPr="00557F81" w14:paraId="4A71A408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B8F50C3" w14:textId="0C46621C" w:rsidR="0042354C" w:rsidRPr="000A3084" w:rsidRDefault="00D74168" w:rsidP="00D7416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 related disorders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1419F7D3" w14:textId="3D9B652D" w:rsidR="0042354C" w:rsidRPr="000A3084" w:rsidRDefault="00D74168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F10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34508DB" w14:textId="51BBB541" w:rsidR="0042354C" w:rsidRPr="000A3084" w:rsidRDefault="000A3084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42354C" w:rsidRPr="00557F81" w14:paraId="027BCE68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10FBF58" w14:textId="64FB04C9" w:rsidR="0042354C" w:rsidRPr="000A3084" w:rsidRDefault="00D74168" w:rsidP="00D7416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 w:hint="eastAsia"/>
                <w:b/>
                <w:bCs/>
                <w:szCs w:val="20"/>
              </w:rPr>
              <w:t>Disorders related to substances other than alcohol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642C6CCE" w14:textId="7B5EF9CC" w:rsidR="0042354C" w:rsidRPr="000A3084" w:rsidRDefault="00D74168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F11-19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175712E0" w14:textId="29255801" w:rsidR="0042354C" w:rsidRPr="000A3084" w:rsidRDefault="000A3084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42354C" w:rsidRPr="00557F81" w14:paraId="6DC2F5B4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BEA9E66" w14:textId="53719F99" w:rsidR="0042354C" w:rsidRPr="000A3084" w:rsidRDefault="00D74168" w:rsidP="00D7416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Degeneration of nervous system due to alcohol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62CB6959" w14:textId="5D36157F" w:rsidR="0042354C" w:rsidRPr="000A3084" w:rsidRDefault="00D74168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G31.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30956150" w14:textId="18ADEC97" w:rsidR="0042354C" w:rsidRPr="000A3084" w:rsidRDefault="000A3084" w:rsidP="003A0B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64B03BF3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A171B3E" w14:textId="0DADFDB6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ic polyneuropathy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537CEC78" w14:textId="3CF836AF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G62.1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A88945A" w14:textId="5ACAC96E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5C513BDA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3F71AE6A" w14:textId="34E8963F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ic myopathy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73CDF18" w14:textId="5F5A263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G72.1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547533E" w14:textId="309E5DF3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6EBED0AC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7F2EBC65" w14:textId="78F5684C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ic cardiomyopathy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3EFE7916" w14:textId="51C049F1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I42.6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378075A" w14:textId="4686F6B6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4DC036AA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3A93F59D" w14:textId="503143FC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ic gastritis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594254E9" w14:textId="48537335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29.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0C0566B" w14:textId="42B3903D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7B991FC1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AB785F5" w14:textId="2D76CCBD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ic liver diseas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3D9AB5C9" w14:textId="111D2E0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70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33CB92E" w14:textId="7F99C61B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5AF35939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BE1E00A" w14:textId="41795959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-induced chronic pancreatitis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135CA29F" w14:textId="29384E4E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K86.0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3D77012" w14:textId="4951FD15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4FEE0A5C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50DC174" w14:textId="5F1F376B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Finding of alcohol in blood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BC365B9" w14:textId="65AA8CD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R78.0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, Y90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22210DE" w14:textId="6966F175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69D63231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60F56FAF" w14:textId="21E04970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Toxic effect of alcohol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2CA81C3" w14:textId="24A4B4A2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T51.0, T51.8-T51.9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6DE0F2F9" w14:textId="2D4A05BF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F52E19" w:rsidRPr="00557F81" w14:paraId="0AA52C7D" w14:textId="77777777" w:rsidTr="00F52E19">
        <w:trPr>
          <w:trHeight w:val="275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614D5AEE" w14:textId="4C412D92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3084">
              <w:rPr>
                <w:rFonts w:ascii="Times New Roman" w:hAnsi="Times New Roman" w:cs="Times New Roman"/>
                <w:b/>
                <w:bCs/>
                <w:szCs w:val="20"/>
              </w:rPr>
              <w:t>Alcohol abuse counseling and surveillanc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6FA634E0" w14:textId="3185111D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Z71.4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6475C1A" w14:textId="35E4BFC3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895676" w:rsidRPr="00557F81" w14:paraId="79D459AC" w14:textId="77777777" w:rsidTr="00F52E19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53277F5" w14:textId="58729AE9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lastRenderedPageBreak/>
              <w:t>Comorbidit</w:t>
            </w:r>
            <w:r w:rsidRPr="000A3084">
              <w:rPr>
                <w:rFonts w:ascii="Times New Roman" w:eastAsia="맑은 고딕" w:hAnsi="Times New Roman" w:cs="Times New Roman" w:hint="eastAsia"/>
                <w:b/>
                <w:szCs w:val="20"/>
              </w:rPr>
              <w:t>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C30B882" w14:textId="7777777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4235082" w14:textId="7777777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95676" w:rsidRPr="00557F81" w14:paraId="3B119C45" w14:textId="77777777" w:rsidTr="00F52E19">
        <w:trPr>
          <w:trHeight w:val="8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12281" w14:textId="7777777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Chronic kidney diseas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94FE" w14:textId="6246168E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>eGFR</w:t>
            </w:r>
            <w:r w:rsidR="00BC59D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962214" w:rsidRPr="00962214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a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 xml:space="preserve"> &lt;60 ml/min/1.73m</w:t>
            </w:r>
            <w:r w:rsidRPr="000A3084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19DDA" w14:textId="7777777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Index health examination</w:t>
            </w:r>
          </w:p>
        </w:tc>
      </w:tr>
      <w:tr w:rsidR="00B33711" w:rsidRPr="00557F81" w14:paraId="72CEBB27" w14:textId="77777777" w:rsidTr="00F52E19">
        <w:trPr>
          <w:trHeight w:val="275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2DA4E85F" w14:textId="77777777" w:rsidR="00B33711" w:rsidRPr="000A3084" w:rsidRDefault="00B33711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Dyslipidemia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2A734E2B" w14:textId="48DABDAB" w:rsidR="00B33711" w:rsidRPr="000A3084" w:rsidRDefault="00B33711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E78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; and minimum one prescription of lipid-lowering medication.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48A904E" w14:textId="04CEC426" w:rsidR="00B33711" w:rsidRPr="000A3084" w:rsidRDefault="00B33711" w:rsidP="000A308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</w:tr>
      <w:tr w:rsidR="00B33711" w:rsidRPr="00557F81" w14:paraId="71031D8A" w14:textId="77777777" w:rsidTr="00F52E19">
        <w:trPr>
          <w:trHeight w:val="95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7FEEB78F" w14:textId="77777777" w:rsidR="00B33711" w:rsidRPr="000A3084" w:rsidRDefault="00B33711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404D47A" w14:textId="5E2ADC64" w:rsidR="00B33711" w:rsidRPr="000A3084" w:rsidRDefault="00B33711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8858F9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</w:t>
            </w:r>
            <w:r w:rsidR="008858F9" w:rsidRPr="008858F9">
              <w:rPr>
                <w:rFonts w:ascii="Times New Roman" w:eastAsia="맑은 고딕" w:hAnsi="Times New Roman" w:cs="Times New Roman" w:hint="eastAsia"/>
                <w:i/>
                <w:iCs/>
                <w:szCs w:val="20"/>
              </w:rPr>
              <w:t>R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 xml:space="preserve"> Total cholesterol ≥ 240 mg/dL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857F29C" w14:textId="77777777" w:rsidR="00B33711" w:rsidRPr="000A3084" w:rsidRDefault="00B33711" w:rsidP="000A308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Index health examination</w:t>
            </w:r>
          </w:p>
        </w:tc>
      </w:tr>
      <w:tr w:rsidR="00895676" w:rsidRPr="00557F81" w14:paraId="57B387C4" w14:textId="77777777" w:rsidTr="00F52E19">
        <w:trPr>
          <w:trHeight w:val="275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1644F830" w14:textId="7777777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b/>
                <w:szCs w:val="20"/>
              </w:rPr>
              <w:t>Hypertension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6EF2120A" w14:textId="38095E3C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I10-I13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,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I15; and minimum one prescription of anti-hypertensive medication</w:t>
            </w:r>
            <w:r w:rsidR="00895676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="00895676" w:rsidRPr="00895676">
              <w:rPr>
                <w:rFonts w:ascii="Times New Roman" w:eastAsia="맑은 고딕" w:hAnsi="Times New Roman" w:cs="Times New Roman"/>
                <w:szCs w:val="20"/>
              </w:rPr>
              <w:t>(thiazide, loop diuretics, aldosterone antagonist, alpha-/beta-blocker, calcium-channel blocker, angiotensin-converting enzyme inhibitor, or angiotensin II receptor blocker)</w:t>
            </w:r>
            <w:r w:rsidR="00895676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7AB0A35" w14:textId="0B478DAC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Admission≥1 or outpatient department</w:t>
            </w:r>
            <w:r w:rsidRPr="000A3084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A3084">
              <w:rPr>
                <w:rFonts w:ascii="Times New Roman" w:eastAsia="맑은 고딕" w:hAnsi="Times New Roman" w:cs="Times New Roman"/>
                <w:szCs w:val="20"/>
              </w:rPr>
              <w:t>≥2</w:t>
            </w:r>
          </w:p>
        </w:tc>
      </w:tr>
      <w:tr w:rsidR="00895676" w:rsidRPr="00557F81" w14:paraId="116086A8" w14:textId="77777777" w:rsidTr="00B51E05">
        <w:trPr>
          <w:trHeight w:val="275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1D6C555A" w14:textId="7777777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60132DCB" w14:textId="7BD6D8D5" w:rsidR="000A3084" w:rsidRPr="000A3084" w:rsidRDefault="008858F9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8858F9">
              <w:rPr>
                <w:rFonts w:ascii="Times New Roman" w:eastAsia="맑은 고딕" w:hAnsi="Times New Roman" w:cs="Times New Roman" w:hint="eastAsia"/>
                <w:i/>
                <w:iCs/>
                <w:szCs w:val="20"/>
              </w:rPr>
              <w:t>OR</w:t>
            </w:r>
            <w:r w:rsidR="000A3084" w:rsidRPr="000A3084">
              <w:rPr>
                <w:rFonts w:ascii="Times New Roman" w:eastAsia="맑은 고딕" w:hAnsi="Times New Roman" w:cs="Times New Roman"/>
                <w:szCs w:val="20"/>
              </w:rPr>
              <w:t xml:space="preserve"> systolic/diastolic blood pressure ≥ 140/90 mmHg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AD0A541" w14:textId="77777777" w:rsidR="000A3084" w:rsidRPr="000A3084" w:rsidRDefault="000A3084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0A3084">
              <w:rPr>
                <w:rFonts w:ascii="Times New Roman" w:eastAsia="맑은 고딕" w:hAnsi="Times New Roman" w:cs="Times New Roman"/>
                <w:szCs w:val="20"/>
              </w:rPr>
              <w:t>Index health examination</w:t>
            </w:r>
          </w:p>
        </w:tc>
      </w:tr>
      <w:tr w:rsidR="00B11408" w:rsidRPr="00557F81" w14:paraId="4EFDDD7E" w14:textId="77777777" w:rsidTr="00FA64C7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3A54DC" w14:textId="1775C7EB" w:rsidR="00B11408" w:rsidRPr="000A3084" w:rsidRDefault="00B11408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Clinical score</w:t>
            </w:r>
          </w:p>
        </w:tc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AAD6C3" w14:textId="5FE520D6" w:rsidR="00B11408" w:rsidRPr="00B11408" w:rsidRDefault="0098227E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D</w:t>
            </w:r>
            <w:r w:rsidR="00B11408" w:rsidRPr="00B11408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efinition</w:t>
            </w:r>
          </w:p>
        </w:tc>
      </w:tr>
      <w:tr w:rsidR="00B11408" w:rsidRPr="00557F81" w14:paraId="5C78EAD5" w14:textId="77777777" w:rsidTr="002610EB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7C4AD" w14:textId="799C6515" w:rsidR="00B11408" w:rsidRPr="000A3084" w:rsidRDefault="00B11408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CHA</w:t>
            </w:r>
            <w:r w:rsidRPr="002806B3">
              <w:rPr>
                <w:rFonts w:ascii="Times New Roman" w:eastAsia="맑은 고딕" w:hAnsi="Times New Roman" w:cs="Times New Roman" w:hint="eastAsia"/>
                <w:b/>
                <w:szCs w:val="20"/>
                <w:vertAlign w:val="subscript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DS</w:t>
            </w:r>
            <w:r w:rsidRPr="002806B3">
              <w:rPr>
                <w:rFonts w:ascii="Times New Roman" w:eastAsia="맑은 고딕" w:hAnsi="Times New Roman" w:cs="Times New Roman" w:hint="eastAsia"/>
                <w:b/>
                <w:szCs w:val="20"/>
                <w:vertAlign w:val="subscript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-VASc</w:t>
            </w:r>
          </w:p>
        </w:tc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10EFD" w14:textId="5956E794" w:rsidR="00B11408" w:rsidRPr="000A3084" w:rsidRDefault="00B11408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613405">
              <w:rPr>
                <w:rFonts w:ascii="Times New Roman" w:hAnsi="Times New Roman"/>
                <w:bCs/>
              </w:rPr>
              <w:t xml:space="preserve">Heart failure (1 point), hypertension (1 point), age </w:t>
            </w:r>
            <w:r>
              <w:rPr>
                <w:rFonts w:ascii="Times New Roman" w:hAnsi="Times New Roman" w:hint="eastAsia"/>
                <w:bCs/>
              </w:rPr>
              <w:t xml:space="preserve">(1 point for </w:t>
            </w:r>
            <w:r w:rsidRPr="00613405">
              <w:rPr>
                <w:rFonts w:ascii="Times New Roman" w:hAnsi="Times New Roman"/>
                <w:bCs/>
              </w:rPr>
              <w:t>≥</w:t>
            </w:r>
            <w:r>
              <w:rPr>
                <w:rFonts w:ascii="Times New Roman" w:hAnsi="Times New Roman" w:hint="eastAsia"/>
                <w:bCs/>
              </w:rPr>
              <w:t xml:space="preserve">65 and 2 points for </w:t>
            </w:r>
            <w:r w:rsidRPr="00613405">
              <w:rPr>
                <w:rFonts w:ascii="Times New Roman" w:hAnsi="Times New Roman"/>
                <w:bCs/>
              </w:rPr>
              <w:t>≥75), diabetes (1 point), previous stroke/systemic embolism/transient ischemic attack (2 points), vascular disease (prior MI or PAD, 1 point) and female sex (1 point)</w:t>
            </w:r>
            <w:r>
              <w:rPr>
                <w:rFonts w:ascii="Times New Roman" w:hAnsi="Times New Roman" w:hint="eastAsia"/>
                <w:bCs/>
              </w:rPr>
              <w:t>.</w:t>
            </w:r>
          </w:p>
        </w:tc>
      </w:tr>
      <w:tr w:rsidR="00B11408" w:rsidRPr="00557F81" w14:paraId="03ECCFBD" w14:textId="77777777" w:rsidTr="003F2AB5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8AEC" w14:textId="21E74B67" w:rsidR="00B11408" w:rsidRPr="000A3084" w:rsidRDefault="00B11408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HAS-BLED</w:t>
            </w:r>
          </w:p>
        </w:tc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8D8A" w14:textId="75FF0170" w:rsidR="00B11408" w:rsidRPr="000A3084" w:rsidRDefault="00B11408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905B9F">
              <w:rPr>
                <w:rFonts w:ascii="Times New Roman" w:eastAsia="맑은 고딕" w:hAnsi="Times New Roman" w:cs="Times New Roman"/>
                <w:szCs w:val="20"/>
              </w:rPr>
              <w:t>Hypertension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(1 point)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a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>bnormal renal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function (1 point), abnormal 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>liver function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(1 point)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previous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>troke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(1 point)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p</w:t>
            </w:r>
            <w:r w:rsidRPr="00310F9C">
              <w:rPr>
                <w:rFonts w:ascii="Times New Roman" w:eastAsia="맑은 고딕" w:hAnsi="Times New Roman" w:cs="Times New Roman"/>
                <w:szCs w:val="20"/>
              </w:rPr>
              <w:t>rior major bleeding or predisposition to bleeding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(1 point)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l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 xml:space="preserve">abile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INR (1 point)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age &gt;65 (1 point</w:t>
            </w:r>
            <w:r w:rsidRPr="00905B9F">
              <w:rPr>
                <w:rFonts w:ascii="Times New Roman" w:eastAsia="맑은 고딕" w:hAnsi="Times New Roman" w:cs="Times New Roman"/>
                <w:szCs w:val="20"/>
              </w:rPr>
              <w:t xml:space="preserve">),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usage of antiplatelet agent or NSAID (1 point), alcohol excess (1 point).</w:t>
            </w:r>
          </w:p>
        </w:tc>
      </w:tr>
      <w:tr w:rsidR="00B11408" w:rsidRPr="00557F81" w14:paraId="65B9C152" w14:textId="77777777" w:rsidTr="002F76AD">
        <w:trPr>
          <w:trHeight w:val="275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C963" w14:textId="6F65EE0D" w:rsidR="00B11408" w:rsidRPr="000A3084" w:rsidRDefault="00B11408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Charlson comorbidity index</w:t>
            </w:r>
          </w:p>
        </w:tc>
        <w:tc>
          <w:tcPr>
            <w:tcW w:w="10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6984" w14:textId="3A22F849" w:rsidR="00B11408" w:rsidRPr="00B11408" w:rsidRDefault="00911595" w:rsidP="000A30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See Supplementary Table 2.</w:t>
            </w:r>
          </w:p>
        </w:tc>
      </w:tr>
    </w:tbl>
    <w:p w14:paraId="00E352F5" w14:textId="57563704" w:rsidR="00962214" w:rsidRPr="004D1D18" w:rsidRDefault="00962214" w:rsidP="00A34D43">
      <w:pPr>
        <w:spacing w:after="0" w:line="480" w:lineRule="auto"/>
        <w:jc w:val="both"/>
        <w:rPr>
          <w:rFonts w:ascii="Times New Roman" w:eastAsia="맑은 고딕" w:hAnsi="Times New Roman" w:cs="Times New Roman"/>
          <w:sz w:val="24"/>
          <w14:ligatures w14:val="none"/>
        </w:rPr>
      </w:pPr>
      <w:r w:rsidRPr="004D1D18">
        <w:rPr>
          <w:rFonts w:ascii="Times New Roman" w:eastAsia="맑은 고딕" w:hAnsi="Times New Roman" w:cs="Times New Roman" w:hint="eastAsia"/>
          <w:sz w:val="24"/>
          <w:vertAlign w:val="superscript"/>
          <w14:ligatures w14:val="none"/>
        </w:rPr>
        <w:t>a</w:t>
      </w:r>
      <w:r w:rsidR="003A0BC1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 </w:t>
      </w:r>
      <w:r w:rsidR="000B13A7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calculated with </w:t>
      </w:r>
      <w:r w:rsidR="00A409EB" w:rsidRPr="004D1D18">
        <w:rPr>
          <w:rFonts w:ascii="Times New Roman" w:eastAsia="맑은 고딕" w:hAnsi="Times New Roman" w:cs="Times New Roman"/>
          <w:sz w:val="24"/>
          <w14:ligatures w14:val="none"/>
        </w:rPr>
        <w:t>Modiﬁcation of Diet in Renal Disease</w:t>
      </w:r>
      <w:r w:rsidR="00A409EB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 (</w:t>
      </w:r>
      <w:r w:rsidR="000B13A7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MDRD</w:t>
      </w:r>
      <w:r w:rsidR="00A409EB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)</w:t>
      </w:r>
      <w:r w:rsidR="000B13A7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 equation;</w:t>
      </w:r>
      <w:r w:rsidR="000B13A7" w:rsidRPr="004D1D18">
        <w:rPr>
          <w:rFonts w:hint="eastAsia"/>
          <w:sz w:val="24"/>
        </w:rPr>
        <w:t xml:space="preserve"> </w:t>
      </w:r>
      <w:r w:rsidR="000B13A7" w:rsidRPr="004D1D18">
        <w:rPr>
          <w:rFonts w:ascii="Times New Roman" w:hAnsi="Times New Roman" w:cs="Times New Roman"/>
          <w:sz w:val="24"/>
        </w:rPr>
        <w:t>e</w:t>
      </w:r>
      <w:r w:rsidR="000B13A7" w:rsidRPr="004D1D18">
        <w:rPr>
          <w:rFonts w:ascii="Times New Roman" w:eastAsia="맑은 고딕" w:hAnsi="Times New Roman" w:cs="Times New Roman"/>
          <w:sz w:val="24"/>
          <w14:ligatures w14:val="none"/>
        </w:rPr>
        <w:t>GFR=186.3×(</w:t>
      </w:r>
      <w:r w:rsidR="000B13A7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Serum creatinine</w:t>
      </w:r>
      <w:r w:rsidR="000B13A7" w:rsidRPr="004D1D18">
        <w:rPr>
          <w:rFonts w:ascii="Times New Roman" w:eastAsia="맑은 고딕" w:hAnsi="Times New Roman" w:cs="Times New Roman"/>
          <w:sz w:val="24"/>
          <w14:ligatures w14:val="none"/>
        </w:rPr>
        <w:t>)</w:t>
      </w:r>
      <w:r w:rsidR="000B13A7" w:rsidRPr="004D1D18">
        <w:rPr>
          <w:rFonts w:ascii="Times New Roman" w:eastAsia="맑은 고딕" w:hAnsi="Times New Roman" w:cs="Times New Roman"/>
          <w:sz w:val="24"/>
          <w:vertAlign w:val="superscript"/>
          <w14:ligatures w14:val="none"/>
        </w:rPr>
        <w:t>-1.154</w:t>
      </w:r>
      <w:r w:rsidR="000B13A7" w:rsidRPr="004D1D18">
        <w:rPr>
          <w:rFonts w:ascii="Times New Roman" w:eastAsia="맑은 고딕" w:hAnsi="Times New Roman" w:cs="Times New Roman"/>
          <w:sz w:val="24"/>
          <w14:ligatures w14:val="none"/>
        </w:rPr>
        <w:t>×(Age)</w:t>
      </w:r>
      <w:r w:rsidR="000B13A7" w:rsidRPr="004D1D18">
        <w:rPr>
          <w:rFonts w:ascii="Times New Roman" w:eastAsia="맑은 고딕" w:hAnsi="Times New Roman" w:cs="Times New Roman"/>
          <w:sz w:val="24"/>
          <w:vertAlign w:val="superscript"/>
          <w14:ligatures w14:val="none"/>
        </w:rPr>
        <w:t>-0.203</w:t>
      </w:r>
      <w:r w:rsidR="000B13A7" w:rsidRPr="004D1D18">
        <w:rPr>
          <w:rFonts w:ascii="Times New Roman" w:eastAsia="맑은 고딕" w:hAnsi="Times New Roman" w:cs="Times New Roman"/>
          <w:sz w:val="24"/>
          <w14:ligatures w14:val="none"/>
        </w:rPr>
        <w:t>×(0.742 if female)</w:t>
      </w:r>
      <w:r w:rsidRPr="004D1D18">
        <w:rPr>
          <w:rFonts w:ascii="Times New Roman" w:eastAsia="맑은 고딕" w:hAnsi="Times New Roman" w:cs="Times New Roman"/>
          <w:sz w:val="24"/>
          <w14:ligatures w14:val="none"/>
        </w:rPr>
        <w:t xml:space="preserve"> </w:t>
      </w:r>
    </w:p>
    <w:p w14:paraId="6AD140DA" w14:textId="1F664002" w:rsidR="00962214" w:rsidRPr="004D1D18" w:rsidRDefault="00962214" w:rsidP="00A34D43">
      <w:pPr>
        <w:spacing w:after="0" w:line="480" w:lineRule="auto"/>
        <w:jc w:val="both"/>
        <w:rPr>
          <w:rFonts w:ascii="Times New Roman" w:eastAsia="맑은 고딕" w:hAnsi="Times New Roman" w:cs="Times New Roman"/>
          <w:sz w:val="24"/>
          <w14:ligatures w14:val="none"/>
        </w:rPr>
      </w:pPr>
      <w:r w:rsidRPr="004D1D18">
        <w:rPr>
          <w:rFonts w:ascii="Times New Roman" w:eastAsia="맑은 고딕" w:hAnsi="Times New Roman" w:cs="Times New Roman"/>
          <w:sz w:val="24"/>
          <w14:ligatures w14:val="none"/>
        </w:rPr>
        <w:t>Abbreviations: ICD</w:t>
      </w:r>
      <w:r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 </w:t>
      </w:r>
      <w:r w:rsidRPr="004D1D18">
        <w:rPr>
          <w:rFonts w:ascii="Times New Roman" w:eastAsia="맑은 고딕" w:hAnsi="Times New Roman" w:cs="Times New Roman"/>
          <w:sz w:val="24"/>
          <w14:ligatures w14:val="none"/>
        </w:rPr>
        <w:t>international classification of disease</w:t>
      </w:r>
      <w:r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;</w:t>
      </w:r>
      <w:r w:rsidR="002E522A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 CM clinical modification;</w:t>
      </w:r>
      <w:r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 eGFR estimated glomerular filtration rate; </w:t>
      </w:r>
      <w:r w:rsidR="002E522A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MI myocardial infarction, PAD peripheral artery disease; </w:t>
      </w:r>
      <w:r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INR international normalized ratio; NSAID non-steroidal anti-inflammatory drug</w:t>
      </w:r>
      <w:r w:rsidR="00126C8A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.</w:t>
      </w:r>
    </w:p>
    <w:p w14:paraId="7083424E" w14:textId="78B1E387" w:rsidR="00376761" w:rsidRDefault="00376761" w:rsidP="00376761">
      <w:pPr>
        <w:spacing w:line="259" w:lineRule="auto"/>
        <w:jc w:val="both"/>
        <w:rPr>
          <w:rFonts w:ascii="Times New Roman" w:eastAsia="맑은 고딕" w:hAnsi="Times New Roman" w:cs="Times New Roman"/>
          <w:szCs w:val="22"/>
          <w14:ligatures w14:val="none"/>
        </w:rPr>
      </w:pPr>
    </w:p>
    <w:p w14:paraId="18B4D0E2" w14:textId="77777777" w:rsidR="00376761" w:rsidRDefault="00376761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2"/>
          <w14:ligatures w14:val="none"/>
        </w:rPr>
      </w:pPr>
      <w:r>
        <w:rPr>
          <w:rFonts w:ascii="Times New Roman" w:eastAsia="맑은 고딕" w:hAnsi="Times New Roman" w:cs="Times New Roman"/>
          <w:szCs w:val="22"/>
          <w14:ligatures w14:val="none"/>
        </w:rPr>
        <w:br w:type="page"/>
      </w:r>
    </w:p>
    <w:p w14:paraId="740C00CE" w14:textId="77777777" w:rsidR="00894BA4" w:rsidRDefault="00894BA4" w:rsidP="00376761">
      <w:pPr>
        <w:spacing w:line="259" w:lineRule="auto"/>
        <w:jc w:val="both"/>
        <w:rPr>
          <w:rFonts w:ascii="Times New Roman" w:hAnsi="Times New Roman" w:cs="Times New Roman"/>
          <w:b/>
          <w:bCs/>
        </w:rPr>
        <w:sectPr w:rsidR="00894BA4" w:rsidSect="00557F81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7819E2AB" w14:textId="4578566C" w:rsidR="00911595" w:rsidRPr="00550919" w:rsidRDefault="00911595" w:rsidP="00376761">
      <w:pPr>
        <w:spacing w:line="259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550919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Table 2. </w:t>
      </w:r>
      <w:r w:rsidRPr="00550919">
        <w:rPr>
          <w:rFonts w:ascii="Times New Roman" w:hAnsi="Times New Roman" w:cs="Times New Roman" w:hint="eastAsia"/>
          <w:sz w:val="24"/>
          <w:szCs w:val="28"/>
        </w:rPr>
        <w:t>Definition of Charlson comorbidity index.</w:t>
      </w: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5670"/>
        <w:gridCol w:w="1701"/>
      </w:tblGrid>
      <w:tr w:rsidR="00F15D09" w:rsidRPr="00F15D09" w14:paraId="3F852007" w14:textId="77777777" w:rsidTr="00126C8A">
        <w:trPr>
          <w:trHeight w:val="304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1943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F5D3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s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6F38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9238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-CM code</w:t>
            </w:r>
          </w:p>
        </w:tc>
      </w:tr>
      <w:tr w:rsidR="00F15D09" w:rsidRPr="00F15D09" w14:paraId="3F3A2D50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A7D8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ocardial infarc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1EFE8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9AB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739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1</w:t>
            </w:r>
          </w:p>
        </w:tc>
      </w:tr>
      <w:tr w:rsidR="00F15D09" w:rsidRPr="00F15D09" w14:paraId="1ADE683F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93E8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0095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45CE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equent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DBAA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2</w:t>
            </w:r>
          </w:p>
        </w:tc>
      </w:tr>
      <w:tr w:rsidR="00F15D09" w:rsidRPr="00F15D09" w14:paraId="3105A12D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1E89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5C3E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A1C5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ED74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50</w:t>
            </w:r>
          </w:p>
        </w:tc>
      </w:tr>
      <w:tr w:rsidR="00F15D09" w:rsidRPr="00F15D09" w14:paraId="79470650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0501C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ipheral vascular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2259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7DE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hero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010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70</w:t>
            </w:r>
          </w:p>
        </w:tc>
      </w:tr>
      <w:tr w:rsidR="00F15D09" w:rsidRPr="00F15D09" w14:paraId="2E2A9E30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A21A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AB20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BA72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peripheral 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783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73</w:t>
            </w:r>
          </w:p>
        </w:tc>
      </w:tr>
      <w:tr w:rsidR="00F15D09" w:rsidRPr="00F15D09" w14:paraId="156BB27B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36D6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rebrovascular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8093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664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ient cerebral ischemic attacks and related syndr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9F7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5</w:t>
            </w:r>
          </w:p>
        </w:tc>
      </w:tr>
      <w:tr w:rsidR="00F15D09" w:rsidRPr="00F15D09" w14:paraId="4B587FE6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AD8E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FBC9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6F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syndromes of brain in cerebrovascular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82E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6</w:t>
            </w:r>
          </w:p>
        </w:tc>
      </w:tr>
      <w:tr w:rsidR="00F15D09" w:rsidRPr="00F15D09" w14:paraId="23352584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F810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6E28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68B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al vascular occl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5BD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34</w:t>
            </w:r>
          </w:p>
        </w:tc>
      </w:tr>
      <w:tr w:rsidR="00F15D09" w:rsidRPr="00F15D09" w14:paraId="10971E57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D0DB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3503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90CB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8E3C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60-I69</w:t>
            </w:r>
          </w:p>
        </w:tc>
      </w:tr>
      <w:tr w:rsidR="00F15D09" w:rsidRPr="00F15D09" w14:paraId="209FB98C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73A94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2C39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6E4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entia in Alzheime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D3D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00</w:t>
            </w:r>
          </w:p>
        </w:tc>
      </w:tr>
      <w:tr w:rsidR="00F15D09" w:rsidRPr="00F15D09" w14:paraId="4D5AD3AA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DECA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B9BE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D3D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demen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B56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01</w:t>
            </w:r>
          </w:p>
        </w:tc>
      </w:tr>
      <w:tr w:rsidR="00F15D09" w:rsidRPr="00F15D09" w14:paraId="05DA709F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6FC0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F2EC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1FE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entia in other disease classified elsewh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9C7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02</w:t>
            </w:r>
          </w:p>
        </w:tc>
      </w:tr>
      <w:tr w:rsidR="00F15D09" w:rsidRPr="00F15D09" w14:paraId="6EA4B66A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F47E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5141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1C87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specified dement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584C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03</w:t>
            </w:r>
          </w:p>
        </w:tc>
      </w:tr>
      <w:tr w:rsidR="00F15D09" w:rsidRPr="00F15D09" w14:paraId="492896BE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F6E9B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onic pulmonary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709F7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7D5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lower respiratory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410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40-J47</w:t>
            </w:r>
          </w:p>
        </w:tc>
      </w:tr>
      <w:tr w:rsidR="00F15D09" w:rsidRPr="00F15D09" w14:paraId="1E0DE7C6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BDD0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A2B0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0B5A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 disease due to external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6B8D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60-J67</w:t>
            </w:r>
          </w:p>
        </w:tc>
      </w:tr>
      <w:tr w:rsidR="00F15D09" w:rsidRPr="00F15D09" w14:paraId="28F48DA1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5E5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heumatic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CE70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C77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 with rheumatoid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45A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</w:t>
            </w:r>
          </w:p>
        </w:tc>
      </w:tr>
      <w:tr w:rsidR="00F15D09" w:rsidRPr="00F15D09" w14:paraId="555CA038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264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connective tissue disorder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BC5B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E4D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ty's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58F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0</w:t>
            </w:r>
          </w:p>
        </w:tc>
      </w:tr>
      <w:tr w:rsidR="00F15D09" w:rsidRPr="00F15D09" w14:paraId="6FF6CFC8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6FC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C845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671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lung disease with 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6A2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1</w:t>
            </w:r>
          </w:p>
        </w:tc>
      </w:tr>
      <w:tr w:rsidR="00F15D09" w:rsidRPr="00F15D09" w14:paraId="279D3D8D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158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CCF3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051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vasculitis with 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045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2</w:t>
            </w:r>
          </w:p>
        </w:tc>
      </w:tr>
      <w:tr w:rsidR="00F15D09" w:rsidRPr="00F15D09" w14:paraId="3D893F39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14E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2A59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1F8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heart disease with 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26F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3</w:t>
            </w:r>
          </w:p>
        </w:tc>
      </w:tr>
      <w:tr w:rsidR="00F15D09" w:rsidRPr="00F15D09" w14:paraId="2D6D1875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4CB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AEE9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A04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myopathy with 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9F5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4</w:t>
            </w:r>
          </w:p>
        </w:tc>
      </w:tr>
      <w:tr w:rsidR="00F15D09" w:rsidRPr="00F15D09" w14:paraId="189D80D8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0A2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28F9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DB9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polyneuropathy with 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D38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5</w:t>
            </w:r>
          </w:p>
        </w:tc>
      </w:tr>
      <w:tr w:rsidR="00F15D09" w:rsidRPr="00F15D09" w14:paraId="3B955127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904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0856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B44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 with involvement of other organs and syst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40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6</w:t>
            </w:r>
          </w:p>
        </w:tc>
      </w:tr>
      <w:tr w:rsidR="00F15D09" w:rsidRPr="00F15D09" w14:paraId="56E3B561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0A1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B657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F7F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 with rheumatoid factor without organ or systems invol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FE1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7</w:t>
            </w:r>
          </w:p>
        </w:tc>
      </w:tr>
      <w:tr w:rsidR="00F15D09" w:rsidRPr="00F15D09" w14:paraId="25A8A3F2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36F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3445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E12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rheumatoid arthritis with rheumatoid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42D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8</w:t>
            </w:r>
          </w:p>
        </w:tc>
      </w:tr>
      <w:tr w:rsidR="00F15D09" w:rsidRPr="00F15D09" w14:paraId="65AAF9FA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481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877A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ADE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 without rheumatoid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B91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.9</w:t>
            </w:r>
          </w:p>
        </w:tc>
      </w:tr>
      <w:tr w:rsidR="00F15D09" w:rsidRPr="00F15D09" w14:paraId="0745FF5F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DC5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6AEE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D88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ult-onset Still'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ED3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6.1</w:t>
            </w:r>
          </w:p>
        </w:tc>
      </w:tr>
      <w:tr w:rsidR="00F15D09" w:rsidRPr="00F15D09" w14:paraId="7E48E12A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8F5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0EBE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79E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bur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689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6.2</w:t>
            </w:r>
          </w:p>
        </w:tc>
      </w:tr>
      <w:tr w:rsidR="00F15D09" w:rsidRPr="00F15D09" w14:paraId="13A12DDC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06F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EEB3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E99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no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BBB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6.3</w:t>
            </w:r>
          </w:p>
        </w:tc>
      </w:tr>
      <w:tr w:rsidR="00F15D09" w:rsidRPr="00F15D09" w14:paraId="54927295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0F7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3FB9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86C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polyart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5F9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6.4</w:t>
            </w:r>
          </w:p>
        </w:tc>
      </w:tr>
      <w:tr w:rsidR="00F15D09" w:rsidRPr="00F15D09" w14:paraId="27922FDE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9D9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4788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C89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specified 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BBE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6.8</w:t>
            </w:r>
          </w:p>
        </w:tc>
      </w:tr>
      <w:tr w:rsidR="00F15D09" w:rsidRPr="00F15D09" w14:paraId="7710DEDC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171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A879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178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93A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6.9</w:t>
            </w:r>
          </w:p>
        </w:tc>
      </w:tr>
      <w:tr w:rsidR="00F15D09" w:rsidRPr="00F15D09" w14:paraId="68A29706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9E1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9035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33D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ant cell arteritis with polymyalgia rheuma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BC1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.5</w:t>
            </w:r>
          </w:p>
        </w:tc>
      </w:tr>
      <w:tr w:rsidR="00F15D09" w:rsidRPr="00F15D09" w14:paraId="61457019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B00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4BC4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C63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lupus erythematosus (S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E37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</w:t>
            </w:r>
          </w:p>
        </w:tc>
      </w:tr>
      <w:tr w:rsidR="00F15D09" w:rsidRPr="00F15D09" w14:paraId="15DC7A9B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528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C46D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FC2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-induced S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222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.0</w:t>
            </w:r>
          </w:p>
        </w:tc>
      </w:tr>
      <w:tr w:rsidR="00F15D09" w:rsidRPr="00F15D09" w14:paraId="527B2422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3B9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2DAE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DCD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 with organ or system invol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F72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.1</w:t>
            </w:r>
          </w:p>
        </w:tc>
      </w:tr>
      <w:tr w:rsidR="00F15D09" w:rsidRPr="00F15D09" w14:paraId="7103EE90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FB6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A6A1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061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forms of S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855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.8</w:t>
            </w:r>
          </w:p>
        </w:tc>
      </w:tr>
      <w:tr w:rsidR="00F15D09" w:rsidRPr="00F15D09" w14:paraId="762D0E8C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09D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A5CF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493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922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.9</w:t>
            </w:r>
          </w:p>
        </w:tc>
      </w:tr>
      <w:tr w:rsidR="00F15D09" w:rsidRPr="00F15D09" w14:paraId="75B38263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F5C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913A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121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opolymyo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712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</w:t>
            </w:r>
          </w:p>
        </w:tc>
      </w:tr>
      <w:tr w:rsidR="00F15D09" w:rsidRPr="00F15D09" w14:paraId="65FA3F12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0A0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35DF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F2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venile dermatomyo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F4B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.0</w:t>
            </w:r>
          </w:p>
        </w:tc>
      </w:tr>
      <w:tr w:rsidR="00F15D09" w:rsidRPr="00F15D09" w14:paraId="0526F05B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750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0B43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47B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dermatomyo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0CC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.1</w:t>
            </w:r>
          </w:p>
        </w:tc>
      </w:tr>
      <w:tr w:rsidR="00F15D09" w:rsidRPr="00F15D09" w14:paraId="2EEC8FD5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74E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585D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1F2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myos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44A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.2</w:t>
            </w:r>
          </w:p>
        </w:tc>
      </w:tr>
      <w:tr w:rsidR="00F15D09" w:rsidRPr="00F15D09" w14:paraId="5502A9D9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B2D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7175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C0B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opolymyositis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061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.9</w:t>
            </w:r>
          </w:p>
        </w:tc>
      </w:tr>
      <w:tr w:rsidR="00F15D09" w:rsidRPr="00F15D09" w14:paraId="070EDD2A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CFA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D5A7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596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sclerosis [scleroderma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8E6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</w:t>
            </w:r>
          </w:p>
        </w:tc>
      </w:tr>
      <w:tr w:rsidR="00F15D09" w:rsidRPr="00F15D09" w14:paraId="67C1CBB9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3C4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FFCC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623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essive systemic 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933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.0</w:t>
            </w:r>
          </w:p>
        </w:tc>
      </w:tr>
      <w:tr w:rsidR="00F15D09" w:rsidRPr="00F15D09" w14:paraId="533ADDBD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715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6F1F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BA9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(E)ST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2A9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.1</w:t>
            </w:r>
          </w:p>
        </w:tc>
      </w:tr>
      <w:tr w:rsidR="00F15D09" w:rsidRPr="00F15D09" w14:paraId="38749F89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714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C886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247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sclerosis induced by drug and chem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FBB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.2</w:t>
            </w:r>
          </w:p>
        </w:tc>
      </w:tr>
      <w:tr w:rsidR="00F15D09" w:rsidRPr="00F15D09" w14:paraId="7E454363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19B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D791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7D4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forms of systemic 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453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.8</w:t>
            </w:r>
          </w:p>
        </w:tc>
      </w:tr>
      <w:tr w:rsidR="00F15D09" w:rsidRPr="00F15D09" w14:paraId="63E1B3E5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1DF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5168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CAD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sclerosis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1C4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.9</w:t>
            </w:r>
          </w:p>
        </w:tc>
      </w:tr>
      <w:tr w:rsidR="00F15D09" w:rsidRPr="00F15D09" w14:paraId="3AAEC62A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4BC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C021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078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overlap syndr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3B8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5.1</w:t>
            </w:r>
          </w:p>
        </w:tc>
      </w:tr>
      <w:tr w:rsidR="00F15D09" w:rsidRPr="00F15D09" w14:paraId="08E14620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0E3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FA02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1D9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myalgia rheumat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C5E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5.3</w:t>
            </w:r>
          </w:p>
        </w:tc>
      </w:tr>
      <w:tr w:rsidR="00F15D09" w:rsidRPr="00F15D09" w14:paraId="2D2394FC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C023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E6BA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48D7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o(poly)myositis in neoplastic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3864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6.0</w:t>
            </w:r>
          </w:p>
        </w:tc>
      </w:tr>
      <w:tr w:rsidR="00F15D09" w:rsidRPr="00F15D09" w14:paraId="66B5C86F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741B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ptic ulcer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3FFB5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22D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ul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F4C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5</w:t>
            </w:r>
          </w:p>
        </w:tc>
      </w:tr>
      <w:tr w:rsidR="00F15D09" w:rsidRPr="00F15D09" w14:paraId="44B0ACCA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7443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1799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FD0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odenal ul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D74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6</w:t>
            </w:r>
          </w:p>
        </w:tc>
      </w:tr>
      <w:tr w:rsidR="00F15D09" w:rsidRPr="00F15D09" w14:paraId="188088D1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18DB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742A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0D5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tic ulcer, site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673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7</w:t>
            </w:r>
          </w:p>
        </w:tc>
      </w:tr>
      <w:tr w:rsidR="00F15D09" w:rsidRPr="00F15D09" w14:paraId="3F38E964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D851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7313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8333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ojejunal ul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0D6A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28</w:t>
            </w:r>
          </w:p>
        </w:tc>
      </w:tr>
      <w:tr w:rsidR="00F15D09" w:rsidRPr="00F15D09" w14:paraId="5E9F4E32" w14:textId="77777777" w:rsidTr="00126C8A">
        <w:trPr>
          <w:trHeight w:val="304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E77C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ld liver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26981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6638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viral hepatit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6225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18</w:t>
            </w:r>
          </w:p>
        </w:tc>
      </w:tr>
      <w:tr w:rsidR="00F15D09" w:rsidRPr="00F15D09" w14:paraId="56D80F47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7CD0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1387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276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ic fatty live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11D9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0.0- K70.3, K70.9</w:t>
            </w:r>
          </w:p>
        </w:tc>
      </w:tr>
      <w:tr w:rsidR="00F15D09" w:rsidRPr="00F15D09" w14:paraId="50EE900F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EFB3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7964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68A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coholic hepatitis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4AB5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203C4F9C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96CA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A67B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772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ic fibrosis and sclerosis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9130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206B4C34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6D98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30EC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4EE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ic cirrhosis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F910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444F159D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7232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BAAB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00BE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ic liver disease, unspecified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4D72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5D4C7832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CFA1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2CD8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611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liver disease with chronic persistent hepatiti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34AFE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1.3- K71.5, K71.7</w:t>
            </w:r>
          </w:p>
        </w:tc>
      </w:tr>
      <w:tr w:rsidR="00F15D09" w:rsidRPr="00F15D09" w14:paraId="2EB61CA2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C031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0328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00F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liver disease with chronic lobular hepatiti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5E09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6577D8B3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53E9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F8C4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AD6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xic liver disease with chronic active hepatitis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A1D0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1AF375E2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1385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B88B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7F0C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liver disease with fibrosis and cirrhosis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BD8A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0C96D0AF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E123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D2A1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455A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hepatitis, not elsewhere classif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5A7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3</w:t>
            </w:r>
          </w:p>
        </w:tc>
      </w:tr>
      <w:tr w:rsidR="00F15D09" w:rsidRPr="00F15D09" w14:paraId="69464890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0897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757E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4FEE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sis and cirrhosis of li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4D68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4</w:t>
            </w:r>
          </w:p>
        </w:tc>
      </w:tr>
      <w:tr w:rsidR="00F15D09" w:rsidRPr="00F15D09" w14:paraId="7D00B2F0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AA88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F682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93B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atty (change of) liver, not elsewhere classified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6E640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6.0-K76.4, K76.8, K76.9</w:t>
            </w:r>
          </w:p>
        </w:tc>
      </w:tr>
      <w:tr w:rsidR="00F15D09" w:rsidRPr="00F15D09" w14:paraId="6014CE65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DA33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A47F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E5A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lcoholic fatty liver disease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1715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0B6D93B7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EEBB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551A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3CE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hemorrhagic necrosis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2DC6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1292D3F9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898F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1879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DEF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arction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79F3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185EEDA1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AC1A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35D4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8A6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angiomatosi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D37B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3310974C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EE8E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A586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9FB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specified disease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4E98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2AB0FE81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906C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563F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07F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ple cyst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39DF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6D240CA1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05D8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1B70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41F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cal nodular hyperplasia of liv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B547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33FCB1DE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56D8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8BE2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72C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ptosi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513F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3A45C409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06D2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7A93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4549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disease, unspecified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EEFE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02F7B8E8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E6EA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8C1C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EF4D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transplant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2C3A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94.4</w:t>
            </w:r>
          </w:p>
        </w:tc>
      </w:tr>
      <w:tr w:rsidR="00F15D09" w:rsidRPr="00F15D09" w14:paraId="41D238B4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3F58" w14:textId="2F2D004B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betes without chronic</w:t>
            </w:r>
            <w:r w:rsidR="00126C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mplica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413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E72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364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0.0, 10.1, 10.6, 10.8, 10.9</w:t>
            </w:r>
          </w:p>
        </w:tc>
      </w:tr>
      <w:tr w:rsidR="00F15D09" w:rsidRPr="00F15D09" w14:paraId="3E43E9AE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3559" w14:textId="6C710EC4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956A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E47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ketoacid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772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1.0, 11.1, 11.6, 11.8, 11.9</w:t>
            </w:r>
          </w:p>
        </w:tc>
      </w:tr>
      <w:tr w:rsidR="00F15D09" w:rsidRPr="00F15D09" w14:paraId="6C0E4CAA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96F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585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1E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other specified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EB3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2.0, 12.1, 12.6, 12.8, 12.9</w:t>
            </w:r>
          </w:p>
        </w:tc>
      </w:tr>
      <w:tr w:rsidR="00F15D09" w:rsidRPr="00F15D09" w14:paraId="70257E4A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F6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E65B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C0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unspecified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B52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3.0, 13.1, 13.6, 13.8, 13.9</w:t>
            </w:r>
          </w:p>
        </w:tc>
      </w:tr>
      <w:tr w:rsidR="00F15D09" w:rsidRPr="00F15D09" w14:paraId="6852E7E7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AE2C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ADCE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9B0B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CF65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4.0, 14.1, 14.6, 14.8, 14.9</w:t>
            </w:r>
          </w:p>
        </w:tc>
      </w:tr>
      <w:tr w:rsidR="00F15D09" w:rsidRPr="00F15D09" w14:paraId="0EA1095A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7EA1" w14:textId="455BC620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betes with chronic</w:t>
            </w:r>
            <w:r w:rsidR="00126C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mplica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1CE0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308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renal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44D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0.2, 10.3, 10.4, 10.5, 10.7</w:t>
            </w:r>
          </w:p>
        </w:tc>
      </w:tr>
      <w:tr w:rsidR="00F15D09" w:rsidRPr="00F15D09" w14:paraId="6ACEA937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8C40" w14:textId="6CCC90D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142D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6EB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ophthalmic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63F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1.2, 11.3, 11.4, 11.5, 11.7</w:t>
            </w:r>
          </w:p>
        </w:tc>
      </w:tr>
      <w:tr w:rsidR="00F15D09" w:rsidRPr="00F15D09" w14:paraId="1AD7D839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87C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B032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DBA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neurologic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E33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2.2, 12.3, 12.4, 12.5, 12.7</w:t>
            </w:r>
          </w:p>
        </w:tc>
      </w:tr>
      <w:tr w:rsidR="00F15D09" w:rsidRPr="00F15D09" w14:paraId="6FFB7A6C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BB2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DB23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979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peripheral circulatory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2FE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3.2, 13.3, 13.4, 13.5, 13.7</w:t>
            </w:r>
          </w:p>
        </w:tc>
      </w:tr>
      <w:tr w:rsidR="00F15D09" w:rsidRPr="00F15D09" w14:paraId="2DE8E901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4625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D8D0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8353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multiple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D3EA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4.2, 14.3, 14.4, 14.5, 14.7</w:t>
            </w:r>
          </w:p>
        </w:tc>
      </w:tr>
      <w:tr w:rsidR="00F15D09" w:rsidRPr="00F15D09" w14:paraId="3EFB8F11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3F938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mi/paraplegi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B2C1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088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cal spastic para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25C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04.1</w:t>
            </w:r>
          </w:p>
        </w:tc>
      </w:tr>
      <w:tr w:rsidR="00F15D09" w:rsidRPr="00F15D09" w14:paraId="0BE45EE0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C683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745E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5CD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editary spastic para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B1D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11.4</w:t>
            </w:r>
          </w:p>
        </w:tc>
      </w:tr>
      <w:tr w:rsidR="00F15D09" w:rsidRPr="00F15D09" w14:paraId="47975023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85BB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358F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D62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stic quadriplegic cerebral pal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58E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0.0</w:t>
            </w:r>
          </w:p>
        </w:tc>
      </w:tr>
      <w:tr w:rsidR="00F15D09" w:rsidRPr="00F15D09" w14:paraId="39EA9917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A2DB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8F85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C4D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stic diplegic cerebral pal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945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0.1</w:t>
            </w:r>
          </w:p>
        </w:tc>
      </w:tr>
      <w:tr w:rsidR="00F15D09" w:rsidRPr="00F15D09" w14:paraId="3FED6299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FD10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228C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EEE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stic hemiplegic cerebral pal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C58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0.2</w:t>
            </w:r>
          </w:p>
        </w:tc>
      </w:tr>
      <w:tr w:rsidR="00F15D09" w:rsidRPr="00F15D09" w14:paraId="3D15CD53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C54E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2338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B2E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ccid hemi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30D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1.0</w:t>
            </w:r>
          </w:p>
        </w:tc>
      </w:tr>
      <w:tr w:rsidR="00F15D09" w:rsidRPr="00F15D09" w14:paraId="7C09E5EB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2B07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95BE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014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stic hemi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187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1.1</w:t>
            </w:r>
          </w:p>
        </w:tc>
      </w:tr>
      <w:tr w:rsidR="00F15D09" w:rsidRPr="00F15D09" w14:paraId="0992617B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6744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70CF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961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iplegia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67F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1.9</w:t>
            </w:r>
          </w:p>
        </w:tc>
      </w:tr>
      <w:tr w:rsidR="00F15D09" w:rsidRPr="00F15D09" w14:paraId="10F52C6B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255D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5099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3E9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ccid para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464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2.0</w:t>
            </w:r>
          </w:p>
        </w:tc>
      </w:tr>
      <w:tr w:rsidR="00F15D09" w:rsidRPr="00F15D09" w14:paraId="7303BFEE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5C19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F9B9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1C7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stic para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647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2.1</w:t>
            </w:r>
          </w:p>
        </w:tc>
      </w:tr>
      <w:tr w:rsidR="00F15D09" w:rsidRPr="00F15D09" w14:paraId="04D96A1D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70F2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D81E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EF1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plegia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DDB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2.2</w:t>
            </w:r>
          </w:p>
        </w:tc>
      </w:tr>
      <w:tr w:rsidR="00F15D09" w:rsidRPr="00F15D09" w14:paraId="73E0DA17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894E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54E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522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ccid tetra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2C5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2.3</w:t>
            </w:r>
          </w:p>
        </w:tc>
      </w:tr>
      <w:tr w:rsidR="00F15D09" w:rsidRPr="00F15D09" w14:paraId="6C549048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BAD2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F64E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A55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stic tetraple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057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2.4</w:t>
            </w:r>
          </w:p>
        </w:tc>
      </w:tr>
      <w:tr w:rsidR="00F15D09" w:rsidRPr="00F15D09" w14:paraId="0CD5447F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00E6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42D6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888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plegia, 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B30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2.5</w:t>
            </w:r>
          </w:p>
        </w:tc>
      </w:tr>
      <w:tr w:rsidR="00F15D09" w:rsidRPr="00F15D09" w14:paraId="0E40E374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17DC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2F34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458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plegia of upper li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27E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3.0</w:t>
            </w:r>
          </w:p>
        </w:tc>
      </w:tr>
      <w:tr w:rsidR="00F15D09" w:rsidRPr="00F15D09" w14:paraId="1956B22D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294A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CED3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5DD3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lytic syndrome, unspecif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4F06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83.9</w:t>
            </w:r>
          </w:p>
        </w:tc>
      </w:tr>
      <w:tr w:rsidR="00F15D09" w:rsidRPr="00F15D09" w14:paraId="4FE344D8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FE224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nal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75743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BF2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ve ren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902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12</w:t>
            </w:r>
          </w:p>
        </w:tc>
      </w:tr>
      <w:tr w:rsidR="00F15D09" w:rsidRPr="00F15D09" w14:paraId="2BAB697A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4E50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390E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4A8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ve heart and renal disease with renal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2D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13.1</w:t>
            </w:r>
          </w:p>
        </w:tc>
      </w:tr>
      <w:tr w:rsidR="00F15D09" w:rsidRPr="00F15D09" w14:paraId="1A27680B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A441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2E6D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BB8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nephritic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CF1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3</w:t>
            </w:r>
          </w:p>
        </w:tc>
      </w:tr>
      <w:tr w:rsidR="00F15D09" w:rsidRPr="00F15D09" w14:paraId="41B12EB9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CF3AF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544A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CCD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specified nephritic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AFA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5</w:t>
            </w:r>
          </w:p>
        </w:tc>
      </w:tr>
      <w:tr w:rsidR="00F15D09" w:rsidRPr="00F15D09" w14:paraId="651F703E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A4A9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D805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730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9D1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8</w:t>
            </w:r>
          </w:p>
        </w:tc>
      </w:tr>
      <w:tr w:rsidR="00F15D09" w:rsidRPr="00F15D09" w14:paraId="33915DD1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1E22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DADA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0EC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specified kidney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C5B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9</w:t>
            </w:r>
          </w:p>
        </w:tc>
      </w:tr>
      <w:tr w:rsidR="00F15D09" w:rsidRPr="00F15D09" w14:paraId="79EAFD10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8F9D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4DC2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5A6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orders resulting from impaired renal tubular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B90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25</w:t>
            </w:r>
          </w:p>
        </w:tc>
      </w:tr>
      <w:tr w:rsidR="00F15D09" w:rsidRPr="00F15D09" w14:paraId="02E7A082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B4AD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2257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410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e involving di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C53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49</w:t>
            </w:r>
          </w:p>
        </w:tc>
      </w:tr>
      <w:tr w:rsidR="00F15D09" w:rsidRPr="00F15D09" w14:paraId="7DBBD654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5575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3B23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E4A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lanted organ and tissue status - kidn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88B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94.0</w:t>
            </w:r>
          </w:p>
        </w:tc>
      </w:tr>
      <w:tr w:rsidR="00F15D09" w:rsidRPr="00F15D09" w14:paraId="75194687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A4C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4B6D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6493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endence on renal dia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496C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99.2</w:t>
            </w:r>
          </w:p>
        </w:tc>
      </w:tr>
      <w:tr w:rsidR="00F15D09" w:rsidRPr="00F15D09" w14:paraId="38664C4D" w14:textId="77777777" w:rsidTr="00126C8A">
        <w:trPr>
          <w:trHeight w:val="4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39B0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E803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3AF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tumor, malignant neo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A53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00-76, C97</w:t>
            </w:r>
          </w:p>
        </w:tc>
      </w:tr>
      <w:tr w:rsidR="00F15D09" w:rsidRPr="00F15D09" w14:paraId="02EBC6D1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9F75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2CED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398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tumor, in situ neo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53C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00-09</w:t>
            </w:r>
          </w:p>
        </w:tc>
      </w:tr>
      <w:tr w:rsidR="00F15D09" w:rsidRPr="00F15D09" w14:paraId="20BF77F4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7002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D321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1C2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tumor, Benign neo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2F6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10-36</w:t>
            </w:r>
          </w:p>
        </w:tc>
      </w:tr>
      <w:tr w:rsidR="00F15D09" w:rsidRPr="00F15D09" w14:paraId="0D7451F7" w14:textId="77777777" w:rsidTr="00126C8A">
        <w:trPr>
          <w:trHeight w:val="4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98BB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15DD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9FF3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tumor, Neoplasm of unknown behavi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088F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37-48</w:t>
            </w:r>
          </w:p>
        </w:tc>
      </w:tr>
      <w:tr w:rsidR="00F15D09" w:rsidRPr="00F15D09" w14:paraId="5A42C01D" w14:textId="77777777" w:rsidTr="00126C8A">
        <w:trPr>
          <w:trHeight w:val="29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9347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E9A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DDC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k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54A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91-95</w:t>
            </w:r>
          </w:p>
        </w:tc>
      </w:tr>
      <w:tr w:rsidR="00F15D09" w:rsidRPr="00F15D09" w14:paraId="418210B3" w14:textId="77777777" w:rsidTr="00126C8A">
        <w:trPr>
          <w:trHeight w:val="304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0FCA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8ECD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2654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3E34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81-86</w:t>
            </w:r>
          </w:p>
        </w:tc>
      </w:tr>
      <w:tr w:rsidR="00F15D09" w:rsidRPr="00F15D09" w14:paraId="48345DAA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785E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static can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9F2A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F89F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static solid tum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C0479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77-80</w:t>
            </w:r>
          </w:p>
        </w:tc>
      </w:tr>
      <w:tr w:rsidR="00F15D09" w:rsidRPr="00F15D09" w14:paraId="0FFE0582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161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rate to severe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2DD68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AF98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ophageal vari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310F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85</w:t>
            </w:r>
          </w:p>
        </w:tc>
      </w:tr>
      <w:tr w:rsidR="00F15D09" w:rsidRPr="00F15D09" w14:paraId="66D9A605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0DCB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r diseas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BD5C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3F8A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vari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6C03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86.4</w:t>
            </w:r>
          </w:p>
        </w:tc>
      </w:tr>
      <w:tr w:rsidR="00F15D09" w:rsidRPr="00F15D09" w14:paraId="20A53905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010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C5DD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9B0B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ophageal varices without bleeding in diseases classified elsewhe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D369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98.2</w:t>
            </w:r>
          </w:p>
        </w:tc>
      </w:tr>
      <w:tr w:rsidR="00F15D09" w:rsidRPr="00F15D09" w14:paraId="41C9A3AB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44B0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D05E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8536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ic hepatic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439C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0.4</w:t>
            </w:r>
          </w:p>
        </w:tc>
      </w:tr>
      <w:tr w:rsidR="00F15D09" w:rsidRPr="00F15D09" w14:paraId="603A584A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B42E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5397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E56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liver disease with hepatic necrosi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FF38F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1.1</w:t>
            </w:r>
          </w:p>
        </w:tc>
      </w:tr>
      <w:tr w:rsidR="00F15D09" w:rsidRPr="00F15D09" w14:paraId="3ECBD229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FDED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F4E4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AEA2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failure (acute/chronic) due to drug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6F89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70E0D98C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3AC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E7E0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84D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hepatic failur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F5418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2.1, K72.9</w:t>
            </w:r>
          </w:p>
        </w:tc>
      </w:tr>
      <w:tr w:rsidR="00F15D09" w:rsidRPr="00F15D09" w14:paraId="533B51F0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BE7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545E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6853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failure, unspecified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10C2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32F665B1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390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ECCE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B4B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veno-occlusive diseas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EEC2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76.5-K76.7</w:t>
            </w:r>
          </w:p>
        </w:tc>
      </w:tr>
      <w:tr w:rsidR="00F15D09" w:rsidRPr="00F15D09" w14:paraId="674E423D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02C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E7C9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2B2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tal hypertension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98A5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74AF8F57" w14:textId="77777777" w:rsidTr="00126C8A">
        <w:trPr>
          <w:trHeight w:val="30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0155F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0B6F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86A0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renal syndrome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7E31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15D09" w:rsidRPr="00F15D09" w14:paraId="27942772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0055" w14:textId="1C329D39" w:rsidR="00F15D09" w:rsidRPr="00F15D09" w:rsidRDefault="00126C8A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126C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quired immune deficiency syndrom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AIDS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E87CF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0F01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 disease resulting in infectious and parasitic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70F4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0</w:t>
            </w:r>
          </w:p>
        </w:tc>
      </w:tr>
      <w:tr w:rsidR="00F15D09" w:rsidRPr="00F15D09" w14:paraId="492FB757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FBFB" w14:textId="4F8D015C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4B58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0B3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 disease resulting in malignant neo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B4C5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1</w:t>
            </w:r>
          </w:p>
        </w:tc>
      </w:tr>
      <w:tr w:rsidR="00F15D09" w:rsidRPr="00F15D09" w14:paraId="6274287F" w14:textId="77777777" w:rsidTr="00126C8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7346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82923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DBFC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 disease resulting in other specified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3C32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2</w:t>
            </w:r>
          </w:p>
        </w:tc>
      </w:tr>
      <w:tr w:rsidR="00F15D09" w:rsidRPr="00F15D09" w14:paraId="7EF7B463" w14:textId="77777777" w:rsidTr="00126C8A">
        <w:trPr>
          <w:trHeight w:val="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2844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9601A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883C8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V disease resulting in other condi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494A7" w14:textId="77777777" w:rsidR="00F15D09" w:rsidRPr="00F15D09" w:rsidRDefault="00F15D09" w:rsidP="00F15D09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23</w:t>
            </w:r>
          </w:p>
        </w:tc>
      </w:tr>
    </w:tbl>
    <w:p w14:paraId="2A5F93B7" w14:textId="61B6F41A" w:rsidR="00306F10" w:rsidRPr="004D1D18" w:rsidRDefault="00126C8A" w:rsidP="00A34D4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4D1D18">
        <w:rPr>
          <w:rFonts w:ascii="Times New Roman" w:eastAsia="맑은 고딕" w:hAnsi="Times New Roman" w:cs="Times New Roman"/>
          <w:sz w:val="24"/>
          <w14:ligatures w14:val="none"/>
        </w:rPr>
        <w:t>Abbreviations: ICD</w:t>
      </w:r>
      <w:r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 </w:t>
      </w:r>
      <w:r w:rsidRPr="004D1D18">
        <w:rPr>
          <w:rFonts w:ascii="Times New Roman" w:eastAsia="맑은 고딕" w:hAnsi="Times New Roman" w:cs="Times New Roman"/>
          <w:sz w:val="24"/>
          <w14:ligatures w14:val="none"/>
        </w:rPr>
        <w:t>international classification of disease</w:t>
      </w:r>
      <w:r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 xml:space="preserve">; CM clinical modification; HIV </w:t>
      </w:r>
      <w:r w:rsidR="00550919"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H</w:t>
      </w:r>
      <w:r w:rsidRPr="004D1D18">
        <w:rPr>
          <w:rFonts w:ascii="Times New Roman" w:eastAsia="맑은 고딕" w:hAnsi="Times New Roman" w:cs="Times New Roman" w:hint="eastAsia"/>
          <w:sz w:val="24"/>
          <w14:ligatures w14:val="none"/>
        </w:rPr>
        <w:t>uman immunodeficiency virus.</w:t>
      </w:r>
    </w:p>
    <w:p w14:paraId="3B97A21B" w14:textId="77777777" w:rsidR="00911595" w:rsidRDefault="00911595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8841DC" w14:textId="61C2490F" w:rsidR="00376761" w:rsidRPr="00550919" w:rsidRDefault="00376761" w:rsidP="00376761">
      <w:pPr>
        <w:spacing w:line="259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55091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7B6A20" w:rsidRPr="00550919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55091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50919">
        <w:rPr>
          <w:rFonts w:ascii="Times New Roman" w:hAnsi="Times New Roman" w:cs="Times New Roman"/>
          <w:sz w:val="24"/>
          <w:szCs w:val="28"/>
        </w:rPr>
        <w:t xml:space="preserve"> </w:t>
      </w:r>
      <w:r w:rsidRPr="00550919">
        <w:rPr>
          <w:rFonts w:ascii="Times New Roman" w:hAnsi="Times New Roman" w:cs="Times New Roman" w:hint="eastAsia"/>
          <w:sz w:val="24"/>
          <w:szCs w:val="28"/>
        </w:rPr>
        <w:t>Subgroup analys</w:t>
      </w:r>
      <w:r w:rsidR="00894BA4" w:rsidRPr="00550919">
        <w:rPr>
          <w:rFonts w:ascii="Times New Roman" w:hAnsi="Times New Roman" w:cs="Times New Roman" w:hint="eastAsia"/>
          <w:sz w:val="24"/>
          <w:szCs w:val="28"/>
        </w:rPr>
        <w:t>es of</w:t>
      </w:r>
      <w:r w:rsidRPr="0055091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94BA4" w:rsidRPr="00550919">
        <w:rPr>
          <w:rFonts w:ascii="Times New Roman" w:hAnsi="Times New Roman" w:cs="Times New Roman" w:hint="eastAsia"/>
          <w:sz w:val="24"/>
          <w:szCs w:val="28"/>
        </w:rPr>
        <w:t>t</w:t>
      </w:r>
      <w:r w:rsidRPr="00550919">
        <w:rPr>
          <w:rFonts w:ascii="Times New Roman" w:hAnsi="Times New Roman" w:cs="Times New Roman"/>
          <w:sz w:val="24"/>
          <w:szCs w:val="28"/>
        </w:rPr>
        <w:t>he risk of incident DM across different SLD groups in patients with AF</w:t>
      </w:r>
      <w:r w:rsidR="004D1D18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836"/>
        <w:gridCol w:w="999"/>
        <w:gridCol w:w="1134"/>
        <w:gridCol w:w="1205"/>
        <w:gridCol w:w="1489"/>
        <w:gridCol w:w="1417"/>
        <w:gridCol w:w="2268"/>
      </w:tblGrid>
      <w:tr w:rsidR="00AE425A" w:rsidRPr="00623429" w14:paraId="59E7C85B" w14:textId="77777777" w:rsidTr="008D0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E6BC2D" w14:textId="643DF436" w:rsidR="00AE425A" w:rsidRPr="00AE425A" w:rsidRDefault="00AE425A" w:rsidP="0055091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CDB74E" w14:textId="77777777" w:rsidR="00AE425A" w:rsidRPr="00AE425A" w:rsidRDefault="00AE425A" w:rsidP="005509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SLD group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FE0493" w14:textId="77777777" w:rsidR="00AE425A" w:rsidRPr="00AE425A" w:rsidRDefault="00AE425A" w:rsidP="00AE4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2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E95AC0" w14:textId="77777777" w:rsidR="00AE425A" w:rsidRPr="00AE425A" w:rsidRDefault="00AE425A" w:rsidP="005509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DM cases</w:t>
            </w:r>
          </w:p>
        </w:tc>
        <w:tc>
          <w:tcPr>
            <w:tcW w:w="148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02620D" w14:textId="424FFEE7" w:rsidR="00AE425A" w:rsidRPr="00AE425A" w:rsidRDefault="00AE425A" w:rsidP="005509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Follow-up duration (PY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800A9D" w14:textId="77777777" w:rsidR="00AE425A" w:rsidRPr="00AE425A" w:rsidRDefault="00AE425A" w:rsidP="005509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  <w:p w14:paraId="31788715" w14:textId="64941895" w:rsidR="00AE425A" w:rsidRPr="00AE425A" w:rsidRDefault="00AE425A" w:rsidP="005509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(1000 PY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E2FBEE" w14:textId="329CF498" w:rsidR="00AE425A" w:rsidRPr="00AE425A" w:rsidRDefault="005B3B84" w:rsidP="001971DA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AE425A" w:rsidRPr="00AE425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AE425A" w:rsidRPr="00623429" w14:paraId="5EC8BD0A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BFE1E4E" w14:textId="77777777" w:rsidR="00AE425A" w:rsidRPr="00AE425A" w:rsidRDefault="00AE425A" w:rsidP="001971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EDD689B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F02ED15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BEEED64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E4E1240" w14:textId="33EB7B88" w:rsidR="00AE425A" w:rsidRPr="00AE425A" w:rsidRDefault="00AE425A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41EF000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FB751E" w14:textId="04939D43" w:rsidR="00AE425A" w:rsidRPr="00AE425A" w:rsidRDefault="00AE425A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AE425A" w:rsidRPr="00623429" w14:paraId="24CC5FB9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090ADD" w14:textId="5FC25B92" w:rsidR="00AE425A" w:rsidRPr="00AE425A" w:rsidRDefault="00AE425A" w:rsidP="001971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3F29F25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DD026A1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BF4A85B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566E6AD" w14:textId="36858965" w:rsidR="00AE425A" w:rsidRPr="00AE425A" w:rsidRDefault="00AE425A" w:rsidP="001971D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7AC3BCF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2A7A75C" w14:textId="77777777" w:rsidR="00AE425A" w:rsidRPr="00AE425A" w:rsidRDefault="00AE425A" w:rsidP="001971D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7368AB74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F80F3E1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118D702" w14:textId="75273A75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="00AE425A"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1A27" w14:textId="6A6A663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,7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F4F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6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2D60" w14:textId="77FFDD0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6251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823C" w14:textId="3B94FFC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A8FD" w14:textId="69409EE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088C7435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1866E2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D3CFFD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0ED4" w14:textId="0EDF662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,1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B4A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8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B874" w14:textId="2DCFF2C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8996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0107" w14:textId="5E251F5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3E59C" w14:textId="6FAAE10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.833 (1.767-1.902)</w:t>
            </w:r>
          </w:p>
        </w:tc>
      </w:tr>
      <w:tr w:rsidR="00AE425A" w:rsidRPr="00623429" w14:paraId="14005A91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0F52C343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519A90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04AD" w14:textId="2B5EC5C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2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68C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6074" w14:textId="1DA2431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656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0282" w14:textId="512FAF8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33120" w14:textId="5E86A99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.747 (1.636-1.866)</w:t>
            </w:r>
          </w:p>
        </w:tc>
      </w:tr>
      <w:tr w:rsidR="00AE425A" w:rsidRPr="00623429" w14:paraId="4C5055A5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C9F1A28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EBB543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7F64" w14:textId="6DD6347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1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E14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03E3" w14:textId="6F5F96D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008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C5CC" w14:textId="2D6DE25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57E6F" w14:textId="0678541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.896 (1.774-2.027)</w:t>
            </w:r>
          </w:p>
        </w:tc>
      </w:tr>
      <w:tr w:rsidR="00AE425A" w:rsidRPr="00623429" w14:paraId="445AE146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0F27561" w14:textId="3BA935A3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08DED4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D5350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6CAB4BF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41604521" w14:textId="7EED323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D8E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F10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44C2DE33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D810475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994E808" w14:textId="41848CE7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AE425A"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2132" w14:textId="4DA6A20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,1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343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4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4E0A" w14:textId="27055FB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3023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8511" w14:textId="68D0726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89C3" w14:textId="5E48A2D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5DCDF35D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02D314A3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6CB56F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A3A4" w14:textId="0CA2AB6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,6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F0D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1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6ADDD" w14:textId="1435222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028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9E54" w14:textId="1FC2840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8ED22" w14:textId="7A76BBB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2.044 (1.967-2.125)</w:t>
            </w:r>
          </w:p>
        </w:tc>
      </w:tr>
      <w:tr w:rsidR="00AE425A" w:rsidRPr="00623429" w14:paraId="3F83350D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0FE1199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DF5FA1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1B15" w14:textId="20D18C9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75E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A182" w14:textId="556C20F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5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F0DD" w14:textId="044F145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CA06" w14:textId="68FED99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.557 (1.184-2.046)</w:t>
            </w:r>
          </w:p>
        </w:tc>
      </w:tr>
      <w:tr w:rsidR="00AE425A" w:rsidRPr="00623429" w14:paraId="1F206238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7970AA4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80040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276134" w14:textId="2F39699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59257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8C782" w14:textId="303A563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79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9A81DF" w14:textId="68CC691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3F1549" w14:textId="3CD81EC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.783 (1.491-2.132)</w:t>
            </w:r>
          </w:p>
        </w:tc>
      </w:tr>
      <w:tr w:rsidR="00AE425A" w:rsidRPr="00623429" w14:paraId="3092C7F7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0A9DEF6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67F703C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0A59120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6BDC963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161598D9" w14:textId="1DDABEF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5956B7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2242B02" w14:textId="3F39391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=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0002</w:t>
            </w:r>
          </w:p>
        </w:tc>
      </w:tr>
      <w:tr w:rsidR="00AE425A" w:rsidRPr="00623429" w14:paraId="31629476" w14:textId="77777777" w:rsidTr="00305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6FF2DAC1" w14:textId="28210BCD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No low-income level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52BF1FF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093A185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66C139F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14C420F1" w14:textId="2B6542D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0698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7194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7F1D1A1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0CC61F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BD774DC" w14:textId="06C9D54E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E8E1" w14:textId="7D28A2AF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,9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FB0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7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A1C1" w14:textId="6288398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1804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E54CA" w14:textId="24B60C3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B46E" w14:textId="05ABAC0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2ABDE809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E9BAAD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4F63FD7" w14:textId="527B756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025C" w14:textId="1AF607B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,4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B81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1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4296" w14:textId="1F13834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7532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530D" w14:textId="76FFF17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DDB9" w14:textId="795C595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29 (1.871-1.988)</w:t>
            </w:r>
          </w:p>
        </w:tc>
      </w:tr>
      <w:tr w:rsidR="00AE425A" w:rsidRPr="00623429" w14:paraId="20B10F16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F834CB5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B228B67" w14:textId="439C7D6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CB7A" w14:textId="6B92BFEF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2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D35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F816" w14:textId="4AA0EE9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724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4BFE" w14:textId="53DF981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8772" w14:textId="44AEA55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18 (1.698-1.947)</w:t>
            </w:r>
          </w:p>
        </w:tc>
      </w:tr>
      <w:tr w:rsidR="00AE425A" w:rsidRPr="00623429" w14:paraId="22CB0D91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EC90C8B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1F323E4" w14:textId="62D42D8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8AD0" w14:textId="77DA267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3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3EC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351E" w14:textId="1AEE445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399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8B6D" w14:textId="43DA317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CA27" w14:textId="639295B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22 (1.793-2.061)</w:t>
            </w:r>
          </w:p>
        </w:tc>
      </w:tr>
      <w:tr w:rsidR="00AE425A" w:rsidRPr="00623429" w14:paraId="50D893EA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5CA8CD69" w14:textId="4C5110E2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 xml:space="preserve">Low-income level </w:t>
            </w:r>
            <w:r w:rsidRPr="00AE4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2DD09B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CB744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02ADBB5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0C386864" w14:textId="26D2DE7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785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98E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4E20024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A944DCF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1679D784" w14:textId="54F18008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AA35" w14:textId="070279C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,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CD1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7A97E" w14:textId="0D91A87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747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1260" w14:textId="0E2ED35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79EC" w14:textId="0A3C104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1146126A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8C09F76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10B27D16" w14:textId="483D331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7B5A" w14:textId="050672F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3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1C6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7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F4AC" w14:textId="27F9002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492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678A" w14:textId="356DB4A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C187" w14:textId="0EECCB1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36 (1.831-2.047)</w:t>
            </w:r>
          </w:p>
        </w:tc>
      </w:tr>
      <w:tr w:rsidR="00AE425A" w:rsidRPr="00623429" w14:paraId="37298C99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AE020E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35C1910" w14:textId="5003984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430B" w14:textId="6375B6B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DA4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DABB" w14:textId="1686A11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8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1AB1" w14:textId="4CB91A0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E853" w14:textId="517E31A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673 (1.455-1.923)</w:t>
            </w:r>
          </w:p>
        </w:tc>
      </w:tr>
      <w:tr w:rsidR="00AE425A" w:rsidRPr="00623429" w14:paraId="5412553F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1B16957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E22E65A" w14:textId="5E5D374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EBE9ED" w14:textId="35EE5DE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E64FB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7A2422" w14:textId="45DFDF6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88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8E9B7" w14:textId="7429505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46680C" w14:textId="3B7B28A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65 (1.738-2.221)</w:t>
            </w:r>
          </w:p>
        </w:tc>
      </w:tr>
      <w:tr w:rsidR="00AE425A" w:rsidRPr="00623429" w14:paraId="63401A6A" w14:textId="77777777" w:rsidTr="00305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39A63E67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39B4C9C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67AE121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48B8B04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1BF8CFAE" w14:textId="7BF3881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343F91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DA738F0" w14:textId="114F5E8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=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7098</w:t>
            </w:r>
          </w:p>
        </w:tc>
      </w:tr>
      <w:tr w:rsidR="00AE425A" w:rsidRPr="00623429" w14:paraId="7B8058FC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79F0F782" w14:textId="6811F623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No obesity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C54257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332F48F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1BC8A87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380DE3D3" w14:textId="28DF5B9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9D7D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68E75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233DF4D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F15FF06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9E58E08" w14:textId="06313EA2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7E54" w14:textId="347CCA9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,7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6C5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8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49EA" w14:textId="7B5EFBB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778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50F9" w14:textId="412837A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284C" w14:textId="17B6A73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51634F21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178D6F1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3DA9E2A" w14:textId="69DF848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7717" w14:textId="3273D75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7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556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9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9249" w14:textId="05EB73E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749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C7B2" w14:textId="3EEB734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4D95" w14:textId="1F435DC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666 (1.596-1.739)</w:t>
            </w:r>
          </w:p>
        </w:tc>
      </w:tr>
      <w:tr w:rsidR="00AE425A" w:rsidRPr="00623429" w14:paraId="2E4472F1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1FF31B0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621E834" w14:textId="12FA435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06BA" w14:textId="21192D6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7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18C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06BB" w14:textId="34C9FEE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18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02D5" w14:textId="69B26FC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274C" w14:textId="416D054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467 (1.320-1.631)</w:t>
            </w:r>
          </w:p>
        </w:tc>
      </w:tr>
      <w:tr w:rsidR="00AE425A" w:rsidRPr="00623429" w14:paraId="5C3E39AE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22D83D6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7278AAC" w14:textId="5A37A9D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D1D5" w14:textId="5DF07BFF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7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A23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C10D" w14:textId="4445585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69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067C" w14:textId="7D77820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E8BB" w14:textId="6B841A0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588 (1.436-1.757)</w:t>
            </w:r>
          </w:p>
        </w:tc>
      </w:tr>
      <w:tr w:rsidR="00AE425A" w:rsidRPr="00623429" w14:paraId="631AD596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00737D3" w14:textId="62689C6E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 xml:space="preserve">Obesity </w:t>
            </w:r>
            <w:r w:rsidRPr="00AE4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FF593D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3642A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B56DED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1BA7D171" w14:textId="08713DA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AEB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FB6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C3F3FB1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4FFB7C0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13921C8" w14:textId="7083AC1F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D81D" w14:textId="6DD1D7D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,1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28A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13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9DEF" w14:textId="74560EF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493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CC03" w14:textId="380FA0B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8DE4" w14:textId="4732D93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1BA8A0C2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89F14A4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9E79C95" w14:textId="2F2BF79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0B7F" w14:textId="2651B2F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,0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19F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9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DB48" w14:textId="248A191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3275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3252" w14:textId="4A94A86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2114" w14:textId="77CE243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679 (1.601-1.760)</w:t>
            </w:r>
          </w:p>
        </w:tc>
      </w:tr>
      <w:tr w:rsidR="00AE425A" w:rsidRPr="00623429" w14:paraId="41A99735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EFEE3CC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375F9F4" w14:textId="221AA80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CE66" w14:textId="274B643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8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682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E0D8" w14:textId="60F05F2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723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8461" w14:textId="440C514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6EFC" w14:textId="4A6A409F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626 (1.497-1.765)</w:t>
            </w:r>
          </w:p>
        </w:tc>
      </w:tr>
      <w:tr w:rsidR="00AE425A" w:rsidRPr="00623429" w14:paraId="1F7CB9A9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4BEB42B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12CB7D" w14:textId="0EEB5AE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15232D" w14:textId="124FFAC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06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90995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F321A2" w14:textId="007ECA3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718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E1BBC" w14:textId="2797DC6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A8D83F" w14:textId="0794A15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789 (1.647-1.943)</w:t>
            </w:r>
          </w:p>
        </w:tc>
      </w:tr>
      <w:tr w:rsidR="00AE425A" w:rsidRPr="00623429" w14:paraId="34D6B9D7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45E7E414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6C25B13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7D0CCF5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23F945D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6F7C2622" w14:textId="1232051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8CFD03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A4504D2" w14:textId="2CEA259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=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1489</w:t>
            </w:r>
          </w:p>
        </w:tc>
      </w:tr>
      <w:tr w:rsidR="00AE425A" w:rsidRPr="00623429" w14:paraId="642A5CA8" w14:textId="77777777" w:rsidTr="00305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tcBorders>
              <w:top w:val="double" w:sz="6" w:space="0" w:color="auto"/>
            </w:tcBorders>
            <w:shd w:val="clear" w:color="auto" w:fill="auto"/>
          </w:tcPr>
          <w:p w14:paraId="047EDC5E" w14:textId="1A58BA6C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Never or ex-smoker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11D8C12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437738E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14295F1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4FCDFAA9" w14:textId="203B0B3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1606F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1D9B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C5ED0BE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tcBorders>
              <w:bottom w:val="nil"/>
            </w:tcBorders>
            <w:shd w:val="clear" w:color="auto" w:fill="auto"/>
          </w:tcPr>
          <w:p w14:paraId="73E7A92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1951A5D3" w14:textId="6E895963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42FA" w14:textId="38F19C9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,5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05A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5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5AEB" w14:textId="56BDD7B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266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CB01" w14:textId="3964F93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B4E8" w14:textId="53578C3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205A1A45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E592E9D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E5E19B8" w14:textId="3BAE901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9C21" w14:textId="0A49A0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,7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A27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4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9A98" w14:textId="4C0A15E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1689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95C2" w14:textId="71B953D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FAB8" w14:textId="0EAE9B5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38 (1.882-1.996)</w:t>
            </w:r>
          </w:p>
        </w:tc>
      </w:tr>
      <w:tr w:rsidR="00AE425A" w:rsidRPr="00623429" w14:paraId="2BB10C37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C3C128F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7A0DB3B" w14:textId="422E75C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33C3" w14:textId="459DB10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6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2CD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84B2" w14:textId="412BC61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113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9E19" w14:textId="6DD3883F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32F6" w14:textId="6E79676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25 (1.684-1.978)</w:t>
            </w:r>
          </w:p>
        </w:tc>
      </w:tr>
      <w:tr w:rsidR="00AE425A" w:rsidRPr="00623429" w14:paraId="7F298DEA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3A3EA6D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2654991" w14:textId="78364CD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FDB8" w14:textId="4D9D0B1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3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78C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3E9B" w14:textId="4F1A5CC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43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9414" w14:textId="671ECB0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2191" w14:textId="6A5A51E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92 (1.751-2.045)</w:t>
            </w:r>
          </w:p>
        </w:tc>
      </w:tr>
      <w:tr w:rsidR="00AE425A" w:rsidRPr="00623429" w14:paraId="73641B6E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tcBorders>
              <w:top w:val="nil"/>
            </w:tcBorders>
            <w:shd w:val="clear" w:color="auto" w:fill="auto"/>
          </w:tcPr>
          <w:p w14:paraId="3D0B43B9" w14:textId="6E5B5D48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431E4F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2928D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4D489F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7B100BE1" w14:textId="31B4816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9FC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0CA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7318817A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tcBorders>
              <w:bottom w:val="nil"/>
            </w:tcBorders>
            <w:shd w:val="clear" w:color="auto" w:fill="auto"/>
          </w:tcPr>
          <w:p w14:paraId="0F69F785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F496568" w14:textId="1250538B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3A8B" w14:textId="1CBE8DD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3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074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D8C4" w14:textId="44C43E4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60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8AD4" w14:textId="3A272EB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B945" w14:textId="200037B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12BFA3B8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73D9908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124B12E" w14:textId="5CF8893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136B" w14:textId="5554B5A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,0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0A9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C451" w14:textId="3795F5C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335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261A" w14:textId="0C3719F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CD8E" w14:textId="4F31AFAF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90 (1.771-2.017)</w:t>
            </w:r>
          </w:p>
        </w:tc>
      </w:tr>
      <w:tr w:rsidR="00AE425A" w:rsidRPr="00623429" w14:paraId="2FD50AD4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D2E02A3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927D680" w14:textId="1B0D32F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9137" w14:textId="2DC93F6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0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B87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C4F7" w14:textId="0F02677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79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3DB3" w14:textId="38EBCE2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C42E" w14:textId="33CE913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729 (1.564-1.912)</w:t>
            </w:r>
          </w:p>
        </w:tc>
      </w:tr>
      <w:tr w:rsidR="00AE425A" w:rsidRPr="00623429" w14:paraId="4B95FDD6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386FE35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CD2F705" w14:textId="5437EB3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5B4466" w14:textId="1C93133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4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DA90B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5BBEC4" w14:textId="6A477B4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456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B24A82" w14:textId="49509B9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9D74C7" w14:textId="127F563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75 (1.783-2.187)</w:t>
            </w:r>
          </w:p>
        </w:tc>
      </w:tr>
      <w:tr w:rsidR="00AE425A" w:rsidRPr="00623429" w14:paraId="52D65473" w14:textId="77777777" w:rsidTr="00305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067ED269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4A5AB78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153F5E0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02C7679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3B0818C7" w14:textId="4A643EB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0AB4E0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18D3FD2" w14:textId="2DB1668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=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5907</w:t>
            </w:r>
          </w:p>
        </w:tc>
      </w:tr>
      <w:tr w:rsidR="00AE425A" w:rsidRPr="00623429" w14:paraId="42291948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tcBorders>
              <w:top w:val="double" w:sz="6" w:space="0" w:color="auto"/>
            </w:tcBorders>
            <w:shd w:val="clear" w:color="auto" w:fill="auto"/>
          </w:tcPr>
          <w:p w14:paraId="724B8494" w14:textId="5542129B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No regular exercise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562A207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92C7B6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7AC09D6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A87EAA7" w14:textId="525750B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1CB4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324D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2CF0EDCE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tcBorders>
              <w:bottom w:val="nil"/>
            </w:tcBorders>
            <w:shd w:val="clear" w:color="auto" w:fill="auto"/>
          </w:tcPr>
          <w:p w14:paraId="4D213236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D900F65" w14:textId="0B637C66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5DFF" w14:textId="1F2CE3C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,5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E00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9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E457" w14:textId="19A4879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1296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BC3E" w14:textId="072D8BD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3863" w14:textId="2B3897C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1FB3D9B6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531B03D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E42E2FC" w14:textId="51B3D08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BAAE" w14:textId="182A56B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,1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29C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4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9CF2" w14:textId="57F3011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269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D3F1" w14:textId="795A553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937D" w14:textId="603519E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61 (1.904-2.021)</w:t>
            </w:r>
          </w:p>
        </w:tc>
      </w:tr>
      <w:tr w:rsidR="00AE425A" w:rsidRPr="00623429" w14:paraId="664C4EE8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0433922F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97BD86F" w14:textId="187C176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FF7B" w14:textId="2B4E01D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8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E1E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CD67" w14:textId="207E1A5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81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B958" w14:textId="19846CA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93B4" w14:textId="08C2089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24 (1.700-1.956)</w:t>
            </w:r>
          </w:p>
        </w:tc>
      </w:tr>
      <w:tr w:rsidR="00AE425A" w:rsidRPr="00623429" w14:paraId="5817878D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22C378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55C093E" w14:textId="19B8106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7460" w14:textId="6AA8D6D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3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76E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7372" w14:textId="20C5318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846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BDE5" w14:textId="08495A1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D3C2" w14:textId="496E8B2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52 (1.822-2.091)</w:t>
            </w:r>
          </w:p>
        </w:tc>
      </w:tr>
      <w:tr w:rsidR="00AE425A" w:rsidRPr="00623429" w14:paraId="741C672D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  <w:tcBorders>
              <w:top w:val="nil"/>
            </w:tcBorders>
            <w:shd w:val="clear" w:color="auto" w:fill="auto"/>
          </w:tcPr>
          <w:p w14:paraId="03B7D9D7" w14:textId="006FF19E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 xml:space="preserve">Regular exercise </w:t>
            </w:r>
            <w:r w:rsidRPr="00AE4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F2CD05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408AA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493A334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08139FE8" w14:textId="5EA70A1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311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8D5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1A5C16DB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  <w:tcBorders>
              <w:bottom w:val="nil"/>
            </w:tcBorders>
            <w:shd w:val="clear" w:color="auto" w:fill="auto"/>
          </w:tcPr>
          <w:p w14:paraId="02D42E3B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0FE3227" w14:textId="066CD7C7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B5CC" w14:textId="6A46D21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3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D9E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3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235C" w14:textId="0659F24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797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4882" w14:textId="78A332A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DA65" w14:textId="168374D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719AD7D0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895C7A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51A58DF" w14:textId="5C5639B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23D2" w14:textId="39F7A4D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6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B5D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4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3411" w14:textId="43AF539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32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1E8E" w14:textId="27DBFBA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B594" w14:textId="555A050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09 (1.705-1.918)</w:t>
            </w:r>
          </w:p>
        </w:tc>
      </w:tr>
      <w:tr w:rsidR="00AE425A" w:rsidRPr="00623429" w14:paraId="0CD6CCB7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D3EC71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C690E41" w14:textId="27783CA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BD56" w14:textId="6C7B7AB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07A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7177" w14:textId="3826DFF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9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F1A4" w14:textId="3D510EC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0093" w14:textId="2905F6E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669 (1.467-1.898)</w:t>
            </w:r>
          </w:p>
        </w:tc>
      </w:tr>
      <w:tr w:rsidR="00AE425A" w:rsidRPr="00623429" w14:paraId="3D138B08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A6DF42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ACFA52A" w14:textId="31C97FD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003352" w14:textId="581F713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AE1DB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BD9C65" w14:textId="466AAFD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4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258CBC" w14:textId="69B1BAF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3ED239" w14:textId="0423200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57 (1.632-2.112)</w:t>
            </w:r>
          </w:p>
        </w:tc>
      </w:tr>
      <w:tr w:rsidR="00AE425A" w:rsidRPr="00623429" w14:paraId="2AC43CA0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6E6B5687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26E35D9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7B8A876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6AE1937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0C7A606E" w14:textId="48D33D4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4DD20AF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1378A5F" w14:textId="09B6296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=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0992</w:t>
            </w:r>
          </w:p>
        </w:tc>
      </w:tr>
      <w:tr w:rsidR="00AE425A" w:rsidRPr="00623429" w14:paraId="66D62726" w14:textId="77777777" w:rsidTr="00305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E7AA71A" w14:textId="04511E92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No hypertension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3269617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0FCC137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5F688C1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3131618" w14:textId="10C7E35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35F1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7C1FA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4C7728B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332D1D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1FA9453B" w14:textId="1699449C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A247" w14:textId="66509B2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,7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425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6052" w14:textId="7740CC3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8569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2486" w14:textId="2FE68CD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9907" w14:textId="6ED7C28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3DDB71EE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BB825D2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28FB45F" w14:textId="26AE9C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5422" w14:textId="3D5BFA8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2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781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8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A252" w14:textId="0BE662B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06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1B4D" w14:textId="3AB6AD9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39DC" w14:textId="15C98FD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242 (2.105-2.388)</w:t>
            </w:r>
          </w:p>
        </w:tc>
      </w:tr>
      <w:tr w:rsidR="00AE425A" w:rsidRPr="00623429" w14:paraId="6A0E3381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2F5FBB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1C6E0FE" w14:textId="3DDAC21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429E" w14:textId="0CA7206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3D1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9925" w14:textId="206519E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52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C994" w14:textId="0D2F23C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717A" w14:textId="38C1A12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242 (1.946-2.582)</w:t>
            </w:r>
          </w:p>
        </w:tc>
      </w:tr>
      <w:tr w:rsidR="00AE425A" w:rsidRPr="00623429" w14:paraId="73F306C0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FAE4FE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D3CB3A6" w14:textId="4D56EAB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D9DF" w14:textId="0293DA7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8F8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0F83" w14:textId="619FD1E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86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E3B7" w14:textId="647C1E3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D0E1" w14:textId="5F46F66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367 (2.035-2.754)</w:t>
            </w:r>
          </w:p>
        </w:tc>
      </w:tr>
      <w:tr w:rsidR="00AE425A" w:rsidRPr="00623429" w14:paraId="479F13DB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DEFDDD2" w14:textId="3D5F74F6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61DAE8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BD915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583F87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627C9848" w14:textId="4E34AAA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E37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E82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58B901A7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018EE1C4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177D659" w14:textId="73559F8C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EC60" w14:textId="7D305A5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,1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7B8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9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EE3A" w14:textId="475A917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0705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E842" w14:textId="7A7610C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3E41" w14:textId="3B1CDD3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6889DC60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A722D98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94BF1F7" w14:textId="0BD82CD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7118" w14:textId="4306E9B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,5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432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0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4975" w14:textId="104452E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896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0000" w14:textId="1E6E5B5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0B36" w14:textId="061252D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67 (1.813-1.923)</w:t>
            </w:r>
          </w:p>
        </w:tc>
      </w:tr>
      <w:tr w:rsidR="00AE425A" w:rsidRPr="00623429" w14:paraId="370D87D5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C34E200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3CED499" w14:textId="1D20DA1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A6B5" w14:textId="7B41EDA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9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4C8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3F47" w14:textId="282D96F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754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523F" w14:textId="0AB1EEB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9B10" w14:textId="2738BF9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701 (1.589-1.821)</w:t>
            </w:r>
          </w:p>
        </w:tc>
      </w:tr>
      <w:tr w:rsidR="00AE425A" w:rsidRPr="00623429" w14:paraId="6C22402F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0768857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E594A2C" w14:textId="79053E5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7F484A" w14:textId="2B47BC8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4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97311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3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04EB3D" w14:textId="788B051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601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17162" w14:textId="6720D15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28C6F" w14:textId="1076D8C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53 (1.734-1.980)</w:t>
            </w:r>
          </w:p>
        </w:tc>
      </w:tr>
      <w:tr w:rsidR="00AE425A" w:rsidRPr="00623429" w14:paraId="01D8D476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</w:tcPr>
          <w:p w14:paraId="2BC1D552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</w:tcPr>
          <w:p w14:paraId="462164E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</w:tcPr>
          <w:p w14:paraId="0A2A085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</w:tcPr>
          <w:p w14:paraId="01FFD23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</w:tcPr>
          <w:p w14:paraId="098FD0B9" w14:textId="154137A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D47032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856B7E0" w14:textId="2C5DF86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&lt;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0001</w:t>
            </w:r>
          </w:p>
        </w:tc>
      </w:tr>
      <w:tr w:rsidR="00AE425A" w:rsidRPr="00623429" w14:paraId="54BBC431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071A9242" w14:textId="71A0E14B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 dyslipidemia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169AFD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6E8B97F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2A4544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7C525FF5" w14:textId="791B2D4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3829D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8B154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75AD4D6D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E388245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18EA6D02" w14:textId="6689F5FE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9454" w14:textId="5C67FE3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,5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87A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1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59F8" w14:textId="38A42CD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146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57E2" w14:textId="388EF0F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0910" w14:textId="49CC919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4C57C31B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5241D19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57D0826" w14:textId="5DE4B5F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58E5" w14:textId="63E5D29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,3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9EF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37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20C8" w14:textId="0D59A1C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395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7F75" w14:textId="5EBFF0C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C4C0" w14:textId="4AAB802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049 (1.971-2.130)</w:t>
            </w:r>
          </w:p>
        </w:tc>
      </w:tr>
      <w:tr w:rsidR="00AE425A" w:rsidRPr="00623429" w14:paraId="7B3E4FF9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E0556FC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DE6E08E" w14:textId="208F03F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8DB6" w14:textId="02CCBE8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2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DA6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6F0F" w14:textId="42A02F6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777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7AAC" w14:textId="0483E39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9FFB" w14:textId="7A36B12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770 (1.621-1.933)</w:t>
            </w:r>
          </w:p>
        </w:tc>
      </w:tr>
      <w:tr w:rsidR="00AE425A" w:rsidRPr="00623429" w14:paraId="18AFA04D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84A13C6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CE588F0" w14:textId="24A5657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629D" w14:textId="03B6FCF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5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9C0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EB97" w14:textId="1648442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7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CF6E" w14:textId="52BF22FF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389C" w14:textId="52832AE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035 (1.865-2.220)</w:t>
            </w:r>
          </w:p>
        </w:tc>
      </w:tr>
      <w:tr w:rsidR="00AE425A" w:rsidRPr="00623429" w14:paraId="79F3C127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488366D" w14:textId="3785A420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89CBA6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A7F43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3ED330E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19507996" w14:textId="499045D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2B5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6D5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5A3AF948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8C1D4EC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F12149C" w14:textId="33282194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8B53" w14:textId="1E127B9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,4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0A8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8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C326" w14:textId="0EAFDC1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781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5409" w14:textId="0515BC7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28C0" w14:textId="07F96F9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1D74C2A1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54686FF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59CBA5D" w14:textId="235B4CD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54E2" w14:textId="461C897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,4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249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5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2670" w14:textId="0B9BA36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607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6357" w14:textId="2DEB0E4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C51D" w14:textId="6C800C6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31 (1.765-1.899)</w:t>
            </w:r>
          </w:p>
        </w:tc>
      </w:tr>
      <w:tr w:rsidR="00AE425A" w:rsidRPr="00623429" w14:paraId="229D5B99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5CEA47E6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2D530A0" w14:textId="09CFAE6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3D71" w14:textId="4FD1A21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4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739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17A6" w14:textId="6CD90EC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29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4852" w14:textId="2D904BE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BAFD" w14:textId="53FEDE8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00 (1.654-1.960)</w:t>
            </w:r>
          </w:p>
        </w:tc>
      </w:tr>
      <w:tr w:rsidR="00AE425A" w:rsidRPr="00623429" w14:paraId="7C14E125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1C82891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6C91F4A" w14:textId="480E3D5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C220D6" w14:textId="3843E2A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2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5957E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72B277" w14:textId="5E187FA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61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3581D5" w14:textId="13BBE18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8BAA67" w14:textId="1839C65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36 (1.688-1.996)</w:t>
            </w:r>
          </w:p>
        </w:tc>
      </w:tr>
      <w:tr w:rsidR="00AE425A" w:rsidRPr="00623429" w14:paraId="5D97CB46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71DD632B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5532533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06B05DA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3D9130B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370560E7" w14:textId="64A2332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4634F3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80186A9" w14:textId="2C10626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=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0002</w:t>
            </w:r>
          </w:p>
        </w:tc>
      </w:tr>
      <w:tr w:rsidR="00AE425A" w:rsidRPr="00623429" w14:paraId="38A785E4" w14:textId="77777777" w:rsidTr="00305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5201DC4B" w14:textId="271A6C2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No CKD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C6CFB5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6BF421F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0304A7B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0FC89C6A" w14:textId="59CF5BE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5364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E7E0C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77E27B2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73EB09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B09FC6D" w14:textId="11C3F722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E4CB" w14:textId="367F9C0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,0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140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4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420C" w14:textId="1076D82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4488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9B68" w14:textId="023543E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82EB" w14:textId="53CF579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7482430A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ACAF315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16DC3397" w14:textId="4452C4A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DBDC" w14:textId="58928E9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,5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743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0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3CA5" w14:textId="3A4ECEF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931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68D9" w14:textId="507B96D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75AC" w14:textId="0ED0668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000 (1.943-2.059)</w:t>
            </w:r>
          </w:p>
        </w:tc>
      </w:tr>
      <w:tr w:rsidR="00AE425A" w:rsidRPr="00623429" w14:paraId="145B02E9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A5EB315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E091288" w14:textId="028B5DD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C672" w14:textId="097517F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2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2EB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D17D" w14:textId="084EA65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352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8C97" w14:textId="3055A0D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2608" w14:textId="14812B9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04 (1.691-1.925)</w:t>
            </w:r>
          </w:p>
        </w:tc>
      </w:tr>
      <w:tr w:rsidR="00AE425A" w:rsidRPr="00623429" w14:paraId="1261948A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400B1AD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9AD042D" w14:textId="448C27A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1362" w14:textId="6C2521C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3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6E2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52B3" w14:textId="114D714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95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4410" w14:textId="60089C4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554F" w14:textId="62C6BE3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007 (1.882-2.140)</w:t>
            </w:r>
          </w:p>
        </w:tc>
      </w:tr>
      <w:tr w:rsidR="00AE425A" w:rsidRPr="00623429" w14:paraId="771CF83A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02DA118B" w14:textId="74C129BE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2DFB9C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E67DD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136B4A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34770961" w14:textId="24231704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A3B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4AE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62AB488F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71156D2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F3C7F33" w14:textId="7F3C5654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70E4" w14:textId="678E320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8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1B8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987E" w14:textId="4CED04D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78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066B" w14:textId="6B1F651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8EB3" w14:textId="1E3D9E5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1E5E5032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AD9ACC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BC71EDF" w14:textId="233751F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2828" w14:textId="552202E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,2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31D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4387" w14:textId="3BE0ACB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71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3FFA" w14:textId="2E74F69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B765" w14:textId="2FC4615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577 (1.475-1.688)</w:t>
            </w:r>
          </w:p>
        </w:tc>
      </w:tr>
      <w:tr w:rsidR="00AE425A" w:rsidRPr="00623429" w14:paraId="754CD4B1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8BA7D66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569A90A" w14:textId="1F888D9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CF8E" w14:textId="4660582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C82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5C25" w14:textId="354EA9D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5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BDF4" w14:textId="58241E4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4E9E" w14:textId="0F36994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855 (1.513-2.275)</w:t>
            </w:r>
          </w:p>
        </w:tc>
      </w:tr>
      <w:tr w:rsidR="00AE425A" w:rsidRPr="00623429" w14:paraId="507D1769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0233DC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06F3A8" w14:textId="69F8088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BE5C7A" w14:textId="7203D5F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9E0B1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EEBC77" w14:textId="25D59FC1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37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C0FCB8" w14:textId="7CAA381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31119B" w14:textId="1D948C1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452 (1.190-1.772)</w:t>
            </w:r>
          </w:p>
        </w:tc>
      </w:tr>
      <w:tr w:rsidR="00AE425A" w:rsidRPr="00623429" w14:paraId="64E1BB2F" w14:textId="77777777" w:rsidTr="00305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168CE61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3664396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3DFBFD7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72A813C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double" w:sz="6" w:space="0" w:color="auto"/>
            </w:tcBorders>
            <w:shd w:val="clear" w:color="auto" w:fill="auto"/>
          </w:tcPr>
          <w:p w14:paraId="0737832B" w14:textId="44C2724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7AFC04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FBBDB87" w14:textId="0B9C36C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p-for-interaction &lt;</w:t>
            </w:r>
            <w:r w:rsidR="00DB5B8A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.0001</w:t>
            </w:r>
          </w:p>
        </w:tc>
      </w:tr>
      <w:tr w:rsidR="00AE425A" w:rsidRPr="00623429" w14:paraId="3E208255" w14:textId="77777777" w:rsidTr="00305C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35A899C3" w14:textId="2E1A1EE6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CHA</w:t>
            </w:r>
            <w:r w:rsidRPr="00AE42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  <w:r w:rsidRPr="00AE42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-VASc</w:t>
            </w:r>
          </w:p>
        </w:tc>
        <w:tc>
          <w:tcPr>
            <w:tcW w:w="99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201FA7A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79708FE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34FF6495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double" w:sz="6" w:space="0" w:color="auto"/>
              <w:bottom w:val="nil"/>
            </w:tcBorders>
            <w:shd w:val="clear" w:color="auto" w:fill="auto"/>
          </w:tcPr>
          <w:p w14:paraId="6E4CAA7D" w14:textId="0580B07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35721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5B42D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535D33D7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0717090" w14:textId="1739292F" w:rsidR="00AE425A" w:rsidRPr="00AE425A" w:rsidRDefault="00AE425A" w:rsidP="00AE425A">
            <w:pPr>
              <w:widowControl/>
              <w:wordWrap/>
              <w:autoSpaceDE/>
              <w:autoSpaceDN/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AF803DB" w14:textId="7F8637C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89D3B" w14:textId="1DE140A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CF99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4D4E0" w14:textId="1CDD4A6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5332" w14:textId="77288BE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C6F3" w14:textId="3E602DC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1BBCFE3C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0E0AC08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6346A66" w14:textId="5BF4443F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AD70" w14:textId="12A4BF0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4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9984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681E" w14:textId="0D60D45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534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3D35" w14:textId="2DA4BE8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D898" w14:textId="470C9BE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50FBD0F6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11B2132F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796A0FA" w14:textId="678C539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8BC8" w14:textId="554153C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6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971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6653" w14:textId="56BF9A5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818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62DC" w14:textId="242F04F6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2373" w14:textId="24962C8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500 (2.198-2.844)</w:t>
            </w:r>
          </w:p>
        </w:tc>
      </w:tr>
      <w:tr w:rsidR="00AE425A" w:rsidRPr="00623429" w14:paraId="6172EEC9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5FDC8F2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6412A9E1" w14:textId="113F6D9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FEE5" w14:textId="4638944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4AE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6F15" w14:textId="0F921D4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03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54F1" w14:textId="3ADE0DC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8B7D" w14:textId="2964695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838 (2.337-3.446)</w:t>
            </w:r>
          </w:p>
        </w:tc>
      </w:tr>
      <w:tr w:rsidR="00AE425A" w:rsidRPr="00623429" w14:paraId="73B6B76C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008A879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733E4C6" w14:textId="43A7A25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7052" w14:textId="40CF836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729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E550" w14:textId="7379324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64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FAB8" w14:textId="73C2B4B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7F7E" w14:textId="1A99C70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3.065 (2.475-3.797)</w:t>
            </w:r>
          </w:p>
        </w:tc>
      </w:tr>
      <w:tr w:rsidR="00AE425A" w:rsidRPr="00623429" w14:paraId="5B52508A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E640FC5" w14:textId="449BB7E6" w:rsidR="00AE425A" w:rsidRPr="00AE425A" w:rsidRDefault="00AE425A" w:rsidP="00AE425A">
            <w:pPr>
              <w:widowControl/>
              <w:wordWrap/>
              <w:autoSpaceDE/>
              <w:autoSpaceDN/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FBDD08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F5D4B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607E22C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54ED3143" w14:textId="061B4DA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C29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969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39D0CE7A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0B1558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E2C1CF3" w14:textId="08C779E4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7390" w14:textId="039E03A0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,3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86F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3A9F" w14:textId="753B9CA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850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C167" w14:textId="26E776A1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9C2A" w14:textId="4F2AF8C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7173D26D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CB39EF9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1E6A61A" w14:textId="035C88B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FFCC" w14:textId="5FFDC6B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4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41A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3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1278" w14:textId="0AF52E8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21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6BDF" w14:textId="18BED1F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17E0" w14:textId="74AD384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498 (2.330-2.678)</w:t>
            </w:r>
          </w:p>
        </w:tc>
      </w:tr>
      <w:tr w:rsidR="00AE425A" w:rsidRPr="00623429" w14:paraId="641E1339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712095B9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0A1CCE5A" w14:textId="70D4565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002E" w14:textId="25BC95F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5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C39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A201" w14:textId="7B078B25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50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CA2B" w14:textId="6B898B2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BF19" w14:textId="62911839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275 (2.029-2.550)</w:t>
            </w:r>
          </w:p>
        </w:tc>
      </w:tr>
      <w:tr w:rsidR="00AE425A" w:rsidRPr="00623429" w14:paraId="10F44D1D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5A16A3DC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19905C4" w14:textId="073F0D7B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F7AF" w14:textId="4ED330B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FDEA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D95A" w14:textId="6B7205E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4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374D" w14:textId="16AD422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D146" w14:textId="0B5CE1C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820 (2.515-3.162)</w:t>
            </w:r>
          </w:p>
        </w:tc>
      </w:tr>
      <w:tr w:rsidR="00AE425A" w:rsidRPr="00623429" w14:paraId="70060E52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7D57D84" w14:textId="24EADD1B" w:rsidR="00AE425A" w:rsidRPr="00AE425A" w:rsidRDefault="00AE425A" w:rsidP="00AE425A">
            <w:pPr>
              <w:widowControl/>
              <w:wordWrap/>
              <w:autoSpaceDE/>
              <w:autoSpaceDN/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143CF13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FFAB8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4FEAC04E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6B63D88B" w14:textId="7E8859D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346C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C73D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196EB16C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35C17462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99AB1EF" w14:textId="5DBEA342" w:rsidR="00AE425A" w:rsidRPr="00AE425A" w:rsidRDefault="007A500D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11F7" w14:textId="1701284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7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F9A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0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F909" w14:textId="33167086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54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B2F8" w14:textId="5FD80060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3114" w14:textId="7897BB62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43EAE9E5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6C20BECA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F443AA7" w14:textId="5546720C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E878" w14:textId="227354C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,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624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9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083A" w14:textId="7EE79E8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469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8198" w14:textId="7C933B2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DD63" w14:textId="21230DC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2.089 (1.974-2.212)</w:t>
            </w:r>
          </w:p>
        </w:tc>
      </w:tr>
      <w:tr w:rsidR="00AE425A" w:rsidRPr="00623429" w14:paraId="4D6FDFF9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8B6C03E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25F9E1E4" w14:textId="0A920E0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B9B9" w14:textId="3D8760F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5C61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DC81" w14:textId="16B925F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97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02B9" w14:textId="3750ACD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0B58" w14:textId="51BAD28D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781 (1.576-2.013)</w:t>
            </w:r>
          </w:p>
        </w:tc>
      </w:tr>
      <w:tr w:rsidR="00AE425A" w:rsidRPr="00623429" w14:paraId="17593886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4EC4D400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005F105" w14:textId="2030E9F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31AC" w14:textId="0D9F5F9D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7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D59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59D8" w14:textId="57F3347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76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7C73" w14:textId="2D04A3E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C181" w14:textId="4BCC212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941 (1.718-2.193)</w:t>
            </w:r>
          </w:p>
        </w:tc>
      </w:tr>
      <w:tr w:rsidR="00AE425A" w:rsidRPr="00623429" w14:paraId="5E8C4DBE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5A3F1B9A" w14:textId="32C6D6CB" w:rsidR="00AE425A" w:rsidRPr="00AE425A" w:rsidRDefault="00AE425A" w:rsidP="00AE425A">
            <w:pPr>
              <w:widowControl/>
              <w:wordWrap/>
              <w:autoSpaceDE/>
              <w:autoSpaceDN/>
              <w:ind w:leftChars="100" w:lef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212BFA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4E77C6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78B7F4B3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</w:tcPr>
          <w:p w14:paraId="3155E389" w14:textId="0BEC063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DB3B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458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AE425A" w:rsidRPr="00623429" w14:paraId="711229BF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506C90F0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70011483" w14:textId="4D13B2F6" w:rsidR="00AE425A" w:rsidRPr="00AE425A" w:rsidRDefault="007A500D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D0CF" w14:textId="3623BDE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,3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9070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3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92B4" w14:textId="667D6BC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3698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E6D2" w14:textId="0C36A3A3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A113" w14:textId="5C408F62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 (Ref.)</w:t>
            </w:r>
          </w:p>
        </w:tc>
      </w:tr>
      <w:tr w:rsidR="00AE425A" w:rsidRPr="00623429" w14:paraId="722BA85E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031E5DC9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3F0098CC" w14:textId="2DBFA7A3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AD78" w14:textId="14387B9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,7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6A1F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8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9987" w14:textId="749D3FC8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3526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AE14" w14:textId="2730579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F332" w14:textId="26CE528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744 (1.684-1.805)</w:t>
            </w:r>
          </w:p>
        </w:tc>
      </w:tr>
      <w:tr w:rsidR="00AE425A" w:rsidRPr="00623429" w14:paraId="205F5B0F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nil"/>
            </w:tcBorders>
            <w:shd w:val="clear" w:color="auto" w:fill="auto"/>
          </w:tcPr>
          <w:p w14:paraId="20E9B613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40FAB1B9" w14:textId="2C8ED3E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D03C" w14:textId="55EB212E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4938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7952" w14:textId="4FA4D138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04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0B71" w14:textId="049E131B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F387" w14:textId="7E5F185F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538 (1.379-1.715)</w:t>
            </w:r>
          </w:p>
        </w:tc>
      </w:tr>
      <w:tr w:rsidR="00AE425A" w:rsidRPr="00623429" w14:paraId="64953213" w14:textId="77777777" w:rsidTr="008D0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60ED98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087C108" w14:textId="7E6548BE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04F718" w14:textId="3864D82C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22516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882D7C" w14:textId="00FB2B09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99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45B8BF" w14:textId="3F4FA9F5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.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FE8730" w14:textId="547F206A" w:rsidR="00AE425A" w:rsidRPr="00AE425A" w:rsidRDefault="00AE425A" w:rsidP="00AE425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sz w:val="18"/>
                <w:szCs w:val="18"/>
              </w:rPr>
              <w:t>1.524 (1.377-1.687)</w:t>
            </w:r>
          </w:p>
        </w:tc>
      </w:tr>
      <w:tr w:rsidR="00AE425A" w:rsidRPr="00623429" w14:paraId="128851E8" w14:textId="77777777" w:rsidTr="008D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59597C" w14:textId="77777777" w:rsidR="00AE425A" w:rsidRPr="00AE425A" w:rsidRDefault="00AE425A" w:rsidP="00AE425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CAB859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0F010D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D8DA97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A83DF1" w14:textId="40CBFDEA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5D27E2" w14:textId="77777777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FA2C75" w14:textId="02EF3C74" w:rsidR="00AE425A" w:rsidRPr="00AE425A" w:rsidRDefault="00AE425A" w:rsidP="00AE425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-for-interaction &lt;</w:t>
            </w:r>
            <w:r w:rsidR="00DB5B8A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E425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01</w:t>
            </w:r>
          </w:p>
        </w:tc>
      </w:tr>
    </w:tbl>
    <w:p w14:paraId="74DCA7AF" w14:textId="07459E2C" w:rsidR="00562770" w:rsidRPr="004D1D18" w:rsidRDefault="00562770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t xml:space="preserve">Model 3 was adjusted for </w:t>
      </w:r>
      <w:r w:rsidRPr="004D1D18">
        <w:rPr>
          <w:rFonts w:ascii="Times New Roman" w:hAnsi="Times New Roman" w:cs="Times New Roman" w:hint="eastAsia"/>
          <w:sz w:val="24"/>
        </w:rPr>
        <w:t xml:space="preserve">age, sex, </w:t>
      </w:r>
      <w:r w:rsidRPr="004D1D18">
        <w:rPr>
          <w:rFonts w:ascii="Times New Roman" w:hAnsi="Times New Roman" w:cs="Times New Roman"/>
          <w:sz w:val="24"/>
        </w:rPr>
        <w:t xml:space="preserve">low-income level, smoking status, regular exercise, CCI score, and </w:t>
      </w:r>
      <w:r w:rsidR="008D0AF0" w:rsidRPr="004D1D18">
        <w:rPr>
          <w:rFonts w:ascii="Times New Roman" w:hAnsi="Times New Roman" w:cs="Times New Roman" w:hint="eastAsia"/>
          <w:sz w:val="24"/>
        </w:rPr>
        <w:t>hypertension, dyslipidemia and chronic kidney disease.</w:t>
      </w:r>
    </w:p>
    <w:p w14:paraId="2CE47A9A" w14:textId="4CC837DD" w:rsidR="00BC59DE" w:rsidRPr="004D1D18" w:rsidRDefault="00BC59DE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sz w:val="24"/>
          <w:vertAlign w:val="superscript"/>
        </w:rPr>
        <w:t xml:space="preserve">a </w:t>
      </w:r>
      <w:r w:rsidRPr="004D1D18">
        <w:rPr>
          <w:rFonts w:ascii="Times New Roman" w:hAnsi="Times New Roman" w:cs="Times New Roman" w:hint="eastAsia"/>
          <w:sz w:val="24"/>
        </w:rPr>
        <w:t xml:space="preserve">Lowest income quartile and </w:t>
      </w:r>
      <w:r w:rsidR="00562770" w:rsidRPr="004D1D18">
        <w:rPr>
          <w:rFonts w:ascii="Times New Roman" w:hAnsi="Times New Roman" w:cs="Times New Roman" w:hint="eastAsia"/>
          <w:sz w:val="24"/>
        </w:rPr>
        <w:t>receiving</w:t>
      </w:r>
      <w:r w:rsidRPr="004D1D18">
        <w:rPr>
          <w:rFonts w:ascii="Times New Roman" w:hAnsi="Times New Roman" w:cs="Times New Roman" w:hint="eastAsia"/>
          <w:sz w:val="24"/>
        </w:rPr>
        <w:t xml:space="preserve"> public medical aid.</w:t>
      </w:r>
    </w:p>
    <w:p w14:paraId="61443084" w14:textId="00D8D61C" w:rsidR="00557F81" w:rsidRPr="004D1D18" w:rsidRDefault="00BC59DE" w:rsidP="00A34D43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4D1D18">
        <w:rPr>
          <w:rFonts w:ascii="Times New Roman" w:hAnsi="Times New Roman" w:cs="Times New Roman" w:hint="eastAsia"/>
          <w:sz w:val="24"/>
        </w:rPr>
        <w:t xml:space="preserve"> BMI </w:t>
      </w:r>
      <w:r w:rsidRPr="004D1D18">
        <w:rPr>
          <w:rFonts w:ascii="Times New Roman" w:hAnsi="Times New Roman" w:cs="Times New Roman"/>
          <w:sz w:val="24"/>
        </w:rPr>
        <w:t>≥</w:t>
      </w:r>
      <w:r w:rsidRPr="004D1D18">
        <w:rPr>
          <w:rFonts w:ascii="Times New Roman" w:hAnsi="Times New Roman" w:cs="Times New Roman" w:hint="eastAsia"/>
          <w:sz w:val="24"/>
        </w:rPr>
        <w:t>25.0 kg/m</w:t>
      </w:r>
      <w:r w:rsidRPr="004D1D18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4D1D18">
        <w:rPr>
          <w:rFonts w:ascii="Times New Roman" w:hAnsi="Times New Roman" w:cs="Times New Roman" w:hint="eastAsia"/>
          <w:sz w:val="24"/>
        </w:rPr>
        <w:t>.</w:t>
      </w:r>
    </w:p>
    <w:p w14:paraId="1653E3A2" w14:textId="67AB73DE" w:rsidR="00BC59DE" w:rsidRPr="004D1D18" w:rsidRDefault="00BC59DE" w:rsidP="00A34D43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sz w:val="24"/>
          <w:vertAlign w:val="superscript"/>
        </w:rPr>
        <w:t>c</w:t>
      </w:r>
      <w:r w:rsidRPr="004D1D18">
        <w:rPr>
          <w:rFonts w:ascii="Times New Roman" w:hAnsi="Times New Roman" w:cs="Times New Roman" w:hint="eastAsia"/>
          <w:sz w:val="24"/>
        </w:rPr>
        <w:t xml:space="preserve"> M</w:t>
      </w:r>
      <w:r w:rsidRPr="004D1D18">
        <w:rPr>
          <w:rFonts w:ascii="Times New Roman" w:hAnsi="Times New Roman" w:cs="Times New Roman"/>
          <w:sz w:val="24"/>
        </w:rPr>
        <w:t>oderate-intensity exercise ≥5 days/week or vigorous-intensity exercise ≥3 days/week</w:t>
      </w:r>
      <w:r w:rsidR="00562770" w:rsidRPr="004D1D18">
        <w:rPr>
          <w:rFonts w:ascii="Times New Roman" w:hAnsi="Times New Roman" w:cs="Times New Roman" w:hint="eastAsia"/>
          <w:sz w:val="24"/>
        </w:rPr>
        <w:t>.</w:t>
      </w:r>
    </w:p>
    <w:p w14:paraId="76FFABD5" w14:textId="7C20359B" w:rsidR="00562770" w:rsidRPr="004D1D18" w:rsidRDefault="00562770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sz w:val="24"/>
        </w:rPr>
        <w:t xml:space="preserve">Abbreviations: DM diabetes mellitus; SLD steatotic liver disease; AF atrial fibrillation; IR incidence rate, PY person-years; </w:t>
      </w:r>
      <w:r w:rsidR="005B3B84">
        <w:rPr>
          <w:rFonts w:ascii="Times New Roman" w:hAnsi="Times New Roman" w:cs="Times New Roman" w:hint="eastAsia"/>
          <w:sz w:val="24"/>
        </w:rPr>
        <w:t>a</w:t>
      </w:r>
      <w:r w:rsidRPr="004D1D18">
        <w:rPr>
          <w:rFonts w:ascii="Times New Roman" w:hAnsi="Times New Roman" w:cs="Times New Roman" w:hint="eastAsia"/>
          <w:sz w:val="24"/>
        </w:rPr>
        <w:t xml:space="preserve">HR </w:t>
      </w:r>
      <w:r w:rsidR="005B3B84">
        <w:rPr>
          <w:rFonts w:ascii="Times New Roman" w:hAnsi="Times New Roman" w:cs="Times New Roman" w:hint="eastAsia"/>
          <w:sz w:val="24"/>
        </w:rPr>
        <w:t xml:space="preserve">adjusted </w:t>
      </w:r>
      <w:r w:rsidRPr="004D1D18">
        <w:rPr>
          <w:rFonts w:ascii="Times New Roman" w:hAnsi="Times New Roman" w:cs="Times New Roman" w:hint="eastAsia"/>
          <w:sz w:val="24"/>
        </w:rPr>
        <w:t xml:space="preserve">hazard ratio; CI confidence interval; </w:t>
      </w:r>
      <w:r w:rsidRPr="004D1D18">
        <w:rPr>
          <w:rFonts w:ascii="Times New Roman" w:hAnsi="Times New Roman" w:cs="Times New Roman"/>
          <w:sz w:val="24"/>
        </w:rPr>
        <w:t xml:space="preserve">MASLD metabolic dysfunction-associated steatotic liver disease; MetALD </w:t>
      </w:r>
      <w:r w:rsidR="006B1264" w:rsidRPr="004D1D18">
        <w:rPr>
          <w:rFonts w:ascii="Times New Roman" w:hAnsi="Times New Roman" w:cs="Times New Roman"/>
          <w:sz w:val="24"/>
        </w:rPr>
        <w:t>metabolic dysfunction-associated steatotic liver disease</w:t>
      </w:r>
      <w:r w:rsidR="00FB0B74" w:rsidRPr="004D1D18">
        <w:rPr>
          <w:rFonts w:ascii="Times New Roman" w:hAnsi="Times New Roman" w:cs="Times New Roman" w:hint="eastAsia"/>
          <w:sz w:val="24"/>
        </w:rPr>
        <w:t xml:space="preserve"> with increased alcohol intake</w:t>
      </w:r>
      <w:r w:rsidRPr="004D1D18">
        <w:rPr>
          <w:rFonts w:ascii="Times New Roman" w:hAnsi="Times New Roman" w:cs="Times New Roman"/>
          <w:sz w:val="24"/>
        </w:rPr>
        <w:t>; ALD alcohol-associated liver disease</w:t>
      </w:r>
      <w:r w:rsidRPr="004D1D18">
        <w:rPr>
          <w:rFonts w:ascii="Times New Roman" w:hAnsi="Times New Roman" w:cs="Times New Roman" w:hint="eastAsia"/>
          <w:sz w:val="24"/>
        </w:rPr>
        <w:t xml:space="preserve">; CCI Charlson comorbidity index; </w:t>
      </w:r>
      <w:r w:rsidR="00FB0B74" w:rsidRPr="004D1D18">
        <w:rPr>
          <w:rFonts w:ascii="Times New Roman" w:hAnsi="Times New Roman" w:cs="Times New Roman" w:hint="eastAsia"/>
          <w:sz w:val="24"/>
        </w:rPr>
        <w:t>BMI body mass index</w:t>
      </w:r>
      <w:r w:rsidRPr="004D1D18">
        <w:rPr>
          <w:rFonts w:ascii="Times New Roman" w:hAnsi="Times New Roman" w:cs="Times New Roman" w:hint="eastAsia"/>
          <w:sz w:val="24"/>
        </w:rPr>
        <w:t>.</w:t>
      </w:r>
    </w:p>
    <w:p w14:paraId="78837EFC" w14:textId="67624981" w:rsidR="001E19B5" w:rsidRDefault="001E19B5" w:rsidP="00A34D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94EEC3" w14:textId="77777777" w:rsidR="001E19B5" w:rsidRDefault="001E19B5" w:rsidP="00BC59DE">
      <w:pPr>
        <w:spacing w:line="259" w:lineRule="auto"/>
        <w:jc w:val="both"/>
        <w:rPr>
          <w:rFonts w:ascii="Times New Roman" w:hAnsi="Times New Roman" w:cs="Times New Roman"/>
          <w:b/>
          <w:bCs/>
        </w:rPr>
        <w:sectPr w:rsidR="001E19B5" w:rsidSect="00894BA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0AAC277" w14:textId="7579ADA5" w:rsidR="00562770" w:rsidRPr="00DF240E" w:rsidRDefault="001E19B5" w:rsidP="00BC59DE">
      <w:pPr>
        <w:spacing w:line="259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DF240E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7B6A20" w:rsidRPr="00DF240E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DF240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DF240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DF240E">
        <w:rPr>
          <w:rFonts w:ascii="Times New Roman" w:hAnsi="Times New Roman" w:cs="Times New Roman" w:hint="eastAsia"/>
          <w:sz w:val="24"/>
          <w:szCs w:val="28"/>
        </w:rPr>
        <w:t>Sensitivity analysis: t</w:t>
      </w:r>
      <w:r w:rsidRPr="00DF240E">
        <w:rPr>
          <w:rFonts w:ascii="Times New Roman" w:hAnsi="Times New Roman" w:cs="Times New Roman"/>
          <w:sz w:val="24"/>
          <w:szCs w:val="28"/>
        </w:rPr>
        <w:t>he risk of incident DM across different SLD groups in patients with AF</w:t>
      </w:r>
      <w:r w:rsidRPr="00DF240E">
        <w:rPr>
          <w:rFonts w:ascii="Times New Roman" w:hAnsi="Times New Roman" w:cs="Times New Roman" w:hint="eastAsia"/>
          <w:sz w:val="24"/>
          <w:szCs w:val="28"/>
        </w:rPr>
        <w:t xml:space="preserve"> using SLD definition of FLI </w:t>
      </w:r>
      <w:r w:rsidRPr="00DF240E">
        <w:rPr>
          <w:rFonts w:ascii="Times New Roman" w:hAnsi="Times New Roman" w:cs="Times New Roman"/>
          <w:sz w:val="24"/>
          <w:szCs w:val="28"/>
        </w:rPr>
        <w:t>≥60</w:t>
      </w:r>
      <w:r w:rsidR="004D1D18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418"/>
        <w:gridCol w:w="1968"/>
        <w:gridCol w:w="1292"/>
        <w:gridCol w:w="2552"/>
        <w:gridCol w:w="1984"/>
        <w:gridCol w:w="2031"/>
        <w:gridCol w:w="2032"/>
        <w:gridCol w:w="2032"/>
      </w:tblGrid>
      <w:tr w:rsidR="006B1264" w14:paraId="49ED4067" w14:textId="77777777" w:rsidTr="006B1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4354C232" w14:textId="77777777" w:rsidR="006B1264" w:rsidRPr="006B1264" w:rsidRDefault="006B1264" w:rsidP="008D0AF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86227429"/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SLD group</w:t>
            </w:r>
          </w:p>
        </w:tc>
        <w:tc>
          <w:tcPr>
            <w:tcW w:w="1968" w:type="dxa"/>
            <w:vMerge w:val="restart"/>
            <w:tcBorders>
              <w:top w:val="single" w:sz="8" w:space="0" w:color="auto"/>
            </w:tcBorders>
            <w:vAlign w:val="center"/>
          </w:tcPr>
          <w:p w14:paraId="5755209A" w14:textId="7D8323F4" w:rsidR="006B1264" w:rsidRPr="006B1264" w:rsidRDefault="006B1264" w:rsidP="008D0A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292" w:type="dxa"/>
            <w:vMerge w:val="restart"/>
            <w:tcBorders>
              <w:top w:val="single" w:sz="8" w:space="0" w:color="auto"/>
            </w:tcBorders>
            <w:vAlign w:val="center"/>
          </w:tcPr>
          <w:p w14:paraId="066343DC" w14:textId="77777777" w:rsidR="006B1264" w:rsidRPr="006B1264" w:rsidRDefault="006B1264" w:rsidP="008D0A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DM cases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14:paraId="25AAC14C" w14:textId="589A1AEC" w:rsidR="006B1264" w:rsidRPr="006B1264" w:rsidRDefault="006B1264" w:rsidP="008D0A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Follow-up duration (PY)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vAlign w:val="center"/>
          </w:tcPr>
          <w:p w14:paraId="22C63EE0" w14:textId="77777777" w:rsidR="006B1264" w:rsidRPr="006B1264" w:rsidRDefault="006B1264" w:rsidP="008D0A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IR (1000 PY)</w:t>
            </w:r>
          </w:p>
        </w:tc>
        <w:tc>
          <w:tcPr>
            <w:tcW w:w="609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A66EF0B" w14:textId="2DA34CD3" w:rsidR="006B1264" w:rsidRPr="006B1264" w:rsidRDefault="006B1264" w:rsidP="001971DA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8D0AF0" w14:paraId="77519ABE" w14:textId="77777777" w:rsidTr="006B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8" w:space="0" w:color="auto"/>
            </w:tcBorders>
          </w:tcPr>
          <w:p w14:paraId="2DCC8D3B" w14:textId="77777777" w:rsidR="008D0AF0" w:rsidRPr="006B1264" w:rsidRDefault="008D0AF0" w:rsidP="001971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vMerge/>
            <w:tcBorders>
              <w:bottom w:val="single" w:sz="8" w:space="0" w:color="auto"/>
            </w:tcBorders>
          </w:tcPr>
          <w:p w14:paraId="1A1AE452" w14:textId="77777777" w:rsidR="008D0AF0" w:rsidRPr="006B1264" w:rsidRDefault="008D0AF0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2" w:type="dxa"/>
            <w:vMerge/>
            <w:tcBorders>
              <w:bottom w:val="single" w:sz="8" w:space="0" w:color="auto"/>
            </w:tcBorders>
          </w:tcPr>
          <w:p w14:paraId="0EE7E2FD" w14:textId="77777777" w:rsidR="008D0AF0" w:rsidRPr="006B1264" w:rsidRDefault="008D0AF0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bottom w:val="single" w:sz="8" w:space="0" w:color="auto"/>
            </w:tcBorders>
          </w:tcPr>
          <w:p w14:paraId="1B52D3CC" w14:textId="29E34557" w:rsidR="008D0AF0" w:rsidRPr="006B1264" w:rsidRDefault="008D0AF0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393F7E6" w14:textId="77777777" w:rsidR="008D0AF0" w:rsidRPr="006B1264" w:rsidRDefault="008D0AF0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E9A14A2" w14:textId="77777777" w:rsidR="008D0AF0" w:rsidRPr="006B1264" w:rsidRDefault="008D0AF0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168224" w14:textId="77777777" w:rsidR="008D0AF0" w:rsidRPr="006B1264" w:rsidRDefault="008D0AF0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E7D7E1" w14:textId="5140E3F5" w:rsidR="008D0AF0" w:rsidRPr="006B1264" w:rsidRDefault="008D0AF0" w:rsidP="001971DA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6B1264" w14:paraId="333E57E8" w14:textId="77777777" w:rsidTr="006B1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nil"/>
            </w:tcBorders>
          </w:tcPr>
          <w:p w14:paraId="10AA7139" w14:textId="3BBBAE14" w:rsidR="006B1264" w:rsidRPr="000C3AD9" w:rsidRDefault="007A500D" w:rsidP="006B12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sz w:val="18"/>
                <w:szCs w:val="18"/>
              </w:rPr>
              <w:t>non</w:t>
            </w:r>
            <w:r w:rsidRPr="000C3AD9">
              <w:rPr>
                <w:rFonts w:ascii="Times New Roman" w:hAnsi="Times New Roman" w:cs="Times New Roman"/>
                <w:sz w:val="18"/>
                <w:szCs w:val="18"/>
              </w:rPr>
              <w:t>-SLD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7300" w14:textId="4EE6ECA4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6,939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ADBF" w14:textId="77777777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,09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5778" w14:textId="6CC1B1F6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3422.78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8689" w14:textId="4C6E92B0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03</w:t>
            </w:r>
          </w:p>
        </w:tc>
        <w:tc>
          <w:tcPr>
            <w:tcW w:w="2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1DFE" w14:textId="0C112C58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8C83" w14:textId="680C9E4A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339093" w14:textId="3A9A8F5A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6B1264" w14:paraId="2E3C84A2" w14:textId="77777777" w:rsidTr="006B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9BF2689" w14:textId="77777777" w:rsidR="006B1264" w:rsidRPr="006B1264" w:rsidRDefault="006B1264" w:rsidP="006B12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MASL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AC41" w14:textId="335B415A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,4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3C80" w14:textId="77777777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8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4C02" w14:textId="5DD50F12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2414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B47A" w14:textId="48FE353D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9EA8" w14:textId="622607F8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77 (2.013-2.14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9A6E" w14:textId="5BD7BF01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66 (2.194-2.34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085B" w14:textId="371E104F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2.042 (1.977-2.110)</w:t>
            </w:r>
          </w:p>
        </w:tc>
      </w:tr>
      <w:tr w:rsidR="006B1264" w14:paraId="6A04CB34" w14:textId="77777777" w:rsidTr="006B1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2B8F691" w14:textId="77777777" w:rsidR="006B1264" w:rsidRPr="006B1264" w:rsidRDefault="006B1264" w:rsidP="006B12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MetAL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4F94" w14:textId="0DEF95C4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6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A1B3" w14:textId="77777777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0FF6" w14:textId="51B0042C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276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30CD" w14:textId="5B4D540D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F9A0" w14:textId="646C3C9C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30 (1.607-1.86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17BC" w14:textId="206D7174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01 (1.949-2.26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6FA4" w14:textId="152594D6" w:rsidR="006B1264" w:rsidRPr="006B1264" w:rsidRDefault="006B1264" w:rsidP="006B126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1.852 (1.718-1.997)</w:t>
            </w:r>
          </w:p>
        </w:tc>
      </w:tr>
      <w:tr w:rsidR="006B1264" w14:paraId="2BD6529B" w14:textId="77777777" w:rsidTr="006B1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8" w:space="0" w:color="auto"/>
            </w:tcBorders>
          </w:tcPr>
          <w:p w14:paraId="54F487EB" w14:textId="77777777" w:rsidR="006B1264" w:rsidRPr="006B1264" w:rsidRDefault="006B1264" w:rsidP="006B126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ALD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B76A22" w14:textId="3B51273E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15DCC1" w14:textId="77777777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0F3024" w14:textId="689CF5A2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887.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B6B2E4" w14:textId="409E7055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F99831" w14:textId="6B03F02F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20 (1.875-2.17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504E98" w14:textId="394C3FF5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54 (2.183-2.53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06401D" w14:textId="1D2DDC7F" w:rsidR="006B1264" w:rsidRPr="006B1264" w:rsidRDefault="006B1264" w:rsidP="006B126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1.991 (1.846-2.147)</w:t>
            </w:r>
          </w:p>
        </w:tc>
      </w:tr>
    </w:tbl>
    <w:bookmarkEnd w:id="1"/>
    <w:p w14:paraId="582BD561" w14:textId="77777777" w:rsidR="001E19B5" w:rsidRPr="004D1D18" w:rsidRDefault="001E19B5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t>Model 1 was unadjusted.</w:t>
      </w:r>
    </w:p>
    <w:p w14:paraId="24A5D89C" w14:textId="77777777" w:rsidR="001E19B5" w:rsidRPr="004D1D18" w:rsidRDefault="001E19B5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t>Model 2 was adjusted for age and sex.</w:t>
      </w:r>
    </w:p>
    <w:p w14:paraId="34079A9F" w14:textId="7AB551D3" w:rsidR="001E19B5" w:rsidRPr="004D1D18" w:rsidRDefault="001E19B5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t>Model 3 was adjusted for</w:t>
      </w:r>
      <w:r w:rsidR="00F827A5" w:rsidRPr="004D1D18">
        <w:rPr>
          <w:rFonts w:ascii="Times New Roman" w:hAnsi="Times New Roman" w:cs="Times New Roman" w:hint="eastAsia"/>
          <w:sz w:val="24"/>
        </w:rPr>
        <w:t xml:space="preserve"> age, sex,</w:t>
      </w:r>
      <w:r w:rsidRPr="004D1D18">
        <w:rPr>
          <w:rFonts w:ascii="Times New Roman" w:hAnsi="Times New Roman" w:cs="Times New Roman"/>
          <w:sz w:val="24"/>
        </w:rPr>
        <w:t xml:space="preserve"> low-income level, smoking status, regular exercise, CCI score, and </w:t>
      </w:r>
      <w:r w:rsidR="006B1264" w:rsidRPr="004D1D18">
        <w:rPr>
          <w:rFonts w:ascii="Times New Roman" w:hAnsi="Times New Roman" w:cs="Times New Roman" w:hint="eastAsia"/>
          <w:sz w:val="24"/>
        </w:rPr>
        <w:t>hypertension, dyslipidemia and chronic kidney disease.</w:t>
      </w:r>
    </w:p>
    <w:p w14:paraId="22C3878D" w14:textId="30116D7E" w:rsidR="000C3AD9" w:rsidRDefault="001E19B5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sz w:val="24"/>
        </w:rPr>
        <w:t xml:space="preserve">Abbreviations: DM diabetes mellitus; SLD steatotic liver disease; AF atrial fibrillation; IR incidence rate, PY person-years; HR hazard ratio; CI confidence interval; </w:t>
      </w:r>
      <w:r w:rsidRPr="004D1D18">
        <w:rPr>
          <w:rFonts w:ascii="Times New Roman" w:hAnsi="Times New Roman" w:cs="Times New Roman"/>
          <w:sz w:val="24"/>
        </w:rPr>
        <w:t xml:space="preserve">MASLD metabolic dysfunction-associated steatotic liver disease; MetALD </w:t>
      </w:r>
      <w:r w:rsidR="006B1264" w:rsidRPr="004D1D18">
        <w:rPr>
          <w:rFonts w:ascii="Times New Roman" w:hAnsi="Times New Roman" w:cs="Times New Roman"/>
          <w:sz w:val="24"/>
        </w:rPr>
        <w:t>metabolic dysfunction-associated steatotic liver disease</w:t>
      </w:r>
      <w:r w:rsidR="00CD5934" w:rsidRPr="004D1D18">
        <w:rPr>
          <w:rFonts w:ascii="Times New Roman" w:hAnsi="Times New Roman" w:cs="Times New Roman" w:hint="eastAsia"/>
          <w:sz w:val="24"/>
        </w:rPr>
        <w:t xml:space="preserve"> with increased alcohol intake</w:t>
      </w:r>
      <w:r w:rsidRPr="004D1D18">
        <w:rPr>
          <w:rFonts w:ascii="Times New Roman" w:hAnsi="Times New Roman" w:cs="Times New Roman"/>
          <w:sz w:val="24"/>
        </w:rPr>
        <w:t>; ALD alcohol-associated liver disease</w:t>
      </w:r>
      <w:r w:rsidRPr="004D1D18">
        <w:rPr>
          <w:rFonts w:ascii="Times New Roman" w:hAnsi="Times New Roman" w:cs="Times New Roman" w:hint="eastAsia"/>
          <w:sz w:val="24"/>
        </w:rPr>
        <w:t>; CCI Charlson comorbidity index.</w:t>
      </w:r>
    </w:p>
    <w:p w14:paraId="27A241F5" w14:textId="77777777" w:rsidR="000C3AD9" w:rsidRDefault="000C3AD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1CDE634" w14:textId="4683524E" w:rsidR="000C3AD9" w:rsidRDefault="00CB2483" w:rsidP="000C3AD9">
      <w:pPr>
        <w:rPr>
          <w:rFonts w:ascii="Times New Roman" w:hAnsi="Times New Roman" w:cs="Times New Roman"/>
          <w:sz w:val="24"/>
          <w:szCs w:val="28"/>
        </w:rPr>
      </w:pPr>
      <w:r w:rsidRPr="00CB2483">
        <w:lastRenderedPageBreak/>
        <w:t xml:space="preserve"> </w:t>
      </w:r>
      <w:r w:rsidRPr="007C48DC">
        <w:rPr>
          <w:rFonts w:ascii="Times New Roman" w:hAnsi="Times New Roman" w:cs="Times New Roman"/>
          <w:b/>
          <w:bCs/>
          <w:sz w:val="24"/>
          <w:szCs w:val="28"/>
        </w:rPr>
        <w:t>Supplementary Table 5.</w:t>
      </w:r>
      <w:r w:rsidRPr="00CB2483">
        <w:rPr>
          <w:rFonts w:ascii="Times New Roman" w:hAnsi="Times New Roman" w:cs="Times New Roman"/>
          <w:sz w:val="24"/>
          <w:szCs w:val="28"/>
        </w:rPr>
        <w:t xml:space="preserve"> Sensitivity analysis: the risk of incident DM across different SLD groups in patients with AF applying a 2-year lag for DM onset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418"/>
        <w:gridCol w:w="1968"/>
        <w:gridCol w:w="1292"/>
        <w:gridCol w:w="2552"/>
        <w:gridCol w:w="1984"/>
        <w:gridCol w:w="2031"/>
        <w:gridCol w:w="2032"/>
        <w:gridCol w:w="2032"/>
      </w:tblGrid>
      <w:tr w:rsidR="000C3AD9" w14:paraId="361B5D70" w14:textId="77777777" w:rsidTr="001A3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0B124421" w14:textId="77777777" w:rsidR="000C3AD9" w:rsidRPr="006B1264" w:rsidRDefault="000C3AD9" w:rsidP="001A3AA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SLD group</w:t>
            </w:r>
          </w:p>
        </w:tc>
        <w:tc>
          <w:tcPr>
            <w:tcW w:w="1968" w:type="dxa"/>
            <w:vMerge w:val="restart"/>
            <w:tcBorders>
              <w:top w:val="single" w:sz="8" w:space="0" w:color="auto"/>
            </w:tcBorders>
            <w:vAlign w:val="center"/>
          </w:tcPr>
          <w:p w14:paraId="56CC5C16" w14:textId="77777777" w:rsidR="000C3AD9" w:rsidRPr="006B1264" w:rsidRDefault="000C3AD9" w:rsidP="001A3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292" w:type="dxa"/>
            <w:vMerge w:val="restart"/>
            <w:tcBorders>
              <w:top w:val="single" w:sz="8" w:space="0" w:color="auto"/>
            </w:tcBorders>
            <w:vAlign w:val="center"/>
          </w:tcPr>
          <w:p w14:paraId="78F5975F" w14:textId="77777777" w:rsidR="000C3AD9" w:rsidRPr="006B1264" w:rsidRDefault="000C3AD9" w:rsidP="001A3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DM cases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14:paraId="00BD207C" w14:textId="77777777" w:rsidR="000C3AD9" w:rsidRPr="006B1264" w:rsidRDefault="000C3AD9" w:rsidP="001A3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Follow-up duration (PY)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vAlign w:val="center"/>
          </w:tcPr>
          <w:p w14:paraId="7293EA05" w14:textId="77777777" w:rsidR="000C3AD9" w:rsidRPr="006B1264" w:rsidRDefault="000C3AD9" w:rsidP="001A3A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IR (1000 PY)</w:t>
            </w:r>
          </w:p>
        </w:tc>
        <w:tc>
          <w:tcPr>
            <w:tcW w:w="609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F85ABC4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0C3AD9" w14:paraId="2F495C47" w14:textId="77777777" w:rsidTr="001A3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8" w:space="0" w:color="auto"/>
            </w:tcBorders>
          </w:tcPr>
          <w:p w14:paraId="52DC665B" w14:textId="77777777" w:rsidR="000C3AD9" w:rsidRPr="006B1264" w:rsidRDefault="000C3AD9" w:rsidP="001A3AA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vMerge/>
            <w:tcBorders>
              <w:bottom w:val="single" w:sz="8" w:space="0" w:color="auto"/>
            </w:tcBorders>
          </w:tcPr>
          <w:p w14:paraId="6C4F94A3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2" w:type="dxa"/>
            <w:vMerge/>
            <w:tcBorders>
              <w:bottom w:val="single" w:sz="8" w:space="0" w:color="auto"/>
            </w:tcBorders>
          </w:tcPr>
          <w:p w14:paraId="44061A6A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bottom w:val="single" w:sz="8" w:space="0" w:color="auto"/>
            </w:tcBorders>
          </w:tcPr>
          <w:p w14:paraId="39302F3F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8915C75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B949C71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426DC6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7A0CC9" w14:textId="77777777" w:rsidR="000C3AD9" w:rsidRPr="006B1264" w:rsidRDefault="000C3AD9" w:rsidP="001A3AA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4A1724" w14:paraId="770FC75D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nil"/>
            </w:tcBorders>
          </w:tcPr>
          <w:p w14:paraId="2C65E0CB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sz w:val="18"/>
                <w:szCs w:val="18"/>
              </w:rPr>
              <w:t>non</w:t>
            </w:r>
            <w:r w:rsidRPr="000C3AD9">
              <w:rPr>
                <w:rFonts w:ascii="Times New Roman" w:hAnsi="Times New Roman" w:cs="Times New Roman"/>
                <w:sz w:val="18"/>
                <w:szCs w:val="18"/>
              </w:rPr>
              <w:t>-SLD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6D8CC8" w14:textId="6675BC1B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BEC7F9" w14:textId="0322066A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0A63D6" w14:textId="562EDA82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552718.78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A4F46B" w14:textId="11C3F4B6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5.41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6118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72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C6B7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72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.)</w:t>
            </w:r>
          </w:p>
        </w:tc>
        <w:tc>
          <w:tcPr>
            <w:tcW w:w="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720AAA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172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4A1724" w14:paraId="7A5EF3F9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360300D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/>
                <w:sz w:val="18"/>
                <w:szCs w:val="18"/>
              </w:rPr>
              <w:t>MAS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0208B" w14:textId="23FE4D0C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D225A" w14:textId="6A6D3E79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B6D5" w14:textId="2E1FBC8D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349941.8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BE95" w14:textId="12912BF1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0C42" w14:textId="320E827E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0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1.9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09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074F" w14:textId="78504847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2.0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14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D388A" w14:textId="2FF59576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1.8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977)</w:t>
            </w:r>
          </w:p>
        </w:tc>
      </w:tr>
      <w:tr w:rsidR="004A1724" w14:paraId="4855A1E5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7C2A2C0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/>
                <w:sz w:val="18"/>
                <w:szCs w:val="18"/>
              </w:rPr>
              <w:t>Met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6D00" w14:textId="5D69D60F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7D40" w14:textId="52827D89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01F3" w14:textId="794D03B4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39389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5B14D" w14:textId="4716372F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5.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B1A3" w14:textId="1671D85E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6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1.5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78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E8BD1" w14:textId="487F7465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9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1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10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67CFB" w14:textId="765D9624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7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1.6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875)</w:t>
            </w:r>
          </w:p>
        </w:tc>
      </w:tr>
      <w:tr w:rsidR="004A1724" w14:paraId="4F89B838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8" w:space="0" w:color="auto"/>
            </w:tcBorders>
          </w:tcPr>
          <w:p w14:paraId="183099A6" w14:textId="77777777" w:rsidR="004A1724" w:rsidRPr="006B1264" w:rsidRDefault="004A1724" w:rsidP="004A172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6B1264">
              <w:rPr>
                <w:rFonts w:ascii="Times New Roman" w:hAnsi="Times New Roman" w:cs="Times New Roman"/>
                <w:sz w:val="18"/>
                <w:szCs w:val="18"/>
              </w:rPr>
              <w:t>ALD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832569" w14:textId="5A884364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3EF827" w14:textId="23C725E3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C29CD3" w14:textId="289E6B8F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33224.24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072E62" w14:textId="609102AC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30.70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8B365F" w14:textId="78D3F739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9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1.8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129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B1D35E" w14:textId="55E09F55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2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2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375)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06BCE6" w14:textId="7A87471F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1.8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(1.7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hAnsi="Times New Roman" w:cs="Times New Roman"/>
                <w:sz w:val="18"/>
                <w:szCs w:val="18"/>
              </w:rPr>
              <w:t>2.029)</w:t>
            </w:r>
          </w:p>
        </w:tc>
      </w:tr>
    </w:tbl>
    <w:p w14:paraId="716D0F10" w14:textId="77777777" w:rsidR="000C3AD9" w:rsidRPr="004D1D18" w:rsidRDefault="000C3AD9" w:rsidP="000C3A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t>Model 1 was unadjusted.</w:t>
      </w:r>
    </w:p>
    <w:p w14:paraId="7FE7C707" w14:textId="77777777" w:rsidR="000C3AD9" w:rsidRPr="004D1D18" w:rsidRDefault="000C3AD9" w:rsidP="000C3A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t>Model 2 was adjusted for age and sex.</w:t>
      </w:r>
    </w:p>
    <w:p w14:paraId="79CB5F3C" w14:textId="77777777" w:rsidR="000C3AD9" w:rsidRPr="004D1D18" w:rsidRDefault="000C3AD9" w:rsidP="000C3A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t>Model 3 was adjusted for</w:t>
      </w:r>
      <w:r w:rsidRPr="004D1D18">
        <w:rPr>
          <w:rFonts w:ascii="Times New Roman" w:hAnsi="Times New Roman" w:cs="Times New Roman" w:hint="eastAsia"/>
          <w:sz w:val="24"/>
        </w:rPr>
        <w:t xml:space="preserve"> age, sex,</w:t>
      </w:r>
      <w:r w:rsidRPr="004D1D18">
        <w:rPr>
          <w:rFonts w:ascii="Times New Roman" w:hAnsi="Times New Roman" w:cs="Times New Roman"/>
          <w:sz w:val="24"/>
        </w:rPr>
        <w:t xml:space="preserve"> low-income level, smoking status, regular exercise, CCI score, and </w:t>
      </w:r>
      <w:r w:rsidRPr="004D1D18">
        <w:rPr>
          <w:rFonts w:ascii="Times New Roman" w:hAnsi="Times New Roman" w:cs="Times New Roman" w:hint="eastAsia"/>
          <w:sz w:val="24"/>
        </w:rPr>
        <w:t>hypertension, dyslipidemia and chronic kidney disease.</w:t>
      </w:r>
    </w:p>
    <w:p w14:paraId="40AFB722" w14:textId="3AF10AEC" w:rsidR="001E19B5" w:rsidRPr="000C3AD9" w:rsidRDefault="000C3AD9" w:rsidP="00A34D4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sz w:val="24"/>
        </w:rPr>
        <w:t xml:space="preserve">Abbreviations: DM diabetes mellitus; SLD steatotic liver disease; AF atrial fibrillation; IR incidence rate, PY person-years; HR hazard ratio; CI confidence interval; </w:t>
      </w:r>
      <w:r w:rsidRPr="004D1D18">
        <w:rPr>
          <w:rFonts w:ascii="Times New Roman" w:hAnsi="Times New Roman" w:cs="Times New Roman"/>
          <w:sz w:val="24"/>
        </w:rPr>
        <w:t>MASLD metabolic dysfunction-associated steatotic liver disease; MetALD metabolic dysfunction-associated steatotic liver disease</w:t>
      </w:r>
      <w:r w:rsidRPr="004D1D18">
        <w:rPr>
          <w:rFonts w:ascii="Times New Roman" w:hAnsi="Times New Roman" w:cs="Times New Roman" w:hint="eastAsia"/>
          <w:sz w:val="24"/>
        </w:rPr>
        <w:t xml:space="preserve"> with increased alcohol intake</w:t>
      </w:r>
      <w:r w:rsidRPr="004D1D18">
        <w:rPr>
          <w:rFonts w:ascii="Times New Roman" w:hAnsi="Times New Roman" w:cs="Times New Roman"/>
          <w:sz w:val="24"/>
        </w:rPr>
        <w:t>; ALD alcohol-associated liver disease</w:t>
      </w:r>
      <w:r w:rsidRPr="004D1D18">
        <w:rPr>
          <w:rFonts w:ascii="Times New Roman" w:hAnsi="Times New Roman" w:cs="Times New Roman" w:hint="eastAsia"/>
          <w:sz w:val="24"/>
        </w:rPr>
        <w:t>; CCI Charlson comorbidity index.</w:t>
      </w:r>
    </w:p>
    <w:p w14:paraId="4A0D9070" w14:textId="55626ED9" w:rsidR="000C3AD9" w:rsidRDefault="000C3AD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F8DED99" w14:textId="77777777" w:rsidR="000C3AD9" w:rsidRDefault="000C3AD9" w:rsidP="000C3AD9">
      <w:pPr>
        <w:widowControl/>
        <w:wordWrap/>
        <w:autoSpaceDE/>
        <w:autoSpaceDN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8"/>
        </w:rPr>
        <w:sectPr w:rsidR="000C3AD9" w:rsidSect="001E19B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521C3090" w14:textId="184C117F" w:rsidR="000C3AD9" w:rsidRPr="00DC34F1" w:rsidRDefault="00CB2483" w:rsidP="00E8498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B2483">
        <w:lastRenderedPageBreak/>
        <w:t xml:space="preserve"> </w:t>
      </w:r>
      <w:r w:rsidRPr="007C48DC">
        <w:rPr>
          <w:rFonts w:ascii="Times New Roman" w:hAnsi="Times New Roman" w:cs="Times New Roman"/>
          <w:b/>
          <w:bCs/>
          <w:sz w:val="24"/>
          <w:szCs w:val="28"/>
        </w:rPr>
        <w:t>Supplementary Table 6.</w:t>
      </w:r>
      <w:r w:rsidRPr="00CB2483">
        <w:rPr>
          <w:rFonts w:ascii="Times New Roman" w:hAnsi="Times New Roman" w:cs="Times New Roman"/>
          <w:sz w:val="24"/>
          <w:szCs w:val="28"/>
        </w:rPr>
        <w:t xml:space="preserve"> Sensitivity analysis: the risk of incident DM across different SLD groups in patients with AF according to age strata applying a 2-year lag for DM onset.</w:t>
      </w:r>
    </w:p>
    <w:tbl>
      <w:tblPr>
        <w:tblStyle w:val="20"/>
        <w:tblW w:w="10065" w:type="dxa"/>
        <w:tblLook w:val="04A0" w:firstRow="1" w:lastRow="0" w:firstColumn="1" w:lastColumn="0" w:noHBand="0" w:noVBand="1"/>
      </w:tblPr>
      <w:tblGrid>
        <w:gridCol w:w="878"/>
        <w:gridCol w:w="1322"/>
        <w:gridCol w:w="1344"/>
        <w:gridCol w:w="1134"/>
        <w:gridCol w:w="1559"/>
        <w:gridCol w:w="1560"/>
        <w:gridCol w:w="2268"/>
      </w:tblGrid>
      <w:tr w:rsidR="00F77786" w:rsidRPr="000C3AD9" w14:paraId="2537A9D3" w14:textId="77777777" w:rsidTr="00F77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CCDA10" w14:textId="77777777" w:rsidR="000C3AD9" w:rsidRPr="000C3AD9" w:rsidRDefault="000C3AD9" w:rsidP="000C3AD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2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D66297" w14:textId="77777777" w:rsidR="000C3AD9" w:rsidRPr="000C3AD9" w:rsidRDefault="000C3AD9" w:rsidP="000C3A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SLD group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911F55" w14:textId="77777777" w:rsidR="000C3AD9" w:rsidRPr="000C3AD9" w:rsidRDefault="000C3AD9" w:rsidP="000C3A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No. of patient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6BF00C" w14:textId="77777777" w:rsidR="000C3AD9" w:rsidRPr="000C3AD9" w:rsidRDefault="000C3AD9" w:rsidP="000C3A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DM cas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E4D2F9" w14:textId="77777777" w:rsidR="000C3AD9" w:rsidRPr="000C3AD9" w:rsidRDefault="000C3AD9" w:rsidP="000C3A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Follow-up duration (PY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7E99C2" w14:textId="77777777" w:rsidR="000C3AD9" w:rsidRPr="000C3AD9" w:rsidRDefault="000C3AD9" w:rsidP="000C3A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IR (1000 PY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DD98B1" w14:textId="1589C4D2" w:rsidR="000C3AD9" w:rsidRPr="000C3AD9" w:rsidRDefault="005B3B84" w:rsidP="000C3AD9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0C3AD9"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F77786" w:rsidRPr="000C3AD9" w14:paraId="51175F01" w14:textId="77777777" w:rsidTr="00F7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37AD03A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9933355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F254429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3B48B2B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04BEC40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BB3485D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EBEE08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 w:rsidRPr="000C3AD9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</w:tr>
      <w:tr w:rsidR="00F77786" w:rsidRPr="000C3AD9" w14:paraId="7473F90E" w14:textId="77777777" w:rsidTr="00F77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A488C0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B1EE9FE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03909C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CF9AA0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A6B9975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CEAF338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81A3C1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7786" w:rsidRPr="000C3AD9" w14:paraId="19178BA5" w14:textId="77777777" w:rsidTr="00F7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2026750A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7E64CA49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418F" w14:textId="6AEEB024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12A5" w14:textId="1F748856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1BFC" w14:textId="549F145F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1336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566F" w14:textId="75DD6523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FA988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87B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(Ref.)</w:t>
            </w:r>
          </w:p>
        </w:tc>
      </w:tr>
      <w:tr w:rsidR="00F77786" w:rsidRPr="000C3AD9" w14:paraId="5037D9A4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754E620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F0D2168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6D12" w14:textId="43F38204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20A9" w14:textId="7F167FF1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B40F" w14:textId="1D372C4D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5722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73ED" w14:textId="68AB413D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4.4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01B8" w14:textId="5563459F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5.893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4.478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7.756)</w:t>
            </w:r>
          </w:p>
        </w:tc>
      </w:tr>
      <w:tr w:rsidR="00F77786" w:rsidRPr="000C3AD9" w14:paraId="076E7680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9A554B4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6AF34FD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9F36" w14:textId="0CF2B501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912B" w14:textId="561693CB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DB16" w14:textId="4A37116A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819.4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CB3B" w14:textId="5972F8F5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3.4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9A61" w14:textId="35693FC4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5.20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3.488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7.758)</w:t>
            </w:r>
          </w:p>
        </w:tc>
      </w:tr>
      <w:tr w:rsidR="00F77786" w:rsidRPr="000C3AD9" w14:paraId="6F132CC1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3C4B856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CE078B0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A950" w14:textId="2AC5C6BE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56CD" w14:textId="0066248B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D029" w14:textId="6994A0D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58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9EFE" w14:textId="05EB48BA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57E9" w14:textId="2FBCB96C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.73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4.32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0.485)</w:t>
            </w:r>
          </w:p>
        </w:tc>
      </w:tr>
      <w:tr w:rsidR="00F77786" w:rsidRPr="000C3AD9" w14:paraId="7317646B" w14:textId="77777777" w:rsidTr="00F7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4DA8E146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62D714DE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70486BB3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58B72D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780AA5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38DB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E606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7786" w:rsidRPr="000C3AD9" w14:paraId="185D6187" w14:textId="77777777" w:rsidTr="00F77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637460D1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02B32D30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3632" w14:textId="78AC500A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F900" w14:textId="274AC854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67DD" w14:textId="576CFEFC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57493.3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7496" w14:textId="01292ECE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35629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87B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(Ref.)</w:t>
            </w:r>
          </w:p>
        </w:tc>
      </w:tr>
      <w:tr w:rsidR="00F77786" w:rsidRPr="000C3AD9" w14:paraId="1D94AF3E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1732A9E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A36E08A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F29D" w14:textId="0829B2FF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3AC3" w14:textId="123A89E1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40DA" w14:textId="6AC8375E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650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C841" w14:textId="1E01034E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2.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5662" w14:textId="3B29A300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.06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2.70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.468)</w:t>
            </w:r>
          </w:p>
        </w:tc>
      </w:tr>
      <w:tr w:rsidR="00F77786" w:rsidRPr="000C3AD9" w14:paraId="69C31F9A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C13957E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65AF6EA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3777" w14:textId="7F0DDE38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9C83" w14:textId="1E0F7FFA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FD9E" w14:textId="53AD5949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7209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80CC" w14:textId="3C47199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1.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E940" w14:textId="436EF4BE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86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2.37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.4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F77786" w:rsidRPr="000C3AD9" w14:paraId="19741137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DA05199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A67680D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6BCD" w14:textId="0EAD880E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7057" w14:textId="32493E87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7D6A" w14:textId="3EF098C9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5054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341B" w14:textId="2F222565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6.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DF87" w14:textId="776DB287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.17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2.59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.872)</w:t>
            </w:r>
          </w:p>
        </w:tc>
      </w:tr>
      <w:tr w:rsidR="00F77786" w:rsidRPr="000C3AD9" w14:paraId="7AA840B3" w14:textId="77777777" w:rsidTr="00F77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4C53649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6CC0570C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29D860F8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0CDC70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171A66E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999D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D2BB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7786" w:rsidRPr="000C3AD9" w14:paraId="13ECC816" w14:textId="77777777" w:rsidTr="00F7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23C6FB08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239919E1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9A84" w14:textId="53F1A978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8243" w14:textId="32B16E35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02AF" w14:textId="7899D43C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13926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ABD8" w14:textId="4070091E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671F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87B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(Ref.)</w:t>
            </w:r>
          </w:p>
        </w:tc>
      </w:tr>
      <w:tr w:rsidR="00F77786" w:rsidRPr="000C3AD9" w14:paraId="7EE180D5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DC4B3D4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E33C2EC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E221" w14:textId="1C39103B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D259" w14:textId="21BDA37F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6951" w14:textId="55CBDCA5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8051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F8C2" w14:textId="08DC7D29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7.6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E406" w14:textId="55B0D59C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28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2.134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455)</w:t>
            </w:r>
          </w:p>
        </w:tc>
      </w:tr>
      <w:tr w:rsidR="00F77786" w:rsidRPr="000C3AD9" w14:paraId="3C1A17D6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C187699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18A91F1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9387" w14:textId="510925A4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9F19" w14:textId="3FE30EBB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6210" w14:textId="117579CD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2731.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F3CD" w14:textId="48C4A710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4.3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E035" w14:textId="5455DE6B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97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74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236)</w:t>
            </w:r>
          </w:p>
        </w:tc>
      </w:tr>
      <w:tr w:rsidR="00F77786" w:rsidRPr="000C3AD9" w14:paraId="3CF16C7A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0114AA0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268CCD1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4EF5" w14:textId="43021D10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EF76" w14:textId="203FBD60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4F44" w14:textId="4850BC81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9898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D5E5" w14:textId="5C5C7648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3.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8523" w14:textId="1F600FEC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55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2.25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883)</w:t>
            </w:r>
          </w:p>
        </w:tc>
      </w:tr>
      <w:tr w:rsidR="00F77786" w:rsidRPr="000C3AD9" w14:paraId="0D72F8D9" w14:textId="77777777" w:rsidTr="00F7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4DB5938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3DFA651A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4A057348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246D05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67726D1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FD24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000E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7786" w:rsidRPr="000C3AD9" w14:paraId="7AA3D764" w14:textId="77777777" w:rsidTr="00F77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0EC1558E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29FBEF52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E23F" w14:textId="2D6BB57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7356" w14:textId="3F585D2F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8C06" w14:textId="772E1969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5019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9DAA" w14:textId="3E91B9BF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6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7AA6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87B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(Ref.)</w:t>
            </w:r>
          </w:p>
        </w:tc>
      </w:tr>
      <w:tr w:rsidR="00F77786" w:rsidRPr="000C3AD9" w14:paraId="0B382081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A8B1428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4914AFA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29D2" w14:textId="772E8A13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1E54" w14:textId="0860639B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4977" w14:textId="24082A9E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06265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48FA" w14:textId="6857C5DD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3.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6421" w14:textId="3A81CE75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923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82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024)</w:t>
            </w:r>
          </w:p>
        </w:tc>
      </w:tr>
      <w:tr w:rsidR="00F77786" w:rsidRPr="000C3AD9" w14:paraId="620EE315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343B887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80AC757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4C92" w14:textId="48D47F3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4019" w14:textId="0575F9B1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EEB9" w14:textId="19F8B8AB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0686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21C5" w14:textId="75D148E4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8.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786F" w14:textId="73F93CD8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58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40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7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</w:tr>
      <w:tr w:rsidR="00F77786" w:rsidRPr="000C3AD9" w14:paraId="26407313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02A95A3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CBB7578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3BC2" w14:textId="63DDF79C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6009" w14:textId="35F27854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1BF3" w14:textId="31FEFCD1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970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1B96" w14:textId="1E35B0A6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4.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08F5" w14:textId="0D04531C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84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64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068)</w:t>
            </w:r>
          </w:p>
        </w:tc>
      </w:tr>
      <w:tr w:rsidR="00F77786" w:rsidRPr="000C3AD9" w14:paraId="39B3E5D6" w14:textId="77777777" w:rsidTr="00F77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18B721A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2DA50CE3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2FEC3835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3517A2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3D8552D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8973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BC0B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7786" w:rsidRPr="000C3AD9" w14:paraId="4004A243" w14:textId="77777777" w:rsidTr="00F7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4585158A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1D981DF6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1D23" w14:textId="56ACE8DB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BF74" w14:textId="29626045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82CE" w14:textId="633CB524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53655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057C" w14:textId="2AFE1785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1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3280F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87B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(Ref.)</w:t>
            </w:r>
          </w:p>
        </w:tc>
      </w:tr>
      <w:tr w:rsidR="00F77786" w:rsidRPr="000C3AD9" w14:paraId="5E7C4F55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CD1C3E0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654328D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44AE" w14:textId="7704FF4E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B1E8" w14:textId="20B0E73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044C" w14:textId="1DE604BA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91733.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AA7B" w14:textId="0E72CBCA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6.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067A" w14:textId="6E648B1C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62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54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706)</w:t>
            </w:r>
          </w:p>
        </w:tc>
      </w:tr>
      <w:tr w:rsidR="00F77786" w:rsidRPr="000C3AD9" w14:paraId="75655079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1FC67FD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B2E3545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622C" w14:textId="4DC17A86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FE1C" w14:textId="6A2F66D9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66FD" w14:textId="05311892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533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EA9F" w14:textId="2FB8C189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6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D97C" w14:textId="1176804C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66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43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923)</w:t>
            </w:r>
          </w:p>
        </w:tc>
      </w:tr>
      <w:tr w:rsidR="00F77786" w:rsidRPr="000C3AD9" w14:paraId="72DCB789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ACD1769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907EEE3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48D8" w14:textId="7D4A2BAD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39CC" w14:textId="4573D828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0AD9" w14:textId="08386042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203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F07C" w14:textId="75D182C3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9.1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B417" w14:textId="72B014F6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259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084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463)</w:t>
            </w:r>
          </w:p>
        </w:tc>
      </w:tr>
      <w:tr w:rsidR="00F77786" w:rsidRPr="000C3AD9" w14:paraId="02749BEE" w14:textId="77777777" w:rsidTr="00F7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879F32A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1972576B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14:paraId="52907072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36B7AF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31681F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6C44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420C" w14:textId="77777777" w:rsidR="000C3AD9" w:rsidRPr="004A1724" w:rsidRDefault="000C3AD9" w:rsidP="000C3AD9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7786" w:rsidRPr="000C3AD9" w14:paraId="253C9E4D" w14:textId="77777777" w:rsidTr="00F77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4E8EBD92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</w:tcPr>
          <w:p w14:paraId="550B6826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</w:t>
            </w: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SL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700B" w14:textId="1FC86C5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2198" w14:textId="6996F379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CEFD" w14:textId="5F0755AD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4611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82AD" w14:textId="376EBD31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0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D442" w14:textId="7777777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887B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A1724">
              <w:rPr>
                <w:rFonts w:ascii="Times New Roman" w:eastAsia="Times New Roman" w:hAnsi="Times New Roman" w:cs="Times New Roman"/>
                <w:sz w:val="18"/>
                <w:szCs w:val="18"/>
              </w:rPr>
              <w:t>(Ref.)</w:t>
            </w:r>
          </w:p>
        </w:tc>
      </w:tr>
      <w:tr w:rsidR="00F77786" w:rsidRPr="000C3AD9" w14:paraId="3044ED87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191BDE6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F2EF6CB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CC91" w14:textId="5027C2EB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,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DC92" w14:textId="3AC3DCAF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BDA8" w14:textId="06F5EC3C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9207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B02B" w14:textId="2374784A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34.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4F2C" w14:textId="2E99F18B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584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1.43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748)</w:t>
            </w:r>
          </w:p>
        </w:tc>
      </w:tr>
      <w:tr w:rsidR="00F77786" w:rsidRPr="000C3AD9" w14:paraId="5FA8C51D" w14:textId="77777777" w:rsidTr="007C4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F5923C4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9BE113B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L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0E61" w14:textId="4637751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6226" w14:textId="5893D4C3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2D83" w14:textId="3A561BC6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61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CF08" w14:textId="14745A17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6.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5AF2" w14:textId="4E324892" w:rsidR="004A1724" w:rsidRPr="004A1724" w:rsidRDefault="004A1724" w:rsidP="004A172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29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0.788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.118)</w:t>
            </w:r>
          </w:p>
        </w:tc>
      </w:tr>
      <w:tr w:rsidR="00F77786" w:rsidRPr="000C3AD9" w14:paraId="1C14AD62" w14:textId="77777777" w:rsidTr="007C4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9EC326" w14:textId="77777777" w:rsidR="004A1724" w:rsidRPr="000C3AD9" w:rsidRDefault="004A1724" w:rsidP="004A172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B16BF0" w14:textId="77777777" w:rsidR="004A1724" w:rsidRPr="000C3AD9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3A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D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869595" w14:textId="4EB0F20E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251BDD" w14:textId="7542EAC9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AAE9F7" w14:textId="233609D9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783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DE8C2A" w14:textId="6B2481CD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22.98</w:t>
            </w:r>
          </w:p>
        </w:tc>
        <w:tc>
          <w:tcPr>
            <w:tcW w:w="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B3DC3B" w14:textId="56B917F1" w:rsidR="004A1724" w:rsidRPr="004A1724" w:rsidRDefault="004A1724" w:rsidP="004A172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06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(0.66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-</w:t>
            </w:r>
            <w:r w:rsidRPr="007C48DC">
              <w:rPr>
                <w:rFonts w:ascii="Times New Roman" w:eastAsia="맑은 고딕" w:hAnsi="Times New Roman" w:cs="Times New Roman"/>
                <w:sz w:val="18"/>
                <w:szCs w:val="18"/>
              </w:rPr>
              <w:t>1.693)</w:t>
            </w:r>
          </w:p>
        </w:tc>
      </w:tr>
      <w:tr w:rsidR="00F77786" w:rsidRPr="000C3AD9" w14:paraId="35CFED32" w14:textId="77777777" w:rsidTr="00F77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4C5C72" w14:textId="77777777" w:rsidR="000C3AD9" w:rsidRPr="000C3AD9" w:rsidRDefault="000C3AD9" w:rsidP="000C3AD9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836511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C92D59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DD5FA9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ABB64E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7D94FF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C9B920" w14:textId="77777777" w:rsidR="000C3AD9" w:rsidRPr="000C3AD9" w:rsidRDefault="000C3AD9" w:rsidP="000C3AD9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0C3AD9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-for-interaction &lt;.0001</w:t>
            </w:r>
          </w:p>
        </w:tc>
      </w:tr>
    </w:tbl>
    <w:p w14:paraId="0CDD57FA" w14:textId="77777777" w:rsidR="000C3AD9" w:rsidRPr="000C3AD9" w:rsidRDefault="000C3AD9" w:rsidP="00E8498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0C3AD9">
        <w:rPr>
          <w:rFonts w:ascii="Times New Roman" w:eastAsia="Times New Roman" w:hAnsi="Times New Roman" w:cs="Times New Roman"/>
          <w:sz w:val="24"/>
        </w:rPr>
        <w:t xml:space="preserve">Model 3 was adjusted for </w:t>
      </w:r>
      <w:r w:rsidRPr="000C3AD9">
        <w:rPr>
          <w:rFonts w:ascii="Times New Roman" w:eastAsia="Times New Roman" w:hAnsi="Times New Roman" w:cs="Times New Roman" w:hint="eastAsia"/>
          <w:sz w:val="24"/>
        </w:rPr>
        <w:t xml:space="preserve">age, sex, </w:t>
      </w:r>
      <w:r w:rsidRPr="000C3AD9">
        <w:rPr>
          <w:rFonts w:ascii="Times New Roman" w:eastAsia="Times New Roman" w:hAnsi="Times New Roman" w:cs="Times New Roman"/>
          <w:sz w:val="24"/>
        </w:rPr>
        <w:t xml:space="preserve">low-income level, smoking status, regular exercise, CCI score, </w:t>
      </w:r>
      <w:r w:rsidRPr="000C3AD9">
        <w:rPr>
          <w:rFonts w:ascii="Times New Roman" w:hAnsi="Times New Roman" w:cs="Times New Roman" w:hint="eastAsia"/>
          <w:sz w:val="24"/>
        </w:rPr>
        <w:t>hypertension, dyslipidemia and chronic kidney disease.</w:t>
      </w:r>
    </w:p>
    <w:p w14:paraId="2284CA9E" w14:textId="48C57F27" w:rsidR="000C3AD9" w:rsidRPr="000C3AD9" w:rsidRDefault="000C3AD9" w:rsidP="00E8498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r w:rsidRPr="000C3AD9">
        <w:rPr>
          <w:rFonts w:ascii="Times New Roman" w:eastAsia="Times New Roman" w:hAnsi="Times New Roman" w:cs="Times New Roman" w:hint="eastAsia"/>
          <w:sz w:val="24"/>
        </w:rPr>
        <w:t xml:space="preserve">Abbreviations: DM diabetes mellitus; SLD steatotic liver disease; AF atrial fibrillation; IR incidence rate, PY person-years; </w:t>
      </w:r>
      <w:r w:rsidR="005B3B84">
        <w:rPr>
          <w:rFonts w:ascii="Times New Roman" w:hAnsi="Times New Roman" w:cs="Times New Roman" w:hint="eastAsia"/>
          <w:sz w:val="24"/>
        </w:rPr>
        <w:t>a</w:t>
      </w:r>
      <w:r w:rsidRPr="000C3AD9">
        <w:rPr>
          <w:rFonts w:ascii="Times New Roman" w:eastAsia="Times New Roman" w:hAnsi="Times New Roman" w:cs="Times New Roman" w:hint="eastAsia"/>
          <w:sz w:val="24"/>
        </w:rPr>
        <w:t xml:space="preserve">HR </w:t>
      </w:r>
      <w:r w:rsidR="005B3B84">
        <w:rPr>
          <w:rFonts w:ascii="Times New Roman" w:hAnsi="Times New Roman" w:cs="Times New Roman" w:hint="eastAsia"/>
          <w:sz w:val="24"/>
        </w:rPr>
        <w:t xml:space="preserve">adjusted </w:t>
      </w:r>
      <w:r w:rsidRPr="000C3AD9">
        <w:rPr>
          <w:rFonts w:ascii="Times New Roman" w:eastAsia="Times New Roman" w:hAnsi="Times New Roman" w:cs="Times New Roman" w:hint="eastAsia"/>
          <w:sz w:val="24"/>
        </w:rPr>
        <w:t xml:space="preserve">hazard ratio; CI confidence interval; </w:t>
      </w:r>
      <w:r w:rsidRPr="000C3AD9">
        <w:rPr>
          <w:rFonts w:ascii="Times New Roman" w:eastAsia="Times New Roman" w:hAnsi="Times New Roman" w:cs="Times New Roman"/>
          <w:sz w:val="24"/>
        </w:rPr>
        <w:t>MASLD metabolic dysfunction-associated steatotic liver disease; MetALD metabolic dysfunction-associated steatotic liver disease</w:t>
      </w:r>
      <w:r w:rsidRPr="000C3AD9">
        <w:rPr>
          <w:rFonts w:ascii="Times New Roman" w:eastAsia="Times New Roman" w:hAnsi="Times New Roman" w:cs="Times New Roman" w:hint="eastAsia"/>
          <w:sz w:val="24"/>
        </w:rPr>
        <w:t xml:space="preserve"> with increased </w:t>
      </w:r>
      <w:r w:rsidRPr="000C3AD9">
        <w:rPr>
          <w:rFonts w:ascii="Times New Roman" w:eastAsia="Times New Roman" w:hAnsi="Times New Roman" w:cs="Times New Roman"/>
          <w:sz w:val="24"/>
        </w:rPr>
        <w:t>alcohol</w:t>
      </w:r>
      <w:r w:rsidRPr="000C3AD9">
        <w:rPr>
          <w:rFonts w:ascii="Times New Roman" w:eastAsia="Times New Roman" w:hAnsi="Times New Roman" w:cs="Times New Roman" w:hint="eastAsia"/>
          <w:sz w:val="24"/>
        </w:rPr>
        <w:t xml:space="preserve"> intake</w:t>
      </w:r>
      <w:r w:rsidRPr="000C3AD9">
        <w:rPr>
          <w:rFonts w:ascii="Times New Roman" w:eastAsia="Times New Roman" w:hAnsi="Times New Roman" w:cs="Times New Roman"/>
          <w:sz w:val="24"/>
        </w:rPr>
        <w:t>; ALD alcohol-associated liver disease</w:t>
      </w:r>
      <w:r w:rsidRPr="000C3AD9">
        <w:rPr>
          <w:rFonts w:ascii="Times New Roman" w:eastAsia="Times New Roman" w:hAnsi="Times New Roman" w:cs="Times New Roman" w:hint="eastAsia"/>
          <w:sz w:val="24"/>
        </w:rPr>
        <w:t>; CCI Charlson comorbidity index.</w:t>
      </w:r>
    </w:p>
    <w:p w14:paraId="596E4DC0" w14:textId="77777777" w:rsidR="000C3AD9" w:rsidRPr="000C3AD9" w:rsidRDefault="000C3AD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3C436CF3" w14:textId="23FDC4A9" w:rsidR="000C3AD9" w:rsidRDefault="000C3AD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5709D1F" w14:textId="3947EF35" w:rsidR="00C552E2" w:rsidRPr="004D1D18" w:rsidRDefault="00C552E2" w:rsidP="00C552E2">
      <w:pPr>
        <w:spacing w:line="259" w:lineRule="auto"/>
        <w:jc w:val="both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b/>
          <w:bCs/>
          <w:sz w:val="24"/>
        </w:rPr>
        <w:lastRenderedPageBreak/>
        <w:t>Supplementary Figure 1</w:t>
      </w:r>
      <w:r w:rsidRPr="004D1D18">
        <w:rPr>
          <w:rFonts w:ascii="Times New Roman" w:hAnsi="Times New Roman" w:cs="Times New Roman" w:hint="eastAsia"/>
          <w:sz w:val="24"/>
        </w:rPr>
        <w:t xml:space="preserve">. </w:t>
      </w:r>
      <w:r w:rsidR="004D1D18" w:rsidRPr="004D1D18">
        <w:rPr>
          <w:rFonts w:ascii="Times New Roman" w:hAnsi="Times New Roman" w:cs="Times New Roman" w:hint="eastAsia"/>
          <w:sz w:val="24"/>
        </w:rPr>
        <w:t>Study flow for sensitivity analysis using SLD definition of FLI</w:t>
      </w:r>
      <w:r w:rsidR="00887BF4">
        <w:rPr>
          <w:rFonts w:ascii="Times New Roman" w:hAnsi="Times New Roman" w:cs="Times New Roman" w:hint="eastAsia"/>
          <w:sz w:val="24"/>
        </w:rPr>
        <w:t xml:space="preserve"> </w:t>
      </w:r>
      <w:r w:rsidR="00893185">
        <w:rPr>
          <w:rFonts w:ascii="Times New Roman" w:hAnsi="Times New Roman" w:cs="Times New Roman"/>
          <w:sz w:val="24"/>
          <w:szCs w:val="28"/>
        </w:rPr>
        <w:t>≥</w:t>
      </w:r>
      <w:r w:rsidR="004D1D18" w:rsidRPr="004D1D18">
        <w:rPr>
          <w:rFonts w:ascii="Times New Roman" w:hAnsi="Times New Roman" w:cs="Times New Roman" w:hint="eastAsia"/>
          <w:sz w:val="24"/>
        </w:rPr>
        <w:t>60.</w:t>
      </w:r>
    </w:p>
    <w:p w14:paraId="585D927E" w14:textId="1727F95B" w:rsidR="007A500D" w:rsidRPr="004D1D18" w:rsidRDefault="00007FCE" w:rsidP="00C552E2">
      <w:pPr>
        <w:spacing w:line="259" w:lineRule="auto"/>
        <w:jc w:val="both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395CB15" wp14:editId="0EAE0360">
            <wp:extent cx="6120000" cy="4582338"/>
            <wp:effectExtent l="0" t="0" r="0" b="8890"/>
            <wp:docPr id="2129648007" name="그림 1" descr="텍스트, 스크린샷, 도표, 폰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648007" name="그림 1" descr="텍스트, 스크린샷, 도표, 폰트이(가) 표시된 사진&#10;&#10;AI가 생성한 콘텐츠는 부정확할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582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07403" w14:textId="5D95ED66" w:rsidR="004D1D18" w:rsidRPr="004D1D18" w:rsidRDefault="00C552E2" w:rsidP="00A34D43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sz w:val="24"/>
        </w:rPr>
        <w:t>Abbreviations: AF atrial fibrillation</w:t>
      </w:r>
      <w:r w:rsidR="004D1D18">
        <w:rPr>
          <w:rFonts w:ascii="Times New Roman" w:hAnsi="Times New Roman" w:cs="Times New Roman" w:hint="eastAsia"/>
          <w:sz w:val="24"/>
        </w:rPr>
        <w:t>;</w:t>
      </w:r>
      <w:r w:rsidRPr="004D1D18">
        <w:rPr>
          <w:rFonts w:ascii="Times New Roman" w:hAnsi="Times New Roman" w:cs="Times New Roman" w:hint="eastAsia"/>
          <w:sz w:val="24"/>
        </w:rPr>
        <w:t xml:space="preserve"> SLD steatotic liver disease</w:t>
      </w:r>
      <w:r w:rsidR="004D1D18">
        <w:rPr>
          <w:rFonts w:ascii="Times New Roman" w:hAnsi="Times New Roman" w:cs="Times New Roman" w:hint="eastAsia"/>
          <w:sz w:val="24"/>
        </w:rPr>
        <w:t>;</w:t>
      </w:r>
      <w:r w:rsidRPr="004D1D18">
        <w:rPr>
          <w:rFonts w:ascii="Times New Roman" w:hAnsi="Times New Roman" w:cs="Times New Roman" w:hint="eastAsia"/>
          <w:sz w:val="24"/>
        </w:rPr>
        <w:t xml:space="preserve"> </w:t>
      </w:r>
      <w:r w:rsidR="004D1D18">
        <w:rPr>
          <w:rFonts w:ascii="Times New Roman" w:hAnsi="Times New Roman" w:cs="Times New Roman" w:hint="eastAsia"/>
          <w:sz w:val="24"/>
        </w:rPr>
        <w:t xml:space="preserve">DM diabetes mellitus; </w:t>
      </w:r>
      <w:r w:rsidRPr="004D1D18">
        <w:rPr>
          <w:rFonts w:ascii="Times New Roman" w:hAnsi="Times New Roman" w:cs="Times New Roman" w:hint="eastAsia"/>
          <w:sz w:val="24"/>
        </w:rPr>
        <w:t>MASLD metabolic dysfunction-associated steatotic liver disease</w:t>
      </w:r>
      <w:r w:rsidR="004D1D18">
        <w:rPr>
          <w:rFonts w:ascii="Times New Roman" w:hAnsi="Times New Roman" w:cs="Times New Roman" w:hint="eastAsia"/>
          <w:sz w:val="24"/>
        </w:rPr>
        <w:t>;</w:t>
      </w:r>
      <w:r w:rsidRPr="004D1D18">
        <w:rPr>
          <w:rFonts w:ascii="Times New Roman" w:hAnsi="Times New Roman" w:cs="Times New Roman" w:hint="eastAsia"/>
          <w:sz w:val="24"/>
        </w:rPr>
        <w:t xml:space="preserve"> MetALD </w:t>
      </w:r>
      <w:r w:rsidR="006B1264" w:rsidRPr="004D1D18">
        <w:rPr>
          <w:rFonts w:ascii="Times New Roman" w:hAnsi="Times New Roman" w:cs="Times New Roman"/>
          <w:sz w:val="24"/>
        </w:rPr>
        <w:t>metabolic dysfunction-associated steatotic liver disease</w:t>
      </w:r>
      <w:r w:rsidRPr="004D1D18">
        <w:rPr>
          <w:rFonts w:ascii="Times New Roman" w:hAnsi="Times New Roman" w:cs="Times New Roman" w:hint="eastAsia"/>
          <w:sz w:val="24"/>
        </w:rPr>
        <w:t xml:space="preserve"> with increased alcohol intake</w:t>
      </w:r>
      <w:r w:rsidR="004D1D18">
        <w:rPr>
          <w:rFonts w:ascii="Times New Roman" w:hAnsi="Times New Roman" w:cs="Times New Roman" w:hint="eastAsia"/>
          <w:sz w:val="24"/>
        </w:rPr>
        <w:t>;</w:t>
      </w:r>
      <w:r w:rsidRPr="004D1D18">
        <w:rPr>
          <w:rFonts w:ascii="Times New Roman" w:hAnsi="Times New Roman" w:cs="Times New Roman" w:hint="eastAsia"/>
          <w:sz w:val="24"/>
        </w:rPr>
        <w:t xml:space="preserve"> ALD alcohol-related liver disease</w:t>
      </w:r>
      <w:r w:rsidR="004D1D18">
        <w:rPr>
          <w:rFonts w:ascii="Times New Roman" w:hAnsi="Times New Roman" w:cs="Times New Roman" w:hint="eastAsia"/>
          <w:sz w:val="24"/>
        </w:rPr>
        <w:t>;</w:t>
      </w:r>
      <w:r w:rsidRPr="004D1D18">
        <w:rPr>
          <w:rFonts w:ascii="Times New Roman" w:hAnsi="Times New Roman" w:cs="Times New Roman" w:hint="eastAsia"/>
          <w:sz w:val="24"/>
        </w:rPr>
        <w:t xml:space="preserve"> FLI fatty liver index.</w:t>
      </w:r>
    </w:p>
    <w:p w14:paraId="14C87D22" w14:textId="77777777" w:rsidR="004D1D18" w:rsidRPr="004D1D18" w:rsidRDefault="004D1D1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/>
          <w:sz w:val="24"/>
        </w:rPr>
        <w:br w:type="page"/>
      </w:r>
    </w:p>
    <w:p w14:paraId="2D8EFD7D" w14:textId="650FAC7F" w:rsidR="004D1D18" w:rsidRPr="004D1D18" w:rsidRDefault="004D1D18" w:rsidP="004D1D18">
      <w:pPr>
        <w:spacing w:line="259" w:lineRule="auto"/>
        <w:jc w:val="both"/>
        <w:rPr>
          <w:rFonts w:ascii="Times New Roman" w:hAnsi="Times New Roman" w:cs="Times New Roman"/>
          <w:sz w:val="24"/>
        </w:rPr>
      </w:pPr>
      <w:r w:rsidRPr="004D1D18">
        <w:rPr>
          <w:rFonts w:ascii="Times New Roman" w:hAnsi="Times New Roman" w:cs="Times New Roman" w:hint="eastAsia"/>
          <w:b/>
          <w:bCs/>
          <w:sz w:val="24"/>
        </w:rPr>
        <w:lastRenderedPageBreak/>
        <w:t>Supplementary Figure 2</w:t>
      </w:r>
      <w:r w:rsidRPr="004D1D18"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>Study flow for sensitivity analysis applying a 2-year lag for DM onset.</w:t>
      </w:r>
    </w:p>
    <w:p w14:paraId="619F74CE" w14:textId="3B5AB5CA" w:rsidR="004D1D18" w:rsidRPr="004D1D18" w:rsidRDefault="004E2715" w:rsidP="004D1D18">
      <w:pPr>
        <w:spacing w:line="259" w:lineRule="auto"/>
        <w:jc w:val="both"/>
        <w:rPr>
          <w:rFonts w:ascii="Times New Roman" w:hAnsi="Times New Roman" w:cs="Times New Roman"/>
          <w:sz w:val="24"/>
        </w:rPr>
      </w:pPr>
      <w:r w:rsidRPr="004E271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1FCE565" wp14:editId="42C01703">
            <wp:extent cx="6120000" cy="4425393"/>
            <wp:effectExtent l="0" t="0" r="0" b="0"/>
            <wp:docPr id="1249553958" name="그림 1" descr="텍스트, 스크린샷, 도표, 폰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553958" name="그림 1" descr="텍스트, 스크린샷, 도표, 폰트이(가) 표시된 사진&#10;&#10;AI가 생성한 콘텐츠는 부정확할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425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30FF4" w14:textId="4181A30C" w:rsidR="00C552E2" w:rsidRPr="004D1D18" w:rsidRDefault="004D1D18" w:rsidP="00A34D43">
      <w:pPr>
        <w:spacing w:line="480" w:lineRule="auto"/>
        <w:jc w:val="both"/>
        <w:rPr>
          <w:rFonts w:ascii="Times New Roman" w:hAnsi="Times New Roman" w:cs="Times New Roman"/>
        </w:rPr>
      </w:pPr>
      <w:r w:rsidRPr="004D1D18">
        <w:rPr>
          <w:rFonts w:ascii="Times New Roman" w:hAnsi="Times New Roman" w:cs="Times New Roman"/>
          <w:sz w:val="24"/>
        </w:rPr>
        <w:t>Abbreviations: DM diabetes mellitus; AF atrial fibrillation; SLD steatotic liver disease; MASLD metabolic dysfunction-associated steatotic liver disease; MetALD metabolic dysfunction-associated steatotic liver disease with increased alcohol intake; ALD alcohol-related liver disease; FLI fatty liver index.</w:t>
      </w:r>
    </w:p>
    <w:p w14:paraId="5E5FB2C8" w14:textId="77777777" w:rsidR="001E19B5" w:rsidRPr="006B1264" w:rsidRDefault="001E19B5" w:rsidP="00BC59DE">
      <w:pPr>
        <w:spacing w:line="259" w:lineRule="auto"/>
        <w:jc w:val="both"/>
        <w:rPr>
          <w:rFonts w:ascii="Times New Roman" w:hAnsi="Times New Roman" w:cs="Times New Roman"/>
        </w:rPr>
      </w:pPr>
    </w:p>
    <w:sectPr w:rsidR="001E19B5" w:rsidRPr="006B1264" w:rsidSect="000C3AD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3A6DA" w14:textId="77777777" w:rsidR="009E758A" w:rsidRDefault="009E758A" w:rsidP="00F47CA2">
      <w:pPr>
        <w:spacing w:after="0"/>
      </w:pPr>
      <w:r>
        <w:separator/>
      </w:r>
    </w:p>
  </w:endnote>
  <w:endnote w:type="continuationSeparator" w:id="0">
    <w:p w14:paraId="45A1843C" w14:textId="77777777" w:rsidR="009E758A" w:rsidRDefault="009E758A" w:rsidP="00F47C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22684" w14:textId="77777777" w:rsidR="009E758A" w:rsidRDefault="009E758A" w:rsidP="00F47CA2">
      <w:pPr>
        <w:spacing w:after="0"/>
      </w:pPr>
      <w:r>
        <w:separator/>
      </w:r>
    </w:p>
  </w:footnote>
  <w:footnote w:type="continuationSeparator" w:id="0">
    <w:p w14:paraId="15656B40" w14:textId="77777777" w:rsidR="009E758A" w:rsidRDefault="009E758A" w:rsidP="00F47C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5v5rwa2zxtxe0999v00w5p92v5vpvwpfv&quot;&gt;endnote&lt;record-ids&gt;&lt;item&gt;25&lt;/item&gt;&lt;/record-ids&gt;&lt;/item&gt;&lt;/Libraries&gt;"/>
  </w:docVars>
  <w:rsids>
    <w:rsidRoot w:val="00557F81"/>
    <w:rsid w:val="00007FCE"/>
    <w:rsid w:val="00096400"/>
    <w:rsid w:val="000A3084"/>
    <w:rsid w:val="000B13A7"/>
    <w:rsid w:val="000C3AD9"/>
    <w:rsid w:val="00126C8A"/>
    <w:rsid w:val="00141700"/>
    <w:rsid w:val="0015332B"/>
    <w:rsid w:val="00180F03"/>
    <w:rsid w:val="001D7886"/>
    <w:rsid w:val="001E19B5"/>
    <w:rsid w:val="001E1AC4"/>
    <w:rsid w:val="001F745C"/>
    <w:rsid w:val="00212505"/>
    <w:rsid w:val="0023450C"/>
    <w:rsid w:val="0024354E"/>
    <w:rsid w:val="002806B3"/>
    <w:rsid w:val="002912B7"/>
    <w:rsid w:val="00297994"/>
    <w:rsid w:val="002A0A6C"/>
    <w:rsid w:val="002D3C32"/>
    <w:rsid w:val="002E522A"/>
    <w:rsid w:val="002E6766"/>
    <w:rsid w:val="002F5C6C"/>
    <w:rsid w:val="00305C67"/>
    <w:rsid w:val="00306F10"/>
    <w:rsid w:val="00310F9C"/>
    <w:rsid w:val="003374B0"/>
    <w:rsid w:val="003648E5"/>
    <w:rsid w:val="00373A79"/>
    <w:rsid w:val="00376761"/>
    <w:rsid w:val="003A0BC1"/>
    <w:rsid w:val="003C2CE3"/>
    <w:rsid w:val="003C5722"/>
    <w:rsid w:val="003D5D6A"/>
    <w:rsid w:val="003F3F8F"/>
    <w:rsid w:val="0042354C"/>
    <w:rsid w:val="00443BEC"/>
    <w:rsid w:val="00496657"/>
    <w:rsid w:val="004A1724"/>
    <w:rsid w:val="004C0046"/>
    <w:rsid w:val="004D1D18"/>
    <w:rsid w:val="004D7D14"/>
    <w:rsid w:val="004E2715"/>
    <w:rsid w:val="00515C93"/>
    <w:rsid w:val="00521969"/>
    <w:rsid w:val="00550919"/>
    <w:rsid w:val="00557F81"/>
    <w:rsid w:val="00562770"/>
    <w:rsid w:val="00567369"/>
    <w:rsid w:val="00586579"/>
    <w:rsid w:val="005946D3"/>
    <w:rsid w:val="005974DB"/>
    <w:rsid w:val="005A5EE1"/>
    <w:rsid w:val="005B0506"/>
    <w:rsid w:val="005B3B84"/>
    <w:rsid w:val="0061269B"/>
    <w:rsid w:val="0063390C"/>
    <w:rsid w:val="00644EAC"/>
    <w:rsid w:val="00662D11"/>
    <w:rsid w:val="00665158"/>
    <w:rsid w:val="00666D3F"/>
    <w:rsid w:val="00673E00"/>
    <w:rsid w:val="00685073"/>
    <w:rsid w:val="006A0E85"/>
    <w:rsid w:val="006A477D"/>
    <w:rsid w:val="006B1264"/>
    <w:rsid w:val="00714AF8"/>
    <w:rsid w:val="007359B9"/>
    <w:rsid w:val="00762308"/>
    <w:rsid w:val="00773E48"/>
    <w:rsid w:val="00786D9F"/>
    <w:rsid w:val="007A500D"/>
    <w:rsid w:val="007B6A20"/>
    <w:rsid w:val="007B6A6E"/>
    <w:rsid w:val="007C48DC"/>
    <w:rsid w:val="007E5421"/>
    <w:rsid w:val="007F5A43"/>
    <w:rsid w:val="008054F3"/>
    <w:rsid w:val="008374DE"/>
    <w:rsid w:val="008858F9"/>
    <w:rsid w:val="00887BF4"/>
    <w:rsid w:val="00893185"/>
    <w:rsid w:val="00893F18"/>
    <w:rsid w:val="00894BA4"/>
    <w:rsid w:val="00895676"/>
    <w:rsid w:val="008C52DB"/>
    <w:rsid w:val="008D0A8A"/>
    <w:rsid w:val="008D0AF0"/>
    <w:rsid w:val="00905B9F"/>
    <w:rsid w:val="00911595"/>
    <w:rsid w:val="0091174C"/>
    <w:rsid w:val="00935D11"/>
    <w:rsid w:val="009431F3"/>
    <w:rsid w:val="00953A07"/>
    <w:rsid w:val="009561EA"/>
    <w:rsid w:val="00962214"/>
    <w:rsid w:val="0098227E"/>
    <w:rsid w:val="009C4EF7"/>
    <w:rsid w:val="009E4FA1"/>
    <w:rsid w:val="009E758A"/>
    <w:rsid w:val="00A17111"/>
    <w:rsid w:val="00A323D6"/>
    <w:rsid w:val="00A34D43"/>
    <w:rsid w:val="00A409EB"/>
    <w:rsid w:val="00A9438E"/>
    <w:rsid w:val="00AA1D78"/>
    <w:rsid w:val="00AA5A5E"/>
    <w:rsid w:val="00AE425A"/>
    <w:rsid w:val="00AE6CB2"/>
    <w:rsid w:val="00B0045B"/>
    <w:rsid w:val="00B023C0"/>
    <w:rsid w:val="00B11408"/>
    <w:rsid w:val="00B139B4"/>
    <w:rsid w:val="00B33711"/>
    <w:rsid w:val="00B51E05"/>
    <w:rsid w:val="00B708C1"/>
    <w:rsid w:val="00B85DD9"/>
    <w:rsid w:val="00BC59DE"/>
    <w:rsid w:val="00C01126"/>
    <w:rsid w:val="00C27502"/>
    <w:rsid w:val="00C315EA"/>
    <w:rsid w:val="00C5124D"/>
    <w:rsid w:val="00C552E2"/>
    <w:rsid w:val="00C5531C"/>
    <w:rsid w:val="00C61046"/>
    <w:rsid w:val="00C94ED8"/>
    <w:rsid w:val="00C978DB"/>
    <w:rsid w:val="00CB2483"/>
    <w:rsid w:val="00CB2D6B"/>
    <w:rsid w:val="00CD5934"/>
    <w:rsid w:val="00CD7E2B"/>
    <w:rsid w:val="00D13176"/>
    <w:rsid w:val="00D41F5E"/>
    <w:rsid w:val="00D74168"/>
    <w:rsid w:val="00DB5B8A"/>
    <w:rsid w:val="00DC34F1"/>
    <w:rsid w:val="00DE423B"/>
    <w:rsid w:val="00DF240E"/>
    <w:rsid w:val="00E0113A"/>
    <w:rsid w:val="00E069FE"/>
    <w:rsid w:val="00E1651F"/>
    <w:rsid w:val="00E3666A"/>
    <w:rsid w:val="00E53FD6"/>
    <w:rsid w:val="00E6224C"/>
    <w:rsid w:val="00E77170"/>
    <w:rsid w:val="00E8498C"/>
    <w:rsid w:val="00E936EA"/>
    <w:rsid w:val="00EA225D"/>
    <w:rsid w:val="00ED161F"/>
    <w:rsid w:val="00EE699E"/>
    <w:rsid w:val="00F15D09"/>
    <w:rsid w:val="00F2216B"/>
    <w:rsid w:val="00F45425"/>
    <w:rsid w:val="00F47CA2"/>
    <w:rsid w:val="00F52E19"/>
    <w:rsid w:val="00F53382"/>
    <w:rsid w:val="00F61E78"/>
    <w:rsid w:val="00F775AB"/>
    <w:rsid w:val="00F77786"/>
    <w:rsid w:val="00F827A5"/>
    <w:rsid w:val="00FB0B74"/>
    <w:rsid w:val="00FD5DA2"/>
    <w:rsid w:val="00FF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5A141"/>
  <w15:chartTrackingRefBased/>
  <w15:docId w15:val="{DDCA3222-FA90-463C-97FA-CA718FAA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AD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57F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557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57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7F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57F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57F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57F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57F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57F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57F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557F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57F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57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57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57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57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57F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57F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57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57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57F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57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57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57F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57F8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57F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57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57F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57F81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uiPriority w:val="39"/>
    <w:rsid w:val="00557F81"/>
    <w:pPr>
      <w:spacing w:after="0"/>
      <w:jc w:val="both"/>
    </w:pPr>
    <w:rPr>
      <w:rFonts w:ascii="맑은 고딕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557F8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47CA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47CA2"/>
  </w:style>
  <w:style w:type="paragraph" w:styleId="ac">
    <w:name w:val="footer"/>
    <w:basedOn w:val="a"/>
    <w:link w:val="Char4"/>
    <w:uiPriority w:val="99"/>
    <w:unhideWhenUsed/>
    <w:rsid w:val="00F47CA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47CA2"/>
  </w:style>
  <w:style w:type="paragraph" w:customStyle="1" w:styleId="EndNoteBibliographyTitle">
    <w:name w:val="EndNote Bibliography Title"/>
    <w:basedOn w:val="a"/>
    <w:link w:val="EndNoteBibliographyTitleChar"/>
    <w:rsid w:val="00E1651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1651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1651F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1651F"/>
    <w:rPr>
      <w:rFonts w:ascii="맑은 고딕" w:eastAsia="맑은 고딕" w:hAnsi="맑은 고딕"/>
      <w:noProof/>
    </w:rPr>
  </w:style>
  <w:style w:type="table" w:styleId="20">
    <w:name w:val="Plain Table 2"/>
    <w:basedOn w:val="a1"/>
    <w:uiPriority w:val="42"/>
    <w:rsid w:val="0037676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Hyperlink"/>
    <w:basedOn w:val="a0"/>
    <w:uiPriority w:val="99"/>
    <w:unhideWhenUsed/>
    <w:rsid w:val="0024354E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24354E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C552E2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C552E2"/>
  </w:style>
  <w:style w:type="character" w:customStyle="1" w:styleId="Char5">
    <w:name w:val="메모 텍스트 Char"/>
    <w:basedOn w:val="a0"/>
    <w:link w:val="af0"/>
    <w:uiPriority w:val="99"/>
    <w:rsid w:val="00C552E2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C552E2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C552E2"/>
    <w:rPr>
      <w:b/>
      <w:bCs/>
    </w:rPr>
  </w:style>
  <w:style w:type="paragraph" w:styleId="af2">
    <w:name w:val="Revision"/>
    <w:hidden/>
    <w:uiPriority w:val="99"/>
    <w:semiHidden/>
    <w:rsid w:val="004A17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3</Pages>
  <Words>3409</Words>
  <Characters>19437</Characters>
  <Application>Microsoft Office Word</Application>
  <DocSecurity>0</DocSecurity>
  <Lines>161</Lines>
  <Paragraphs>4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호 류</dc:creator>
  <cp:keywords/>
  <dc:description/>
  <cp:lastModifiedBy>현호 류</cp:lastModifiedBy>
  <cp:revision>19</cp:revision>
  <cp:lastPrinted>2025-01-29T07:16:00Z</cp:lastPrinted>
  <dcterms:created xsi:type="dcterms:W3CDTF">2025-03-17T13:40:00Z</dcterms:created>
  <dcterms:modified xsi:type="dcterms:W3CDTF">2025-05-15T18:48:00Z</dcterms:modified>
</cp:coreProperties>
</file>